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DE1F01" w14:textId="77777777" w:rsidR="00765C87" w:rsidRPr="00DD7E2B" w:rsidRDefault="00765C87" w:rsidP="00765C87">
      <w:pPr>
        <w:pStyle w:val="Sansinterligne"/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lang w:val="en-US"/>
        </w:rPr>
      </w:pPr>
      <w:r w:rsidRPr="00DD7E2B">
        <w:rPr>
          <w:rFonts w:ascii="Times New Roman" w:hAnsi="Times New Roman" w:cs="Times New Roman"/>
          <w:b/>
          <w:bCs/>
          <w:i/>
          <w:iCs/>
          <w:lang w:val="en-US"/>
        </w:rPr>
        <w:t>Supplementary Information</w:t>
      </w:r>
    </w:p>
    <w:tbl>
      <w:tblPr>
        <w:tblStyle w:val="Grilledutableau"/>
        <w:tblpPr w:leftFromText="142" w:rightFromText="142" w:vertAnchor="text" w:horzAnchor="page" w:tblpX="8395" w:tblpY="456"/>
        <w:tblW w:w="2906" w:type="dxa"/>
        <w:tblLook w:val="04A0" w:firstRow="1" w:lastRow="0" w:firstColumn="1" w:lastColumn="0" w:noHBand="0" w:noVBand="1"/>
      </w:tblPr>
      <w:tblGrid>
        <w:gridCol w:w="359"/>
        <w:gridCol w:w="2547"/>
      </w:tblGrid>
      <w:tr w:rsidR="00765C87" w:rsidRPr="00DD7E2B" w14:paraId="6485AF96" w14:textId="77777777" w:rsidTr="00765C87">
        <w:trPr>
          <w:cantSplit/>
          <w:trHeight w:val="311"/>
        </w:trPr>
        <w:tc>
          <w:tcPr>
            <w:tcW w:w="35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FB3938" w14:textId="77777777" w:rsidR="00765C87" w:rsidRPr="00DD7E2B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D7E2B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CED9C8" w14:textId="77777777" w:rsidR="00765C87" w:rsidRPr="00DD7E2B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DD7E2B">
              <w:rPr>
                <w:color w:val="000000"/>
                <w:sz w:val="16"/>
                <w:szCs w:val="16"/>
                <w:lang w:val="en-US"/>
              </w:rPr>
              <w:t>Alès</w:t>
            </w:r>
            <w:proofErr w:type="spellEnd"/>
          </w:p>
        </w:tc>
      </w:tr>
      <w:tr w:rsidR="00765C87" w:rsidRPr="00DD7E2B" w14:paraId="1D838F0F" w14:textId="77777777" w:rsidTr="00765C87">
        <w:trPr>
          <w:cantSplit/>
          <w:trHeight w:val="311"/>
        </w:trPr>
        <w:tc>
          <w:tcPr>
            <w:tcW w:w="35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ADF6D7" w14:textId="77777777" w:rsidR="00765C87" w:rsidRPr="00DD7E2B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D7E2B"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E37EC7" w14:textId="77777777" w:rsidR="00765C87" w:rsidRPr="00DD7E2B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DD7E2B">
              <w:rPr>
                <w:color w:val="000000"/>
                <w:sz w:val="16"/>
                <w:szCs w:val="16"/>
                <w:lang w:val="en-US"/>
              </w:rPr>
              <w:t>Angoulême</w:t>
            </w:r>
            <w:proofErr w:type="spellEnd"/>
          </w:p>
        </w:tc>
      </w:tr>
      <w:tr w:rsidR="00765C87" w:rsidRPr="00DD7E2B" w14:paraId="3DFFF488" w14:textId="77777777" w:rsidTr="00765C87">
        <w:trPr>
          <w:cantSplit/>
          <w:trHeight w:val="311"/>
        </w:trPr>
        <w:tc>
          <w:tcPr>
            <w:tcW w:w="35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13E21A" w14:textId="77777777" w:rsidR="00765C87" w:rsidRPr="00DD7E2B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D7E2B"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4D5ED5E" w14:textId="77777777" w:rsidR="00765C87" w:rsidRPr="00DD7E2B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D7E2B">
              <w:rPr>
                <w:color w:val="000000"/>
                <w:sz w:val="16"/>
                <w:szCs w:val="16"/>
                <w:lang w:val="en-US"/>
              </w:rPr>
              <w:t>Annecy</w:t>
            </w:r>
          </w:p>
        </w:tc>
      </w:tr>
      <w:tr w:rsidR="00765C87" w:rsidRPr="00DD7E2B" w14:paraId="5358892F" w14:textId="77777777" w:rsidTr="00765C87">
        <w:trPr>
          <w:cantSplit/>
          <w:trHeight w:val="311"/>
        </w:trPr>
        <w:tc>
          <w:tcPr>
            <w:tcW w:w="35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54E6E4" w14:textId="77777777" w:rsidR="00765C87" w:rsidRPr="00DD7E2B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D7E2B"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2A785F" w14:textId="77777777" w:rsidR="00765C87" w:rsidRPr="00DD7E2B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D7E2B">
              <w:rPr>
                <w:color w:val="000000"/>
                <w:sz w:val="16"/>
                <w:szCs w:val="16"/>
                <w:lang w:val="en-US"/>
              </w:rPr>
              <w:t>Bordeaux (Thoracic ICU)</w:t>
            </w:r>
          </w:p>
        </w:tc>
      </w:tr>
      <w:tr w:rsidR="00765C87" w:rsidRPr="00DD7E2B" w14:paraId="47718EC9" w14:textId="77777777" w:rsidTr="00765C87">
        <w:trPr>
          <w:cantSplit/>
          <w:trHeight w:val="356"/>
        </w:trPr>
        <w:tc>
          <w:tcPr>
            <w:tcW w:w="35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93C484" w14:textId="77777777" w:rsidR="00765C87" w:rsidRPr="00DD7E2B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D7E2B">
              <w:rPr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E6B9C4" w14:textId="77777777" w:rsidR="00765C87" w:rsidRPr="00DD7E2B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D7E2B">
              <w:rPr>
                <w:color w:val="000000"/>
                <w:sz w:val="16"/>
                <w:szCs w:val="16"/>
                <w:lang w:val="en-US"/>
              </w:rPr>
              <w:t>Bordeaux (Medical ICU)</w:t>
            </w:r>
          </w:p>
        </w:tc>
      </w:tr>
      <w:tr w:rsidR="00765C87" w:rsidRPr="00DD7E2B" w14:paraId="31B2E26D" w14:textId="77777777" w:rsidTr="00765C87">
        <w:trPr>
          <w:cantSplit/>
          <w:trHeight w:val="311"/>
        </w:trPr>
        <w:tc>
          <w:tcPr>
            <w:tcW w:w="35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7F9526" w14:textId="77777777" w:rsidR="00765C87" w:rsidRPr="00DD7E2B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D7E2B">
              <w:rPr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89D4BB" w14:textId="77777777" w:rsidR="00765C87" w:rsidRPr="00DD7E2B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D7E2B">
              <w:rPr>
                <w:color w:val="000000"/>
                <w:sz w:val="16"/>
                <w:szCs w:val="16"/>
                <w:lang w:val="en-US"/>
              </w:rPr>
              <w:t>Boulogne sur Mer</w:t>
            </w:r>
          </w:p>
        </w:tc>
      </w:tr>
      <w:tr w:rsidR="00765C87" w:rsidRPr="00DD7E2B" w14:paraId="5972BAD1" w14:textId="77777777" w:rsidTr="00765C87">
        <w:trPr>
          <w:cantSplit/>
          <w:trHeight w:val="311"/>
        </w:trPr>
        <w:tc>
          <w:tcPr>
            <w:tcW w:w="35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A536EE" w14:textId="77777777" w:rsidR="00765C87" w:rsidRPr="00DD7E2B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D7E2B">
              <w:rPr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391F4D" w14:textId="77777777" w:rsidR="00765C87" w:rsidRPr="00DD7E2B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D7E2B">
              <w:rPr>
                <w:color w:val="000000"/>
                <w:sz w:val="16"/>
                <w:szCs w:val="16"/>
                <w:lang w:val="en-US"/>
              </w:rPr>
              <w:t>Caen</w:t>
            </w:r>
          </w:p>
        </w:tc>
      </w:tr>
      <w:tr w:rsidR="00765C87" w:rsidRPr="00BA5DA6" w14:paraId="32517795" w14:textId="77777777" w:rsidTr="00765C87">
        <w:trPr>
          <w:cantSplit/>
          <w:trHeight w:val="311"/>
        </w:trPr>
        <w:tc>
          <w:tcPr>
            <w:tcW w:w="35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75C8DB" w14:textId="77777777" w:rsidR="00765C87" w:rsidRPr="00DD7E2B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D7E2B"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A746BC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DD7E2B">
              <w:rPr>
                <w:color w:val="000000"/>
                <w:sz w:val="16"/>
                <w:szCs w:val="16"/>
                <w:lang w:val="en-US"/>
              </w:rPr>
              <w:t>Cholet</w:t>
            </w:r>
          </w:p>
        </w:tc>
      </w:tr>
      <w:tr w:rsidR="00765C87" w:rsidRPr="00BA5DA6" w14:paraId="690F41AF" w14:textId="77777777" w:rsidTr="00765C87">
        <w:trPr>
          <w:cantSplit/>
          <w:trHeight w:val="311"/>
        </w:trPr>
        <w:tc>
          <w:tcPr>
            <w:tcW w:w="35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656E6F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4A9A54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BA5DA6">
              <w:rPr>
                <w:color w:val="000000"/>
                <w:sz w:val="16"/>
                <w:szCs w:val="16"/>
                <w:lang w:val="en-US"/>
              </w:rPr>
              <w:t>Contamine</w:t>
            </w:r>
            <w:proofErr w:type="spellEnd"/>
            <w:r w:rsidRPr="00BA5DA6">
              <w:rPr>
                <w:color w:val="000000"/>
                <w:sz w:val="16"/>
                <w:szCs w:val="16"/>
                <w:lang w:val="en-US"/>
              </w:rPr>
              <w:t>-sur-</w:t>
            </w:r>
            <w:proofErr w:type="spellStart"/>
            <w:r w:rsidRPr="00BA5DA6">
              <w:rPr>
                <w:color w:val="000000"/>
                <w:sz w:val="16"/>
                <w:szCs w:val="16"/>
                <w:lang w:val="en-US"/>
              </w:rPr>
              <w:t>Arve</w:t>
            </w:r>
            <w:proofErr w:type="spellEnd"/>
            <w:r w:rsidRPr="00BA5DA6">
              <w:rPr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</w:tr>
      <w:tr w:rsidR="00765C87" w:rsidRPr="00BA5DA6" w14:paraId="1F59A6F9" w14:textId="77777777" w:rsidTr="00765C87">
        <w:trPr>
          <w:cantSplit/>
          <w:trHeight w:val="311"/>
        </w:trPr>
        <w:tc>
          <w:tcPr>
            <w:tcW w:w="35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57C71F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7E9CFF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Dax</w:t>
            </w:r>
          </w:p>
        </w:tc>
      </w:tr>
      <w:tr w:rsidR="00765C87" w:rsidRPr="00BA5DA6" w14:paraId="6C2D4FC9" w14:textId="77777777" w:rsidTr="00765C87">
        <w:trPr>
          <w:cantSplit/>
          <w:trHeight w:val="311"/>
        </w:trPr>
        <w:tc>
          <w:tcPr>
            <w:tcW w:w="35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676B1C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84E40C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Dieppe</w:t>
            </w:r>
          </w:p>
        </w:tc>
      </w:tr>
      <w:tr w:rsidR="00765C87" w:rsidRPr="00BA5DA6" w14:paraId="4BD823D4" w14:textId="77777777" w:rsidTr="00765C87">
        <w:trPr>
          <w:cantSplit/>
          <w:trHeight w:val="311"/>
        </w:trPr>
        <w:tc>
          <w:tcPr>
            <w:tcW w:w="35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5AD166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2007CD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Dunkerque</w:t>
            </w:r>
          </w:p>
        </w:tc>
      </w:tr>
      <w:tr w:rsidR="00765C87" w:rsidRPr="00BA5DA6" w14:paraId="302B8FCE" w14:textId="77777777" w:rsidTr="00765C87">
        <w:trPr>
          <w:cantSplit/>
          <w:trHeight w:val="356"/>
        </w:trPr>
        <w:tc>
          <w:tcPr>
            <w:tcW w:w="35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E36C7C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C59D2C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BA5DA6">
              <w:rPr>
                <w:color w:val="000000"/>
                <w:sz w:val="16"/>
                <w:szCs w:val="16"/>
                <w:lang w:val="en-US"/>
              </w:rPr>
              <w:t>Étampes</w:t>
            </w:r>
            <w:proofErr w:type="spellEnd"/>
          </w:p>
        </w:tc>
      </w:tr>
      <w:tr w:rsidR="00765C87" w:rsidRPr="00BA5DA6" w14:paraId="7A5C327E" w14:textId="77777777" w:rsidTr="00765C87">
        <w:trPr>
          <w:cantSplit/>
          <w:trHeight w:val="311"/>
        </w:trPr>
        <w:tc>
          <w:tcPr>
            <w:tcW w:w="35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389E1E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1694EE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BA5DA6">
              <w:rPr>
                <w:color w:val="000000"/>
                <w:sz w:val="16"/>
                <w:szCs w:val="16"/>
                <w:lang w:val="en-US"/>
              </w:rPr>
              <w:t>Haguenau</w:t>
            </w:r>
            <w:proofErr w:type="spellEnd"/>
          </w:p>
        </w:tc>
      </w:tr>
      <w:tr w:rsidR="00765C87" w:rsidRPr="00BA5DA6" w14:paraId="463181F8" w14:textId="77777777" w:rsidTr="00765C87">
        <w:trPr>
          <w:cantSplit/>
          <w:trHeight w:val="311"/>
        </w:trPr>
        <w:tc>
          <w:tcPr>
            <w:tcW w:w="35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0A0947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12CC3A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La-Roche-sur-Yon</w:t>
            </w:r>
          </w:p>
        </w:tc>
      </w:tr>
      <w:tr w:rsidR="00765C87" w:rsidRPr="00BA5DA6" w14:paraId="23A01230" w14:textId="77777777" w:rsidTr="00765C87">
        <w:trPr>
          <w:cantSplit/>
          <w:trHeight w:val="311"/>
        </w:trPr>
        <w:tc>
          <w:tcPr>
            <w:tcW w:w="35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53EA12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47B2B8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La Rochelle</w:t>
            </w:r>
          </w:p>
        </w:tc>
      </w:tr>
      <w:tr w:rsidR="00765C87" w:rsidRPr="00BA5DA6" w14:paraId="3A6098DA" w14:textId="77777777" w:rsidTr="00765C87">
        <w:trPr>
          <w:cantSplit/>
          <w:trHeight w:val="311"/>
        </w:trPr>
        <w:tc>
          <w:tcPr>
            <w:tcW w:w="35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E69101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55BDD5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Le Havre</w:t>
            </w:r>
          </w:p>
        </w:tc>
      </w:tr>
      <w:tr w:rsidR="00765C87" w:rsidRPr="00BA5DA6" w14:paraId="1CF16612" w14:textId="77777777" w:rsidTr="00765C87">
        <w:trPr>
          <w:cantSplit/>
          <w:trHeight w:val="311"/>
        </w:trPr>
        <w:tc>
          <w:tcPr>
            <w:tcW w:w="35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6D4C26E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33CAA1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Le Mans</w:t>
            </w:r>
          </w:p>
        </w:tc>
      </w:tr>
      <w:tr w:rsidR="00765C87" w:rsidRPr="00BA5DA6" w14:paraId="2D0263AD" w14:textId="77777777" w:rsidTr="00765C87">
        <w:trPr>
          <w:cantSplit/>
          <w:trHeight w:val="311"/>
        </w:trPr>
        <w:tc>
          <w:tcPr>
            <w:tcW w:w="35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3E5835F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EDD49D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Lens</w:t>
            </w:r>
          </w:p>
        </w:tc>
      </w:tr>
      <w:tr w:rsidR="00765C87" w:rsidRPr="00BA5DA6" w14:paraId="05E330BC" w14:textId="77777777" w:rsidTr="00765C87">
        <w:trPr>
          <w:cantSplit/>
          <w:trHeight w:val="311"/>
        </w:trPr>
        <w:tc>
          <w:tcPr>
            <w:tcW w:w="35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B6B91E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E88280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BA5DA6">
              <w:rPr>
                <w:color w:val="000000"/>
                <w:sz w:val="16"/>
                <w:szCs w:val="16"/>
                <w:lang w:val="en-US"/>
              </w:rPr>
              <w:t>Libourne</w:t>
            </w:r>
            <w:proofErr w:type="spellEnd"/>
          </w:p>
        </w:tc>
      </w:tr>
      <w:tr w:rsidR="00765C87" w:rsidRPr="00BA5DA6" w14:paraId="3A18DFCD" w14:textId="77777777" w:rsidTr="00765C87">
        <w:trPr>
          <w:cantSplit/>
          <w:trHeight w:val="356"/>
        </w:trPr>
        <w:tc>
          <w:tcPr>
            <w:tcW w:w="35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D153AA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83A9E1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BA5DA6">
              <w:rPr>
                <w:color w:val="000000"/>
                <w:sz w:val="16"/>
                <w:szCs w:val="16"/>
                <w:lang w:val="en-US"/>
              </w:rPr>
              <w:t>Longjumeau</w:t>
            </w:r>
            <w:proofErr w:type="spellEnd"/>
          </w:p>
        </w:tc>
      </w:tr>
      <w:tr w:rsidR="00765C87" w:rsidRPr="00BA5DA6" w14:paraId="3AAA6EDA" w14:textId="77777777" w:rsidTr="00765C87">
        <w:trPr>
          <w:cantSplit/>
          <w:trHeight w:val="311"/>
        </w:trPr>
        <w:tc>
          <w:tcPr>
            <w:tcW w:w="35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4E84C0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47AC51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Lorient</w:t>
            </w:r>
          </w:p>
        </w:tc>
      </w:tr>
      <w:tr w:rsidR="00765C87" w:rsidRPr="00BA5DA6" w14:paraId="02DB2DBF" w14:textId="77777777" w:rsidTr="00765C87">
        <w:trPr>
          <w:cantSplit/>
          <w:trHeight w:val="311"/>
        </w:trPr>
        <w:tc>
          <w:tcPr>
            <w:tcW w:w="35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6B695A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B57877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BA5DA6">
              <w:rPr>
                <w:color w:val="000000"/>
                <w:sz w:val="16"/>
                <w:szCs w:val="16"/>
                <w:lang w:val="en-US"/>
              </w:rPr>
              <w:t>Meulan</w:t>
            </w:r>
            <w:proofErr w:type="spellEnd"/>
          </w:p>
        </w:tc>
      </w:tr>
      <w:tr w:rsidR="00765C87" w:rsidRPr="00BA5DA6" w14:paraId="450FE16B" w14:textId="77777777" w:rsidTr="00765C87">
        <w:trPr>
          <w:cantSplit/>
          <w:trHeight w:val="311"/>
        </w:trPr>
        <w:tc>
          <w:tcPr>
            <w:tcW w:w="35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76BAED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EDD4F7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Mulhouse</w:t>
            </w:r>
          </w:p>
        </w:tc>
      </w:tr>
      <w:tr w:rsidR="00765C87" w:rsidRPr="00BA5DA6" w14:paraId="5474130C" w14:textId="77777777" w:rsidTr="00765C87">
        <w:trPr>
          <w:cantSplit/>
          <w:trHeight w:val="311"/>
        </w:trPr>
        <w:tc>
          <w:tcPr>
            <w:tcW w:w="35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47AFF9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369EBA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Nantes</w:t>
            </w:r>
          </w:p>
        </w:tc>
      </w:tr>
      <w:tr w:rsidR="00765C87" w:rsidRPr="00BA5DA6" w14:paraId="64572F31" w14:textId="77777777" w:rsidTr="00765C87">
        <w:trPr>
          <w:cantSplit/>
          <w:trHeight w:val="311"/>
        </w:trPr>
        <w:tc>
          <w:tcPr>
            <w:tcW w:w="35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0B8629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267B5B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Orléans</w:t>
            </w:r>
          </w:p>
        </w:tc>
      </w:tr>
      <w:tr w:rsidR="00765C87" w:rsidRPr="00BA5DA6" w14:paraId="6DDC9016" w14:textId="77777777" w:rsidTr="00765C87">
        <w:trPr>
          <w:cantSplit/>
          <w:trHeight w:val="311"/>
        </w:trPr>
        <w:tc>
          <w:tcPr>
            <w:tcW w:w="35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BA6288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6305A7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Pau</w:t>
            </w:r>
          </w:p>
        </w:tc>
      </w:tr>
      <w:tr w:rsidR="00765C87" w:rsidRPr="00BA5DA6" w14:paraId="0D5C88B5" w14:textId="77777777" w:rsidTr="00765C87">
        <w:trPr>
          <w:cantSplit/>
          <w:trHeight w:val="311"/>
        </w:trPr>
        <w:tc>
          <w:tcPr>
            <w:tcW w:w="35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909394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7A6AB5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BA5DA6">
              <w:rPr>
                <w:color w:val="000000"/>
                <w:sz w:val="16"/>
                <w:szCs w:val="16"/>
                <w:lang w:val="en-US"/>
              </w:rPr>
              <w:t>Périgueux</w:t>
            </w:r>
            <w:proofErr w:type="spellEnd"/>
          </w:p>
        </w:tc>
      </w:tr>
      <w:tr w:rsidR="00765C87" w:rsidRPr="00BA5DA6" w14:paraId="18FD390E" w14:textId="77777777" w:rsidTr="00765C87">
        <w:trPr>
          <w:cantSplit/>
          <w:trHeight w:val="356"/>
        </w:trPr>
        <w:tc>
          <w:tcPr>
            <w:tcW w:w="35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F55142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3B3216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BA5DA6">
              <w:rPr>
                <w:color w:val="000000"/>
                <w:sz w:val="16"/>
                <w:szCs w:val="16"/>
                <w:lang w:val="en-US"/>
              </w:rPr>
              <w:t>Roanne</w:t>
            </w:r>
            <w:proofErr w:type="spellEnd"/>
          </w:p>
        </w:tc>
      </w:tr>
      <w:tr w:rsidR="00765C87" w:rsidRPr="00BA5DA6" w14:paraId="176DF51F" w14:textId="77777777" w:rsidTr="00765C87">
        <w:trPr>
          <w:cantSplit/>
          <w:trHeight w:val="311"/>
        </w:trPr>
        <w:tc>
          <w:tcPr>
            <w:tcW w:w="35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82975E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F5BD5A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Saintes</w:t>
            </w:r>
          </w:p>
        </w:tc>
      </w:tr>
      <w:tr w:rsidR="00765C87" w:rsidRPr="00BA5DA6" w14:paraId="7A71B53D" w14:textId="77777777" w:rsidTr="00765C87">
        <w:trPr>
          <w:cantSplit/>
          <w:trHeight w:val="311"/>
        </w:trPr>
        <w:tc>
          <w:tcPr>
            <w:tcW w:w="35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616E6A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D5D5A3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 xml:space="preserve">Saint </w:t>
            </w:r>
            <w:proofErr w:type="spellStart"/>
            <w:r w:rsidRPr="00BA5DA6">
              <w:rPr>
                <w:color w:val="000000"/>
                <w:sz w:val="16"/>
                <w:szCs w:val="16"/>
                <w:lang w:val="en-US"/>
              </w:rPr>
              <w:t>Brieuc</w:t>
            </w:r>
            <w:proofErr w:type="spellEnd"/>
          </w:p>
        </w:tc>
      </w:tr>
      <w:tr w:rsidR="00765C87" w:rsidRPr="00BA5DA6" w14:paraId="75B75760" w14:textId="77777777" w:rsidTr="00765C87">
        <w:trPr>
          <w:cantSplit/>
          <w:trHeight w:val="311"/>
        </w:trPr>
        <w:tc>
          <w:tcPr>
            <w:tcW w:w="35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42DBFE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FEA2C5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Saint Nazaire</w:t>
            </w:r>
          </w:p>
        </w:tc>
      </w:tr>
      <w:tr w:rsidR="00765C87" w:rsidRPr="00BA5DA6" w14:paraId="1F95AB7B" w14:textId="77777777" w:rsidTr="00765C87">
        <w:trPr>
          <w:cantSplit/>
          <w:trHeight w:val="311"/>
        </w:trPr>
        <w:tc>
          <w:tcPr>
            <w:tcW w:w="35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9FE8BA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AFDBF2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Saint Lô</w:t>
            </w:r>
          </w:p>
        </w:tc>
      </w:tr>
      <w:tr w:rsidR="00765C87" w:rsidRPr="00BA5DA6" w14:paraId="1A120FED" w14:textId="77777777" w:rsidTr="00765C87">
        <w:trPr>
          <w:cantSplit/>
          <w:trHeight w:val="311"/>
        </w:trPr>
        <w:tc>
          <w:tcPr>
            <w:tcW w:w="35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E05BFC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35A544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Toulon</w:t>
            </w:r>
          </w:p>
        </w:tc>
      </w:tr>
      <w:tr w:rsidR="00765C87" w:rsidRPr="00BA5DA6" w14:paraId="2BF85E5C" w14:textId="77777777" w:rsidTr="00765C87">
        <w:trPr>
          <w:cantSplit/>
          <w:trHeight w:val="311"/>
        </w:trPr>
        <w:tc>
          <w:tcPr>
            <w:tcW w:w="35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F9B211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310E25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Tours</w:t>
            </w:r>
          </w:p>
        </w:tc>
      </w:tr>
      <w:tr w:rsidR="00765C87" w:rsidRPr="00BA5DA6" w14:paraId="559EF5D0" w14:textId="77777777" w:rsidTr="00765C87">
        <w:trPr>
          <w:cantSplit/>
          <w:trHeight w:val="311"/>
        </w:trPr>
        <w:tc>
          <w:tcPr>
            <w:tcW w:w="35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48BCBF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7DD69B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Vannes</w:t>
            </w:r>
          </w:p>
        </w:tc>
      </w:tr>
      <w:tr w:rsidR="00765C87" w:rsidRPr="00BA5DA6" w14:paraId="23F290C0" w14:textId="77777777" w:rsidTr="00765C87">
        <w:trPr>
          <w:cantSplit/>
          <w:trHeight w:val="356"/>
        </w:trPr>
        <w:tc>
          <w:tcPr>
            <w:tcW w:w="359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490FFE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F75E89" w14:textId="77777777" w:rsidR="00765C87" w:rsidRPr="00BA5DA6" w:rsidRDefault="00765C87" w:rsidP="00765C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BA5DA6">
              <w:rPr>
                <w:color w:val="000000"/>
                <w:sz w:val="16"/>
                <w:szCs w:val="16"/>
                <w:lang w:val="en-US"/>
              </w:rPr>
              <w:t>Villejuif</w:t>
            </w:r>
          </w:p>
        </w:tc>
      </w:tr>
    </w:tbl>
    <w:p w14:paraId="0747749F" w14:textId="70C52180" w:rsidR="00D434CC" w:rsidRPr="00BA5DA6" w:rsidRDefault="00D434CC" w:rsidP="00D434CC">
      <w:pPr>
        <w:autoSpaceDE w:val="0"/>
        <w:autoSpaceDN w:val="0"/>
        <w:adjustRightInd w:val="0"/>
        <w:spacing w:after="240" w:line="480" w:lineRule="auto"/>
        <w:jc w:val="both"/>
        <w:rPr>
          <w:b/>
          <w:bCs/>
          <w:color w:val="000000"/>
          <w:lang w:val="en-US"/>
        </w:rPr>
      </w:pPr>
      <w:r w:rsidRPr="00BA5DA6">
        <w:rPr>
          <w:b/>
          <w:bCs/>
          <w:color w:val="000000"/>
          <w:lang w:val="en-US"/>
        </w:rPr>
        <w:t>Figure S1. Participating ICUs in metropolitan France</w:t>
      </w:r>
    </w:p>
    <w:p w14:paraId="4FD93537" w14:textId="7E7EC5D6" w:rsidR="00D434CC" w:rsidRPr="00BA5DA6" w:rsidRDefault="00D434CC" w:rsidP="00D434CC">
      <w:pPr>
        <w:autoSpaceDE w:val="0"/>
        <w:autoSpaceDN w:val="0"/>
        <w:adjustRightInd w:val="0"/>
        <w:spacing w:after="240" w:line="480" w:lineRule="auto"/>
        <w:jc w:val="both"/>
        <w:rPr>
          <w:b/>
          <w:bCs/>
          <w:color w:val="000000"/>
          <w:lang w:val="en-US"/>
        </w:rPr>
      </w:pPr>
    </w:p>
    <w:p w14:paraId="5ADB5239" w14:textId="55A30D6E" w:rsidR="00D434CC" w:rsidRPr="00BA5DA6" w:rsidRDefault="00765C87" w:rsidP="00D434CC">
      <w:pPr>
        <w:autoSpaceDE w:val="0"/>
        <w:autoSpaceDN w:val="0"/>
        <w:adjustRightInd w:val="0"/>
        <w:spacing w:after="240" w:line="480" w:lineRule="auto"/>
        <w:jc w:val="both"/>
        <w:rPr>
          <w:color w:val="000000"/>
          <w:lang w:val="en-US"/>
        </w:rPr>
      </w:pPr>
      <w:r w:rsidRPr="00BA5DA6">
        <w:rPr>
          <w:b/>
          <w:bCs/>
          <w:noProof/>
          <w:color w:val="000000"/>
        </w:rPr>
        <w:drawing>
          <wp:anchor distT="0" distB="0" distL="114300" distR="114300" simplePos="0" relativeHeight="251659264" behindDoc="0" locked="0" layoutInCell="1" allowOverlap="1" wp14:anchorId="3810F3A7" wp14:editId="08BA8E22">
            <wp:simplePos x="0" y="0"/>
            <wp:positionH relativeFrom="column">
              <wp:posOffset>-872598</wp:posOffset>
            </wp:positionH>
            <wp:positionV relativeFrom="page">
              <wp:posOffset>2910840</wp:posOffset>
            </wp:positionV>
            <wp:extent cx="5248910" cy="5471795"/>
            <wp:effectExtent l="0" t="0" r="0" b="1905"/>
            <wp:wrapNone/>
            <wp:docPr id="3" name="Image 3" descr="Une image contenant clipart, dessin, carte, croquis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Une image contenant clipart, dessin, carte, croquis&#10;&#10;Description générée automatiquement"/>
                    <pic:cNvPicPr/>
                  </pic:nvPicPr>
                  <pic:blipFill>
                    <a:blip r:embed="rId7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8910" cy="54717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EE4D58" w14:textId="21CE3B3E" w:rsidR="00D434CC" w:rsidRPr="00BA5DA6" w:rsidRDefault="00D434CC" w:rsidP="00D434CC">
      <w:pPr>
        <w:autoSpaceDE w:val="0"/>
        <w:autoSpaceDN w:val="0"/>
        <w:adjustRightInd w:val="0"/>
        <w:spacing w:after="240" w:line="480" w:lineRule="auto"/>
        <w:jc w:val="both"/>
        <w:rPr>
          <w:color w:val="000000"/>
          <w:lang w:val="en-US"/>
        </w:rPr>
      </w:pPr>
    </w:p>
    <w:p w14:paraId="1319ED62" w14:textId="5AD7BD5C" w:rsidR="00D434CC" w:rsidRPr="00BA5DA6" w:rsidRDefault="00D434CC" w:rsidP="00D434CC">
      <w:pPr>
        <w:autoSpaceDE w:val="0"/>
        <w:autoSpaceDN w:val="0"/>
        <w:adjustRightInd w:val="0"/>
        <w:spacing w:after="240" w:line="480" w:lineRule="auto"/>
        <w:jc w:val="both"/>
        <w:rPr>
          <w:color w:val="000000"/>
          <w:lang w:val="en-US"/>
        </w:rPr>
      </w:pPr>
    </w:p>
    <w:p w14:paraId="64B475DB" w14:textId="48F4884E" w:rsidR="00D434CC" w:rsidRPr="00BA5DA6" w:rsidRDefault="00D434CC" w:rsidP="00D434CC">
      <w:pPr>
        <w:autoSpaceDE w:val="0"/>
        <w:autoSpaceDN w:val="0"/>
        <w:adjustRightInd w:val="0"/>
        <w:spacing w:after="240" w:line="480" w:lineRule="auto"/>
        <w:jc w:val="both"/>
        <w:rPr>
          <w:color w:val="000000"/>
          <w:lang w:val="en-US"/>
        </w:rPr>
      </w:pPr>
    </w:p>
    <w:p w14:paraId="7A1A47AB" w14:textId="77777777" w:rsidR="00D434CC" w:rsidRPr="00BA5DA6" w:rsidRDefault="00D434CC" w:rsidP="00D434CC">
      <w:pPr>
        <w:autoSpaceDE w:val="0"/>
        <w:autoSpaceDN w:val="0"/>
        <w:adjustRightInd w:val="0"/>
        <w:spacing w:after="240" w:line="480" w:lineRule="auto"/>
        <w:jc w:val="both"/>
        <w:rPr>
          <w:color w:val="000000"/>
          <w:lang w:val="en-US"/>
        </w:rPr>
      </w:pPr>
    </w:p>
    <w:p w14:paraId="5D3C67A7" w14:textId="77777777" w:rsidR="00D434CC" w:rsidRPr="00BA5DA6" w:rsidRDefault="00D434CC" w:rsidP="00D434CC">
      <w:pPr>
        <w:jc w:val="center"/>
        <w:rPr>
          <w:i/>
          <w:iCs/>
          <w:color w:val="000000"/>
          <w:sz w:val="21"/>
          <w:szCs w:val="21"/>
          <w:lang w:val="en-US"/>
        </w:rPr>
      </w:pPr>
    </w:p>
    <w:p w14:paraId="7161474F" w14:textId="77777777" w:rsidR="00D434CC" w:rsidRPr="00BA5DA6" w:rsidRDefault="00D434CC" w:rsidP="00D434CC">
      <w:pPr>
        <w:jc w:val="center"/>
        <w:rPr>
          <w:i/>
          <w:iCs/>
          <w:color w:val="000000"/>
          <w:sz w:val="21"/>
          <w:szCs w:val="21"/>
          <w:lang w:val="en-US"/>
        </w:rPr>
      </w:pPr>
    </w:p>
    <w:p w14:paraId="3BF99324" w14:textId="77777777" w:rsidR="00D434CC" w:rsidRPr="00BA5DA6" w:rsidRDefault="00D434CC" w:rsidP="00D434CC">
      <w:pPr>
        <w:jc w:val="center"/>
        <w:rPr>
          <w:i/>
          <w:iCs/>
          <w:color w:val="000000"/>
          <w:sz w:val="21"/>
          <w:szCs w:val="21"/>
          <w:lang w:val="en-US"/>
        </w:rPr>
      </w:pPr>
    </w:p>
    <w:p w14:paraId="708EA637" w14:textId="77777777" w:rsidR="00D434CC" w:rsidRPr="00BA5DA6" w:rsidRDefault="00D434CC" w:rsidP="00D434CC">
      <w:pPr>
        <w:jc w:val="center"/>
        <w:rPr>
          <w:i/>
          <w:iCs/>
          <w:color w:val="000000"/>
          <w:sz w:val="21"/>
          <w:szCs w:val="21"/>
          <w:lang w:val="en-US"/>
        </w:rPr>
      </w:pPr>
    </w:p>
    <w:p w14:paraId="2B8B7987" w14:textId="77777777" w:rsidR="00D434CC" w:rsidRPr="00BA5DA6" w:rsidRDefault="00D434CC" w:rsidP="00D434CC">
      <w:pPr>
        <w:jc w:val="center"/>
        <w:rPr>
          <w:i/>
          <w:iCs/>
          <w:color w:val="000000"/>
          <w:sz w:val="21"/>
          <w:szCs w:val="21"/>
          <w:lang w:val="en-US"/>
        </w:rPr>
      </w:pPr>
    </w:p>
    <w:p w14:paraId="20C1F91A" w14:textId="77777777" w:rsidR="00D434CC" w:rsidRPr="00BA5DA6" w:rsidRDefault="00D434CC" w:rsidP="00D434CC">
      <w:pPr>
        <w:jc w:val="center"/>
        <w:rPr>
          <w:i/>
          <w:iCs/>
          <w:color w:val="000000"/>
          <w:sz w:val="21"/>
          <w:szCs w:val="21"/>
          <w:lang w:val="en-US"/>
        </w:rPr>
      </w:pPr>
    </w:p>
    <w:p w14:paraId="4C7E11BE" w14:textId="77777777" w:rsidR="00D434CC" w:rsidRPr="00BA5DA6" w:rsidRDefault="00D434CC" w:rsidP="00D434CC">
      <w:pPr>
        <w:jc w:val="center"/>
        <w:rPr>
          <w:i/>
          <w:iCs/>
          <w:color w:val="000000"/>
          <w:sz w:val="21"/>
          <w:szCs w:val="21"/>
          <w:lang w:val="en-US"/>
        </w:rPr>
      </w:pPr>
    </w:p>
    <w:p w14:paraId="1B7B81D0" w14:textId="77777777" w:rsidR="00D434CC" w:rsidRPr="00BA5DA6" w:rsidRDefault="00D434CC" w:rsidP="00D434CC">
      <w:pPr>
        <w:jc w:val="center"/>
        <w:rPr>
          <w:i/>
          <w:iCs/>
          <w:color w:val="000000"/>
          <w:sz w:val="21"/>
          <w:szCs w:val="21"/>
          <w:lang w:val="en-US"/>
        </w:rPr>
      </w:pPr>
    </w:p>
    <w:p w14:paraId="6C2FCF98" w14:textId="77777777" w:rsidR="00D434CC" w:rsidRPr="00BA5DA6" w:rsidRDefault="00D434CC" w:rsidP="00D434CC">
      <w:pPr>
        <w:jc w:val="center"/>
        <w:rPr>
          <w:i/>
          <w:iCs/>
          <w:color w:val="000000"/>
          <w:sz w:val="21"/>
          <w:szCs w:val="21"/>
          <w:lang w:val="en-US"/>
        </w:rPr>
      </w:pPr>
    </w:p>
    <w:p w14:paraId="013BDB8E" w14:textId="77777777" w:rsidR="00D434CC" w:rsidRPr="00BA5DA6" w:rsidRDefault="00D434CC" w:rsidP="00D434CC">
      <w:pPr>
        <w:jc w:val="center"/>
        <w:rPr>
          <w:i/>
          <w:iCs/>
          <w:color w:val="000000"/>
          <w:sz w:val="21"/>
          <w:szCs w:val="21"/>
          <w:lang w:val="en-US"/>
        </w:rPr>
      </w:pPr>
    </w:p>
    <w:p w14:paraId="70628843" w14:textId="77777777" w:rsidR="00D434CC" w:rsidRPr="00BA5DA6" w:rsidRDefault="00D434CC" w:rsidP="00D434CC">
      <w:pPr>
        <w:jc w:val="center"/>
        <w:rPr>
          <w:i/>
          <w:iCs/>
          <w:color w:val="000000"/>
          <w:sz w:val="21"/>
          <w:szCs w:val="21"/>
          <w:lang w:val="en-US"/>
        </w:rPr>
      </w:pPr>
    </w:p>
    <w:p w14:paraId="0F125C98" w14:textId="77777777" w:rsidR="00D434CC" w:rsidRPr="00BA5DA6" w:rsidRDefault="00D434CC" w:rsidP="00D434CC">
      <w:pPr>
        <w:jc w:val="center"/>
        <w:rPr>
          <w:i/>
          <w:iCs/>
          <w:color w:val="000000"/>
          <w:sz w:val="21"/>
          <w:szCs w:val="21"/>
          <w:lang w:val="en-US"/>
        </w:rPr>
      </w:pPr>
    </w:p>
    <w:p w14:paraId="4E76E199" w14:textId="77777777" w:rsidR="00D434CC" w:rsidRPr="00BA5DA6" w:rsidRDefault="00D434CC" w:rsidP="00D434CC">
      <w:pPr>
        <w:jc w:val="center"/>
        <w:rPr>
          <w:i/>
          <w:iCs/>
          <w:color w:val="000000"/>
          <w:sz w:val="21"/>
          <w:szCs w:val="21"/>
          <w:lang w:val="en-US"/>
        </w:rPr>
      </w:pPr>
    </w:p>
    <w:p w14:paraId="41B99521" w14:textId="77777777" w:rsidR="00D434CC" w:rsidRPr="00BA5DA6" w:rsidRDefault="00D434CC" w:rsidP="00D434CC">
      <w:pPr>
        <w:jc w:val="center"/>
        <w:rPr>
          <w:i/>
          <w:iCs/>
          <w:color w:val="000000"/>
          <w:sz w:val="21"/>
          <w:szCs w:val="21"/>
          <w:lang w:val="en-US"/>
        </w:rPr>
      </w:pPr>
    </w:p>
    <w:p w14:paraId="079AF812" w14:textId="77777777" w:rsidR="00D434CC" w:rsidRPr="00BA5DA6" w:rsidRDefault="00D434CC" w:rsidP="00D434CC">
      <w:pPr>
        <w:jc w:val="center"/>
        <w:rPr>
          <w:i/>
          <w:iCs/>
          <w:color w:val="000000"/>
          <w:sz w:val="21"/>
          <w:szCs w:val="21"/>
          <w:lang w:val="en-US"/>
        </w:rPr>
      </w:pPr>
    </w:p>
    <w:p w14:paraId="5F2B7F49" w14:textId="77777777" w:rsidR="00D434CC" w:rsidRPr="00BA5DA6" w:rsidRDefault="00D434CC" w:rsidP="00D434CC">
      <w:pPr>
        <w:jc w:val="center"/>
        <w:rPr>
          <w:i/>
          <w:iCs/>
          <w:color w:val="000000"/>
          <w:sz w:val="21"/>
          <w:szCs w:val="21"/>
          <w:lang w:val="en-US"/>
        </w:rPr>
      </w:pPr>
    </w:p>
    <w:p w14:paraId="22BF0EEE" w14:textId="77777777" w:rsidR="00D434CC" w:rsidRPr="00BA5DA6" w:rsidRDefault="00D434CC" w:rsidP="00D434CC">
      <w:pPr>
        <w:jc w:val="center"/>
        <w:rPr>
          <w:i/>
          <w:iCs/>
          <w:color w:val="000000"/>
          <w:sz w:val="21"/>
          <w:szCs w:val="21"/>
          <w:lang w:val="en-US"/>
        </w:rPr>
      </w:pPr>
    </w:p>
    <w:p w14:paraId="16AC7A29" w14:textId="77777777" w:rsidR="00D434CC" w:rsidRPr="00BA5DA6" w:rsidRDefault="00D434CC" w:rsidP="00D434CC">
      <w:pPr>
        <w:jc w:val="center"/>
        <w:rPr>
          <w:i/>
          <w:iCs/>
          <w:color w:val="000000"/>
          <w:sz w:val="21"/>
          <w:szCs w:val="21"/>
          <w:lang w:val="en-US"/>
        </w:rPr>
      </w:pPr>
    </w:p>
    <w:p w14:paraId="71D7251F" w14:textId="77777777" w:rsidR="00D434CC" w:rsidRPr="00BA5DA6" w:rsidRDefault="00D434CC" w:rsidP="00D434CC">
      <w:pPr>
        <w:jc w:val="center"/>
        <w:rPr>
          <w:i/>
          <w:iCs/>
          <w:color w:val="000000"/>
          <w:sz w:val="21"/>
          <w:szCs w:val="21"/>
          <w:lang w:val="en-US"/>
        </w:rPr>
      </w:pPr>
    </w:p>
    <w:p w14:paraId="65B8193C" w14:textId="77777777" w:rsidR="00D434CC" w:rsidRPr="00BA5DA6" w:rsidRDefault="00D434CC" w:rsidP="00D434CC">
      <w:pPr>
        <w:jc w:val="center"/>
        <w:rPr>
          <w:i/>
          <w:iCs/>
          <w:color w:val="000000"/>
          <w:sz w:val="21"/>
          <w:szCs w:val="21"/>
          <w:lang w:val="en-US"/>
        </w:rPr>
      </w:pPr>
    </w:p>
    <w:p w14:paraId="62AD001E" w14:textId="77777777" w:rsidR="00D434CC" w:rsidRPr="00BA5DA6" w:rsidRDefault="00D434CC" w:rsidP="00D434CC">
      <w:pPr>
        <w:jc w:val="center"/>
        <w:rPr>
          <w:i/>
          <w:iCs/>
          <w:color w:val="000000"/>
          <w:sz w:val="21"/>
          <w:szCs w:val="21"/>
          <w:lang w:val="en-US"/>
        </w:rPr>
      </w:pPr>
    </w:p>
    <w:p w14:paraId="21EA5944" w14:textId="77777777" w:rsidR="00D434CC" w:rsidRPr="00BA5DA6" w:rsidRDefault="00D434CC" w:rsidP="00D434CC">
      <w:pPr>
        <w:jc w:val="center"/>
        <w:rPr>
          <w:i/>
          <w:iCs/>
          <w:color w:val="000000"/>
          <w:sz w:val="21"/>
          <w:szCs w:val="21"/>
          <w:lang w:val="en-US"/>
        </w:rPr>
      </w:pPr>
    </w:p>
    <w:p w14:paraId="366F3B6D" w14:textId="77777777" w:rsidR="00D434CC" w:rsidRPr="00BA5DA6" w:rsidRDefault="00D434CC" w:rsidP="00D434CC">
      <w:pPr>
        <w:jc w:val="center"/>
        <w:rPr>
          <w:i/>
          <w:iCs/>
          <w:color w:val="000000"/>
          <w:sz w:val="21"/>
          <w:szCs w:val="21"/>
          <w:lang w:val="en-US"/>
        </w:rPr>
      </w:pPr>
    </w:p>
    <w:p w14:paraId="6447A780" w14:textId="77777777" w:rsidR="00D434CC" w:rsidRPr="00BA5DA6" w:rsidRDefault="00D434CC" w:rsidP="00D434CC">
      <w:pPr>
        <w:jc w:val="center"/>
        <w:rPr>
          <w:i/>
          <w:iCs/>
          <w:color w:val="000000"/>
          <w:sz w:val="21"/>
          <w:szCs w:val="21"/>
          <w:lang w:val="en-US"/>
        </w:rPr>
      </w:pPr>
    </w:p>
    <w:p w14:paraId="2BF1D0B6" w14:textId="77777777" w:rsidR="00D434CC" w:rsidRPr="00BA5DA6" w:rsidRDefault="00D434CC" w:rsidP="00D434CC">
      <w:pPr>
        <w:jc w:val="center"/>
        <w:rPr>
          <w:i/>
          <w:iCs/>
          <w:color w:val="000000"/>
          <w:sz w:val="21"/>
          <w:szCs w:val="21"/>
          <w:lang w:val="en-US"/>
        </w:rPr>
      </w:pPr>
    </w:p>
    <w:p w14:paraId="76E0AF94" w14:textId="77777777" w:rsidR="00D434CC" w:rsidRPr="00BA5DA6" w:rsidRDefault="00D434CC" w:rsidP="00D434CC">
      <w:pPr>
        <w:jc w:val="center"/>
        <w:rPr>
          <w:i/>
          <w:iCs/>
          <w:color w:val="000000"/>
          <w:sz w:val="21"/>
          <w:szCs w:val="21"/>
          <w:lang w:val="en-US"/>
        </w:rPr>
      </w:pPr>
    </w:p>
    <w:p w14:paraId="24BCBC53" w14:textId="77777777" w:rsidR="00D434CC" w:rsidRPr="00BA5DA6" w:rsidRDefault="00D434CC" w:rsidP="00D434CC">
      <w:pPr>
        <w:jc w:val="center"/>
        <w:rPr>
          <w:i/>
          <w:iCs/>
          <w:color w:val="000000"/>
          <w:sz w:val="21"/>
          <w:szCs w:val="21"/>
          <w:lang w:val="en-US"/>
        </w:rPr>
      </w:pPr>
    </w:p>
    <w:p w14:paraId="779183DB" w14:textId="77777777" w:rsidR="00D434CC" w:rsidRPr="00BA5DA6" w:rsidRDefault="00D434CC" w:rsidP="00D434CC">
      <w:pPr>
        <w:jc w:val="center"/>
        <w:rPr>
          <w:i/>
          <w:iCs/>
          <w:color w:val="000000"/>
          <w:sz w:val="21"/>
          <w:szCs w:val="21"/>
          <w:lang w:val="en-US"/>
        </w:rPr>
      </w:pPr>
    </w:p>
    <w:p w14:paraId="247C623F" w14:textId="77777777" w:rsidR="00D434CC" w:rsidRPr="00BA5DA6" w:rsidRDefault="00D434CC" w:rsidP="00D434CC">
      <w:pPr>
        <w:jc w:val="center"/>
        <w:rPr>
          <w:i/>
          <w:iCs/>
          <w:color w:val="000000"/>
          <w:sz w:val="20"/>
          <w:szCs w:val="20"/>
          <w:lang w:val="en-US"/>
        </w:rPr>
      </w:pPr>
      <w:r w:rsidRPr="00BA5DA6">
        <w:rPr>
          <w:i/>
          <w:iCs/>
          <w:color w:val="000000"/>
          <w:sz w:val="20"/>
          <w:szCs w:val="20"/>
          <w:lang w:val="en-US"/>
        </w:rPr>
        <w:t>Red icon: university hospital</w:t>
      </w:r>
    </w:p>
    <w:p w14:paraId="357FB25C" w14:textId="022DE2CF" w:rsidR="00D434CC" w:rsidRPr="00BA5DA6" w:rsidRDefault="00B2638A" w:rsidP="00D434CC">
      <w:pPr>
        <w:jc w:val="center"/>
        <w:rPr>
          <w:lang w:val="en-US"/>
        </w:rPr>
        <w:sectPr w:rsidR="00D434CC" w:rsidRPr="00BA5DA6" w:rsidSect="00D02A42">
          <w:footerReference w:type="default" r:id="rId8"/>
          <w:pgSz w:w="11900" w:h="16840"/>
          <w:pgMar w:top="1417" w:right="1417" w:bottom="1417" w:left="1417" w:header="708" w:footer="708" w:gutter="0"/>
          <w:lnNumType w:countBy="1"/>
          <w:cols w:space="708"/>
          <w:docGrid w:linePitch="360"/>
        </w:sectPr>
      </w:pPr>
      <w:r w:rsidRPr="00BA5DA6">
        <w:rPr>
          <w:noProof/>
          <w:color w:val="333333"/>
          <w:sz w:val="18"/>
          <w:szCs w:val="18"/>
        </w:rPr>
        <w:drawing>
          <wp:anchor distT="0" distB="0" distL="114300" distR="114300" simplePos="0" relativeHeight="251660288" behindDoc="0" locked="0" layoutInCell="1" allowOverlap="1" wp14:anchorId="6BD8A368" wp14:editId="1F23592F">
            <wp:simplePos x="0" y="0"/>
            <wp:positionH relativeFrom="column">
              <wp:posOffset>-952662</wp:posOffset>
            </wp:positionH>
            <wp:positionV relativeFrom="paragraph">
              <wp:posOffset>3474085</wp:posOffset>
            </wp:positionV>
            <wp:extent cx="7614285" cy="5719445"/>
            <wp:effectExtent l="0" t="0" r="5715" b="0"/>
            <wp:wrapNone/>
            <wp:docPr id="15" name="Image 15" descr="Une image contenant texte, capture d’écran, ligne, Parallè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 15" descr="Une image contenant texte, capture d’écran, ligne, Parallèl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14285" cy="5719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434CC" w:rsidRPr="00BA5DA6">
        <w:rPr>
          <w:i/>
          <w:iCs/>
          <w:color w:val="000000"/>
          <w:sz w:val="20"/>
          <w:szCs w:val="20"/>
          <w:lang w:val="en-US"/>
        </w:rPr>
        <w:t xml:space="preserve">Black icon: non-university </w:t>
      </w:r>
      <w:proofErr w:type="spellStart"/>
      <w:r w:rsidR="00D434CC" w:rsidRPr="00BA5DA6">
        <w:rPr>
          <w:i/>
          <w:iCs/>
          <w:color w:val="000000"/>
          <w:sz w:val="20"/>
          <w:szCs w:val="20"/>
          <w:lang w:val="en-US"/>
        </w:rPr>
        <w:t>hospita</w:t>
      </w:r>
      <w:proofErr w:type="spellEnd"/>
    </w:p>
    <w:p w14:paraId="52367C8B" w14:textId="72783E28" w:rsidR="00D434CC" w:rsidRPr="00D328BE" w:rsidRDefault="00D328BE" w:rsidP="007F53EF">
      <w:pPr>
        <w:rPr>
          <w:b/>
          <w:bCs/>
          <w:lang w:val="en-US"/>
        </w:rPr>
        <w:sectPr w:rsidR="00D434CC" w:rsidRPr="00D328BE" w:rsidSect="00D434CC">
          <w:pgSz w:w="16840" w:h="11900" w:orient="landscape"/>
          <w:pgMar w:top="1417" w:right="1417" w:bottom="1417" w:left="1417" w:header="708" w:footer="708" w:gutter="0"/>
          <w:lnNumType w:countBy="1"/>
          <w:cols w:space="708"/>
          <w:docGrid w:linePitch="360"/>
        </w:sectPr>
      </w:pPr>
      <w:r w:rsidRPr="00BA5DA6">
        <w:rPr>
          <w:noProof/>
          <w:color w:val="333333"/>
          <w:sz w:val="18"/>
          <w:szCs w:val="18"/>
        </w:rPr>
        <w:lastRenderedPageBreak/>
        <w:drawing>
          <wp:anchor distT="0" distB="0" distL="114300" distR="114300" simplePos="0" relativeHeight="251667456" behindDoc="0" locked="0" layoutInCell="1" allowOverlap="1" wp14:anchorId="492956BF" wp14:editId="21E5A171">
            <wp:simplePos x="0" y="0"/>
            <wp:positionH relativeFrom="column">
              <wp:posOffset>289560</wp:posOffset>
            </wp:positionH>
            <wp:positionV relativeFrom="paragraph">
              <wp:posOffset>395605</wp:posOffset>
            </wp:positionV>
            <wp:extent cx="7614285" cy="5719445"/>
            <wp:effectExtent l="0" t="0" r="5715" b="0"/>
            <wp:wrapNone/>
            <wp:docPr id="7" name="Image 7" descr="Une image contenant texte, capture d’écran, ligne, Parallèl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 15" descr="Une image contenant texte, capture d’écran, ligne, Parallèle&#10;&#10;Description générée automatiquement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14285" cy="5719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434CC" w:rsidRPr="00BA5DA6">
        <w:rPr>
          <w:b/>
          <w:bCs/>
          <w:lang w:val="en-US"/>
        </w:rPr>
        <w:t xml:space="preserve">Figure S2. Comparison of survival rates according to time from </w:t>
      </w:r>
      <w:proofErr w:type="spellStart"/>
      <w:r w:rsidR="00D434CC" w:rsidRPr="00BA5DA6">
        <w:rPr>
          <w:b/>
          <w:bCs/>
          <w:lang w:val="en-US"/>
        </w:rPr>
        <w:t>iGAS</w:t>
      </w:r>
      <w:proofErr w:type="spellEnd"/>
      <w:r w:rsidR="00D434CC" w:rsidRPr="00BA5DA6">
        <w:rPr>
          <w:b/>
          <w:bCs/>
          <w:lang w:val="en-US"/>
        </w:rPr>
        <w:t xml:space="preserve"> infection patients before and after COVID-19</w:t>
      </w:r>
      <w:r w:rsidR="00D434CC" w:rsidRPr="00BA5DA6">
        <w:rPr>
          <w:color w:val="333333"/>
          <w:sz w:val="18"/>
          <w:szCs w:val="18"/>
        </w:rPr>
        <w:fldChar w:fldCharType="begin"/>
      </w:r>
      <w:r w:rsidR="00D434CC" w:rsidRPr="00BA5DA6">
        <w:rPr>
          <w:color w:val="333333"/>
          <w:sz w:val="18"/>
          <w:szCs w:val="18"/>
          <w:lang w:val="en-US"/>
        </w:rPr>
        <w:instrText xml:space="preserve"> INCLUDEPICTURE "http://127.0.0.1:58013/a0f5bce4-6423-4941-ae32-45e06bb6a609/8/res/08%20survival/resources/2c35dbb2d78ce94e.png" \* MERGEFORMATINET </w:instrText>
      </w:r>
      <w:r w:rsidR="00D434CC" w:rsidRPr="00BA5DA6">
        <w:rPr>
          <w:color w:val="333333"/>
          <w:sz w:val="18"/>
          <w:szCs w:val="18"/>
        </w:rPr>
        <w:fldChar w:fldCharType="end"/>
      </w:r>
    </w:p>
    <w:p w14:paraId="5B0DEEA3" w14:textId="42C611FF" w:rsidR="009E4C3D" w:rsidRPr="00DD7E2B" w:rsidRDefault="009E4C3D" w:rsidP="009E4C3D">
      <w:pPr>
        <w:rPr>
          <w:b/>
          <w:bCs/>
          <w:lang w:val="en-US"/>
        </w:rPr>
      </w:pPr>
      <w:r w:rsidRPr="00DD7E2B">
        <w:rPr>
          <w:b/>
          <w:bCs/>
          <w:color w:val="000000"/>
          <w:lang w:val="en-US"/>
        </w:rPr>
        <w:lastRenderedPageBreak/>
        <w:t>Table S1</w:t>
      </w:r>
      <w:r w:rsidRPr="00DD7E2B">
        <w:rPr>
          <w:b/>
          <w:bCs/>
          <w:lang w:val="en-US"/>
        </w:rPr>
        <w:t>. Characteristics of ICUs and case rate according study period</w:t>
      </w:r>
    </w:p>
    <w:p w14:paraId="4088C8D1" w14:textId="77777777" w:rsidR="009E4C3D" w:rsidRPr="00DD7E2B" w:rsidRDefault="009E4C3D" w:rsidP="009E4C3D">
      <w:pPr>
        <w:rPr>
          <w:sz w:val="20"/>
          <w:szCs w:val="20"/>
          <w:lang w:val="en-US"/>
        </w:rPr>
      </w:pPr>
    </w:p>
    <w:p w14:paraId="5A8CDF74" w14:textId="77777777" w:rsidR="009E4C3D" w:rsidRPr="00DD7E2B" w:rsidRDefault="009E4C3D" w:rsidP="009E4C3D">
      <w:pPr>
        <w:rPr>
          <w:sz w:val="20"/>
          <w:szCs w:val="20"/>
          <w:lang w:val="en-US"/>
        </w:rPr>
      </w:pPr>
      <w:r w:rsidRPr="00DD7E2B">
        <w:rPr>
          <w:sz w:val="20"/>
          <w:szCs w:val="20"/>
          <w:lang w:val="en-US"/>
        </w:rPr>
        <w:t xml:space="preserve">Case rate &gt; 1000: red </w:t>
      </w:r>
    </w:p>
    <w:p w14:paraId="696543B3" w14:textId="77777777" w:rsidR="009E4C3D" w:rsidRPr="00DD7E2B" w:rsidRDefault="009E4C3D" w:rsidP="009E4C3D">
      <w:pPr>
        <w:rPr>
          <w:sz w:val="20"/>
          <w:szCs w:val="20"/>
          <w:lang w:val="en-US"/>
        </w:rPr>
      </w:pPr>
      <w:r w:rsidRPr="00DD7E2B">
        <w:rPr>
          <w:sz w:val="20"/>
          <w:szCs w:val="20"/>
          <w:lang w:val="en-US"/>
        </w:rPr>
        <w:t>Case rate 500-1000: orange</w:t>
      </w:r>
    </w:p>
    <w:p w14:paraId="6CE30CB5" w14:textId="77777777" w:rsidR="009E4C3D" w:rsidRPr="00DD7E2B" w:rsidRDefault="009E4C3D" w:rsidP="009E4C3D">
      <w:pPr>
        <w:rPr>
          <w:sz w:val="20"/>
          <w:szCs w:val="20"/>
          <w:lang w:val="en-US"/>
        </w:rPr>
      </w:pPr>
      <w:r w:rsidRPr="00DD7E2B">
        <w:rPr>
          <w:sz w:val="20"/>
          <w:szCs w:val="20"/>
          <w:lang w:val="en-US"/>
        </w:rPr>
        <w:t>Case rate &lt;500: green</w:t>
      </w:r>
    </w:p>
    <w:p w14:paraId="5D6B5E0F" w14:textId="77777777" w:rsidR="009E4C3D" w:rsidRPr="00DD7E2B" w:rsidRDefault="009E4C3D" w:rsidP="009E4C3D">
      <w:pPr>
        <w:rPr>
          <w:sz w:val="20"/>
          <w:szCs w:val="20"/>
          <w:lang w:val="en-US"/>
        </w:rPr>
      </w:pPr>
    </w:p>
    <w:p w14:paraId="7B044B46" w14:textId="77777777" w:rsidR="009E4C3D" w:rsidRPr="00DD7E2B" w:rsidRDefault="009E4C3D" w:rsidP="009E4C3D">
      <w:pPr>
        <w:rPr>
          <w:color w:val="000000"/>
          <w:sz w:val="20"/>
          <w:szCs w:val="20"/>
          <w:lang w:val="en-US"/>
        </w:rPr>
      </w:pPr>
      <w:r w:rsidRPr="00DD7E2B">
        <w:rPr>
          <w:sz w:val="20"/>
          <w:szCs w:val="20"/>
          <w:lang w:val="en-US"/>
        </w:rPr>
        <w:t>Before COVID-19 included two</w:t>
      </w:r>
      <w:r w:rsidRPr="00DD7E2B">
        <w:rPr>
          <w:color w:val="000000"/>
          <w:sz w:val="20"/>
          <w:szCs w:val="20"/>
          <w:lang w:val="en-US"/>
        </w:rPr>
        <w:t xml:space="preserve"> 6-month periods (October 1</w:t>
      </w:r>
      <w:r w:rsidRPr="00DD7E2B">
        <w:rPr>
          <w:color w:val="000000"/>
          <w:sz w:val="20"/>
          <w:szCs w:val="20"/>
          <w:vertAlign w:val="superscript"/>
          <w:lang w:val="en-US"/>
        </w:rPr>
        <w:t>st</w:t>
      </w:r>
      <w:r w:rsidRPr="00DD7E2B">
        <w:rPr>
          <w:color w:val="000000"/>
          <w:sz w:val="20"/>
          <w:szCs w:val="20"/>
          <w:lang w:val="en-US"/>
        </w:rPr>
        <w:t xml:space="preserve"> to March 31</w:t>
      </w:r>
      <w:r w:rsidRPr="00DD7E2B">
        <w:rPr>
          <w:color w:val="000000"/>
          <w:sz w:val="20"/>
          <w:szCs w:val="20"/>
          <w:vertAlign w:val="superscript"/>
          <w:lang w:val="en-US"/>
        </w:rPr>
        <w:t>st</w:t>
      </w:r>
      <w:r w:rsidRPr="00DD7E2B">
        <w:rPr>
          <w:color w:val="000000"/>
          <w:sz w:val="20"/>
          <w:szCs w:val="20"/>
          <w:lang w:val="en-US"/>
        </w:rPr>
        <w:t>) in 2018-2019 and 2019-2020.</w:t>
      </w:r>
    </w:p>
    <w:p w14:paraId="6EC8B6DC" w14:textId="77777777" w:rsidR="009E4C3D" w:rsidRPr="00DD7E2B" w:rsidRDefault="009E4C3D" w:rsidP="009E4C3D">
      <w:pPr>
        <w:rPr>
          <w:sz w:val="20"/>
          <w:szCs w:val="20"/>
          <w:lang w:val="en-US"/>
        </w:rPr>
      </w:pPr>
      <w:r w:rsidRPr="00DD7E2B">
        <w:rPr>
          <w:color w:val="000000"/>
          <w:sz w:val="20"/>
          <w:szCs w:val="20"/>
          <w:lang w:val="en-US"/>
        </w:rPr>
        <w:t>After COVID-19 included one 6-month period (October 1</w:t>
      </w:r>
      <w:r w:rsidRPr="00DD7E2B">
        <w:rPr>
          <w:color w:val="000000"/>
          <w:sz w:val="20"/>
          <w:szCs w:val="20"/>
          <w:vertAlign w:val="superscript"/>
          <w:lang w:val="en-US"/>
        </w:rPr>
        <w:t>st</w:t>
      </w:r>
      <w:r w:rsidRPr="00DD7E2B">
        <w:rPr>
          <w:color w:val="000000"/>
          <w:sz w:val="20"/>
          <w:szCs w:val="20"/>
          <w:lang w:val="en-US"/>
        </w:rPr>
        <w:t xml:space="preserve"> to March 31</w:t>
      </w:r>
      <w:r w:rsidRPr="00DD7E2B">
        <w:rPr>
          <w:color w:val="000000"/>
          <w:sz w:val="20"/>
          <w:szCs w:val="20"/>
          <w:vertAlign w:val="superscript"/>
          <w:lang w:val="en-US"/>
        </w:rPr>
        <w:t>st</w:t>
      </w:r>
      <w:r w:rsidRPr="00DD7E2B">
        <w:rPr>
          <w:color w:val="000000"/>
          <w:sz w:val="20"/>
          <w:szCs w:val="20"/>
          <w:lang w:val="en-US"/>
        </w:rPr>
        <w:t>) in 2022-2023.</w:t>
      </w:r>
    </w:p>
    <w:p w14:paraId="251C0EA2" w14:textId="77777777" w:rsidR="009E4C3D" w:rsidRPr="00DD7E2B" w:rsidRDefault="009E4C3D" w:rsidP="009E4C3D">
      <w:pPr>
        <w:pStyle w:val="Sansinterligne"/>
        <w:rPr>
          <w:rFonts w:ascii="Times New Roman" w:hAnsi="Times New Roman" w:cs="Times New Roman"/>
          <w:sz w:val="20"/>
          <w:szCs w:val="20"/>
          <w:lang w:val="en-US"/>
        </w:rPr>
      </w:pPr>
    </w:p>
    <w:p w14:paraId="43990ECE" w14:textId="4C1E616E" w:rsidR="009E4C3D" w:rsidRPr="00D328BE" w:rsidRDefault="009E4C3D" w:rsidP="00D328BE">
      <w:pPr>
        <w:pStyle w:val="Sansinterligne"/>
        <w:rPr>
          <w:rFonts w:ascii="Times New Roman" w:hAnsi="Times New Roman" w:cs="Times New Roman"/>
          <w:sz w:val="20"/>
          <w:szCs w:val="20"/>
          <w:lang w:val="en-US"/>
        </w:rPr>
      </w:pPr>
      <w:r w:rsidRPr="00DD7E2B">
        <w:rPr>
          <w:rFonts w:ascii="Times New Roman" w:hAnsi="Times New Roman" w:cs="Times New Roman"/>
          <w:sz w:val="20"/>
          <w:szCs w:val="20"/>
          <w:lang w:val="en-US"/>
        </w:rPr>
        <w:t xml:space="preserve">Case rate or person-time rate (number of incident events divided by the cumulative at-risk time in the sample: a time-constant incidence hazard): number of </w:t>
      </w:r>
      <w:proofErr w:type="spellStart"/>
      <w:r w:rsidRPr="00DD7E2B">
        <w:rPr>
          <w:rFonts w:ascii="Times New Roman" w:hAnsi="Times New Roman" w:cs="Times New Roman"/>
          <w:sz w:val="20"/>
          <w:szCs w:val="20"/>
          <w:lang w:val="en-US"/>
        </w:rPr>
        <w:t>iGAS</w:t>
      </w:r>
      <w:proofErr w:type="spellEnd"/>
      <w:r w:rsidRPr="00DD7E2B">
        <w:rPr>
          <w:rFonts w:ascii="Times New Roman" w:hAnsi="Times New Roman" w:cs="Times New Roman"/>
          <w:sz w:val="20"/>
          <w:szCs w:val="20"/>
          <w:lang w:val="en-US"/>
        </w:rPr>
        <w:t xml:space="preserve"> infections during period of interest divided by 100.000 ICU admissions during period of interest.</w:t>
      </w:r>
    </w:p>
    <w:tbl>
      <w:tblPr>
        <w:tblStyle w:val="Grilledutableau"/>
        <w:tblpPr w:leftFromText="142" w:rightFromText="142" w:vertAnchor="text" w:horzAnchor="margin" w:tblpXSpec="center" w:tblpY="-866"/>
        <w:tblW w:w="0" w:type="auto"/>
        <w:tblLook w:val="04A0" w:firstRow="1" w:lastRow="0" w:firstColumn="1" w:lastColumn="0" w:noHBand="0" w:noVBand="1"/>
      </w:tblPr>
      <w:tblGrid>
        <w:gridCol w:w="339"/>
        <w:gridCol w:w="2180"/>
        <w:gridCol w:w="1325"/>
        <w:gridCol w:w="1701"/>
        <w:gridCol w:w="1701"/>
        <w:gridCol w:w="1701"/>
        <w:gridCol w:w="1701"/>
        <w:gridCol w:w="1674"/>
        <w:gridCol w:w="1674"/>
      </w:tblGrid>
      <w:tr w:rsidR="009E4C3D" w:rsidRPr="00DF1889" w14:paraId="6909F1BE" w14:textId="77777777" w:rsidTr="006B0693">
        <w:trPr>
          <w:trHeight w:val="649"/>
        </w:trPr>
        <w:tc>
          <w:tcPr>
            <w:tcW w:w="0" w:type="auto"/>
            <w:gridSpan w:val="3"/>
            <w:tcMar>
              <w:left w:w="57" w:type="dxa"/>
              <w:right w:w="57" w:type="dxa"/>
            </w:tcMar>
            <w:vAlign w:val="center"/>
          </w:tcPr>
          <w:p w14:paraId="61D9BFD6" w14:textId="77777777" w:rsidR="009E4C3D" w:rsidRPr="00FB3E3D" w:rsidRDefault="009E4C3D" w:rsidP="006B0693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Demographic variables</w:t>
            </w:r>
          </w:p>
        </w:tc>
        <w:tc>
          <w:tcPr>
            <w:tcW w:w="3402" w:type="dxa"/>
            <w:gridSpan w:val="2"/>
            <w:vAlign w:val="center"/>
          </w:tcPr>
          <w:p w14:paraId="79A16E1F" w14:textId="77777777" w:rsidR="009E4C3D" w:rsidRPr="00FB3E3D" w:rsidRDefault="009E4C3D" w:rsidP="006B0693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b/>
                <w:bCs/>
                <w:color w:val="000000"/>
                <w:sz w:val="20"/>
                <w:szCs w:val="20"/>
                <w:lang w:val="en-US"/>
              </w:rPr>
              <w:t>Total ICU admissions</w:t>
            </w:r>
          </w:p>
        </w:tc>
        <w:tc>
          <w:tcPr>
            <w:tcW w:w="3402" w:type="dxa"/>
            <w:gridSpan w:val="2"/>
            <w:vAlign w:val="center"/>
          </w:tcPr>
          <w:p w14:paraId="410AA55B" w14:textId="77777777" w:rsidR="009E4C3D" w:rsidRPr="00FB3E3D" w:rsidRDefault="009E4C3D" w:rsidP="006B0693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FB3E3D">
              <w:rPr>
                <w:b/>
                <w:bCs/>
                <w:color w:val="000000"/>
                <w:sz w:val="20"/>
                <w:szCs w:val="20"/>
                <w:lang w:val="en-US"/>
              </w:rPr>
              <w:t>iGAS</w:t>
            </w:r>
            <w:proofErr w:type="spellEnd"/>
            <w:r w:rsidRPr="00FB3E3D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infections</w:t>
            </w:r>
          </w:p>
        </w:tc>
        <w:tc>
          <w:tcPr>
            <w:tcW w:w="3402" w:type="dxa"/>
            <w:gridSpan w:val="2"/>
            <w:vAlign w:val="center"/>
          </w:tcPr>
          <w:p w14:paraId="507664E8" w14:textId="77777777" w:rsidR="009E4C3D" w:rsidRPr="00FB3E3D" w:rsidRDefault="009E4C3D" w:rsidP="006B0693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D7E2B">
              <w:rPr>
                <w:b/>
                <w:bCs/>
                <w:color w:val="000000"/>
                <w:sz w:val="20"/>
                <w:szCs w:val="20"/>
                <w:lang w:val="en-US"/>
              </w:rPr>
              <w:t>Case rate</w:t>
            </w:r>
          </w:p>
        </w:tc>
      </w:tr>
      <w:tr w:rsidR="009E4C3D" w:rsidRPr="00DF1889" w14:paraId="13DF7118" w14:textId="77777777" w:rsidTr="006B0693">
        <w:trPr>
          <w:trHeight w:val="649"/>
        </w:trPr>
        <w:tc>
          <w:tcPr>
            <w:tcW w:w="0" w:type="auto"/>
            <w:tcMar>
              <w:left w:w="57" w:type="dxa"/>
              <w:right w:w="57" w:type="dxa"/>
            </w:tcMar>
            <w:vAlign w:val="center"/>
            <w:hideMark/>
          </w:tcPr>
          <w:p w14:paraId="3D8C0195" w14:textId="77777777" w:rsidR="009E4C3D" w:rsidRPr="00FB3E3D" w:rsidRDefault="009E4C3D" w:rsidP="006B0693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b/>
                <w:bCs/>
                <w:color w:val="000000"/>
                <w:sz w:val="20"/>
                <w:szCs w:val="20"/>
                <w:lang w:val="en-US"/>
              </w:rPr>
              <w:t>N°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  <w:hideMark/>
          </w:tcPr>
          <w:p w14:paraId="3F2578C3" w14:textId="77777777" w:rsidR="009E4C3D" w:rsidRPr="00094A8E" w:rsidRDefault="009E4C3D" w:rsidP="006B0693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b/>
                <w:bCs/>
                <w:color w:val="000000"/>
                <w:sz w:val="20"/>
                <w:szCs w:val="20"/>
                <w:lang w:val="en-US"/>
              </w:rPr>
              <w:t>City</w:t>
            </w:r>
          </w:p>
        </w:tc>
        <w:tc>
          <w:tcPr>
            <w:tcW w:w="0" w:type="auto"/>
            <w:tcMar>
              <w:left w:w="57" w:type="dxa"/>
              <w:right w:w="57" w:type="dxa"/>
            </w:tcMar>
            <w:vAlign w:val="center"/>
            <w:hideMark/>
          </w:tcPr>
          <w:p w14:paraId="1B969D32" w14:textId="77777777" w:rsidR="009E4C3D" w:rsidRPr="00094A8E" w:rsidRDefault="009E4C3D" w:rsidP="006B0693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b/>
                <w:bCs/>
                <w:color w:val="000000"/>
                <w:sz w:val="20"/>
                <w:szCs w:val="20"/>
                <w:lang w:val="en-US"/>
              </w:rPr>
              <w:t>Hospital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  <w:hideMark/>
          </w:tcPr>
          <w:p w14:paraId="7C193E28" w14:textId="77777777" w:rsidR="009E4C3D" w:rsidRPr="00FB3E3D" w:rsidRDefault="009E4C3D" w:rsidP="006B0693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b/>
                <w:bCs/>
                <w:color w:val="000000"/>
                <w:sz w:val="20"/>
                <w:szCs w:val="20"/>
                <w:lang w:val="en-US"/>
              </w:rPr>
              <w:t>Before COVID-19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  <w:hideMark/>
          </w:tcPr>
          <w:p w14:paraId="6F72912B" w14:textId="77777777" w:rsidR="009E4C3D" w:rsidRPr="00FB3E3D" w:rsidRDefault="009E4C3D" w:rsidP="006B0693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b/>
                <w:bCs/>
                <w:color w:val="000000"/>
                <w:sz w:val="20"/>
                <w:szCs w:val="20"/>
                <w:lang w:val="en-US"/>
              </w:rPr>
              <w:t>After COVID-19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  <w:hideMark/>
          </w:tcPr>
          <w:p w14:paraId="19381C94" w14:textId="77777777" w:rsidR="009E4C3D" w:rsidRPr="00FB3E3D" w:rsidRDefault="009E4C3D" w:rsidP="006B0693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b/>
                <w:bCs/>
                <w:color w:val="000000"/>
                <w:sz w:val="20"/>
                <w:szCs w:val="20"/>
                <w:lang w:val="en-US"/>
              </w:rPr>
              <w:t>Before COVID-19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  <w:vAlign w:val="center"/>
            <w:hideMark/>
          </w:tcPr>
          <w:p w14:paraId="18AD1A48" w14:textId="77777777" w:rsidR="009E4C3D" w:rsidRPr="00FB3E3D" w:rsidRDefault="009E4C3D" w:rsidP="006B0693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b/>
                <w:bCs/>
                <w:color w:val="000000"/>
                <w:sz w:val="20"/>
                <w:szCs w:val="20"/>
                <w:lang w:val="en-US"/>
              </w:rPr>
              <w:t>After COVID-19</w:t>
            </w:r>
          </w:p>
        </w:tc>
        <w:tc>
          <w:tcPr>
            <w:tcW w:w="1701" w:type="dxa"/>
            <w:vAlign w:val="center"/>
          </w:tcPr>
          <w:p w14:paraId="43D5FEB1" w14:textId="77777777" w:rsidR="009E4C3D" w:rsidRPr="00FB3E3D" w:rsidRDefault="009E4C3D" w:rsidP="006B0693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b/>
                <w:bCs/>
                <w:color w:val="000000"/>
                <w:sz w:val="20"/>
                <w:szCs w:val="20"/>
                <w:lang w:val="en-US"/>
              </w:rPr>
              <w:t>Before COVID-19</w:t>
            </w:r>
          </w:p>
        </w:tc>
        <w:tc>
          <w:tcPr>
            <w:tcW w:w="1701" w:type="dxa"/>
            <w:vAlign w:val="center"/>
          </w:tcPr>
          <w:p w14:paraId="0398B188" w14:textId="77777777" w:rsidR="009E4C3D" w:rsidRPr="00FB3E3D" w:rsidRDefault="009E4C3D" w:rsidP="006B0693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b/>
                <w:bCs/>
                <w:color w:val="000000"/>
                <w:sz w:val="20"/>
                <w:szCs w:val="20"/>
                <w:lang w:val="en-US"/>
              </w:rPr>
              <w:t>After COVID-19</w:t>
            </w:r>
          </w:p>
        </w:tc>
      </w:tr>
      <w:tr w:rsidR="009E4C3D" w:rsidRPr="00DF1889" w14:paraId="4F138AC7" w14:textId="77777777" w:rsidTr="006B0693">
        <w:trPr>
          <w:trHeight w:val="369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027284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F03920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94A8E">
              <w:rPr>
                <w:color w:val="000000"/>
                <w:sz w:val="20"/>
                <w:szCs w:val="20"/>
                <w:lang w:val="en-US"/>
              </w:rPr>
              <w:t>Alès</w:t>
            </w:r>
            <w:proofErr w:type="spellEnd"/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CC4E2E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Non-university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DFEE1C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298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BE993E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137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0996AC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E61257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shd w:val="clear" w:color="auto" w:fill="E97C81"/>
            <w:vAlign w:val="center"/>
          </w:tcPr>
          <w:p w14:paraId="1F5A3C85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1006.71</w:t>
            </w:r>
          </w:p>
        </w:tc>
        <w:tc>
          <w:tcPr>
            <w:tcW w:w="1701" w:type="dxa"/>
            <w:shd w:val="clear" w:color="auto" w:fill="E97C81"/>
            <w:vAlign w:val="center"/>
          </w:tcPr>
          <w:p w14:paraId="63D07489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3649.64</w:t>
            </w:r>
          </w:p>
        </w:tc>
      </w:tr>
      <w:tr w:rsidR="009E4C3D" w:rsidRPr="00DF1889" w14:paraId="4390009D" w14:textId="77777777" w:rsidTr="006B0693">
        <w:trPr>
          <w:trHeight w:val="397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BFDA6C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2B2AD0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94A8E">
              <w:rPr>
                <w:color w:val="000000"/>
                <w:sz w:val="20"/>
                <w:szCs w:val="20"/>
                <w:lang w:val="en-US"/>
              </w:rPr>
              <w:t>Angoulême</w:t>
            </w:r>
            <w:proofErr w:type="spellEnd"/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1655A3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Non-university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E03384" w14:textId="77777777" w:rsidR="009E4C3D" w:rsidRPr="00FB3E3D" w:rsidRDefault="009E4C3D" w:rsidP="006B0693">
            <w:pPr>
              <w:jc w:val="center"/>
              <w:rPr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504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253EF8" w14:textId="77777777" w:rsidR="009E4C3D" w:rsidRPr="00FB3E3D" w:rsidRDefault="009E4C3D" w:rsidP="006B0693">
            <w:pPr>
              <w:jc w:val="center"/>
              <w:rPr>
                <w:sz w:val="20"/>
                <w:szCs w:val="20"/>
                <w:lang w:val="en-US"/>
              </w:rPr>
            </w:pPr>
            <w:r w:rsidRPr="00FB3E3D">
              <w:rPr>
                <w:sz w:val="20"/>
                <w:szCs w:val="20"/>
                <w:lang w:val="en-US"/>
              </w:rPr>
              <w:t>238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ED9F37" w14:textId="77777777" w:rsidR="009E4C3D" w:rsidRPr="00FB3E3D" w:rsidRDefault="009E4C3D" w:rsidP="006B0693">
            <w:pPr>
              <w:jc w:val="center"/>
              <w:rPr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01C2C4" w14:textId="77777777" w:rsidR="009E4C3D" w:rsidRPr="00FB3E3D" w:rsidRDefault="009E4C3D" w:rsidP="006B0693">
            <w:pPr>
              <w:jc w:val="center"/>
              <w:rPr>
                <w:sz w:val="20"/>
                <w:szCs w:val="20"/>
                <w:lang w:val="en-US"/>
              </w:rPr>
            </w:pPr>
            <w:r w:rsidRPr="00FB3E3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7899C579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F4B083" w:themeFill="accent2" w:themeFillTint="99"/>
            <w:vAlign w:val="center"/>
          </w:tcPr>
          <w:p w14:paraId="3E399EDB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840.34</w:t>
            </w:r>
          </w:p>
        </w:tc>
      </w:tr>
      <w:tr w:rsidR="009E4C3D" w:rsidRPr="00DF1889" w14:paraId="7B8D0B17" w14:textId="77777777" w:rsidTr="006B0693">
        <w:trPr>
          <w:trHeight w:val="369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7464B3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A47DC74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Annecy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E1152C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Non-university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F61A50" w14:textId="16CCF2D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1</w:t>
            </w:r>
            <w:r w:rsidR="00132966">
              <w:rPr>
                <w:color w:val="000000"/>
                <w:sz w:val="20"/>
                <w:szCs w:val="20"/>
              </w:rPr>
              <w:t>,</w:t>
            </w:r>
            <w:r w:rsidRPr="00FB3E3D">
              <w:rPr>
                <w:color w:val="000000"/>
                <w:sz w:val="20"/>
                <w:szCs w:val="20"/>
              </w:rPr>
              <w:t>055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5C6D78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463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E0587A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AF2FE4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12CD0324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284.36</w:t>
            </w:r>
          </w:p>
        </w:tc>
        <w:tc>
          <w:tcPr>
            <w:tcW w:w="1701" w:type="dxa"/>
            <w:shd w:val="clear" w:color="auto" w:fill="E97C81"/>
            <w:vAlign w:val="center"/>
          </w:tcPr>
          <w:p w14:paraId="5DFE303A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1727.86</w:t>
            </w:r>
          </w:p>
        </w:tc>
      </w:tr>
      <w:tr w:rsidR="009E4C3D" w:rsidRPr="00DF1889" w14:paraId="7415F13F" w14:textId="77777777" w:rsidTr="006B0693">
        <w:trPr>
          <w:trHeight w:val="397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EF7261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03EB59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Bordeaux (Thoracic ICU)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6895C3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465146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559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A8D8CE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230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91F94E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15EE18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545BD081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357.78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615AD122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434.78</w:t>
            </w:r>
          </w:p>
        </w:tc>
      </w:tr>
      <w:tr w:rsidR="009E4C3D" w:rsidRPr="00DF1889" w14:paraId="4BAE3842" w14:textId="77777777" w:rsidTr="006B0693">
        <w:trPr>
          <w:trHeight w:val="369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D4ED4F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A0A712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Bordeaux (Medical ICU)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36404C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4D66AB" w14:textId="6BE3A20E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3</w:t>
            </w:r>
            <w:r w:rsidR="00132966">
              <w:rPr>
                <w:color w:val="000000"/>
                <w:sz w:val="20"/>
                <w:szCs w:val="20"/>
              </w:rPr>
              <w:t>,</w:t>
            </w:r>
            <w:r w:rsidRPr="00FB3E3D">
              <w:rPr>
                <w:color w:val="000000"/>
                <w:sz w:val="20"/>
                <w:szCs w:val="20"/>
              </w:rPr>
              <w:t>284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689DC4" w14:textId="41F98D81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1</w:t>
            </w:r>
            <w:r w:rsidR="00132966">
              <w:rPr>
                <w:color w:val="000000"/>
                <w:sz w:val="20"/>
                <w:szCs w:val="20"/>
                <w:lang w:val="en-US"/>
              </w:rPr>
              <w:t>,</w:t>
            </w:r>
            <w:r w:rsidRPr="00FB3E3D">
              <w:rPr>
                <w:color w:val="000000"/>
                <w:sz w:val="20"/>
                <w:szCs w:val="20"/>
                <w:lang w:val="en-US"/>
              </w:rPr>
              <w:t>622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79348F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E208F3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3F7E1231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213.15</w:t>
            </w:r>
          </w:p>
        </w:tc>
        <w:tc>
          <w:tcPr>
            <w:tcW w:w="1701" w:type="dxa"/>
            <w:shd w:val="clear" w:color="auto" w:fill="E97C81"/>
            <w:vAlign w:val="center"/>
          </w:tcPr>
          <w:p w14:paraId="628CB951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1048.09</w:t>
            </w:r>
          </w:p>
        </w:tc>
      </w:tr>
      <w:tr w:rsidR="009E4C3D" w:rsidRPr="00DF1889" w14:paraId="4047F224" w14:textId="77777777" w:rsidTr="006B0693">
        <w:trPr>
          <w:trHeight w:val="397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B12207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734F85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Boulogne sur Mer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BE673A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Non-university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8AE19A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713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FDC05D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404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C98D72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442A33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shd w:val="clear" w:color="auto" w:fill="F4B083" w:themeFill="accent2" w:themeFillTint="99"/>
            <w:vAlign w:val="center"/>
          </w:tcPr>
          <w:p w14:paraId="1C13D3ED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561.01</w:t>
            </w:r>
          </w:p>
        </w:tc>
        <w:tc>
          <w:tcPr>
            <w:tcW w:w="1701" w:type="dxa"/>
            <w:shd w:val="clear" w:color="auto" w:fill="E97C81"/>
            <w:vAlign w:val="center"/>
          </w:tcPr>
          <w:p w14:paraId="3FB5E611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1237.62</w:t>
            </w:r>
          </w:p>
        </w:tc>
      </w:tr>
      <w:tr w:rsidR="009E4C3D" w:rsidRPr="00DF1889" w14:paraId="71227B52" w14:textId="77777777" w:rsidTr="006B0693">
        <w:trPr>
          <w:trHeight w:val="369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21325C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95C0BF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Caen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104A9C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0B19BD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839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E7440D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343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2A58C6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9C8AA9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01802A00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238.38</w:t>
            </w:r>
          </w:p>
        </w:tc>
        <w:tc>
          <w:tcPr>
            <w:tcW w:w="1701" w:type="dxa"/>
            <w:shd w:val="clear" w:color="auto" w:fill="F4B083" w:themeFill="accent2" w:themeFillTint="99"/>
            <w:vAlign w:val="center"/>
          </w:tcPr>
          <w:p w14:paraId="2CD7E2BF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583.09</w:t>
            </w:r>
          </w:p>
        </w:tc>
      </w:tr>
      <w:tr w:rsidR="009E4C3D" w:rsidRPr="00DF1889" w14:paraId="01DC4658" w14:textId="77777777" w:rsidTr="006B0693">
        <w:trPr>
          <w:trHeight w:val="397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E1FE7F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2ED408D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Cholet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D24913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Non-university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4A2E4C" w14:textId="77777777" w:rsidR="009E4C3D" w:rsidRPr="00FB3E3D" w:rsidRDefault="009E4C3D" w:rsidP="006B0693">
            <w:pPr>
              <w:jc w:val="center"/>
              <w:rPr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742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DF15FD" w14:textId="77777777" w:rsidR="009E4C3D" w:rsidRPr="00FB3E3D" w:rsidRDefault="009E4C3D" w:rsidP="006B0693">
            <w:pPr>
              <w:jc w:val="center"/>
              <w:rPr>
                <w:sz w:val="20"/>
                <w:szCs w:val="20"/>
                <w:lang w:val="en-US"/>
              </w:rPr>
            </w:pPr>
            <w:r w:rsidRPr="00FB3E3D">
              <w:rPr>
                <w:sz w:val="20"/>
                <w:szCs w:val="20"/>
                <w:lang w:val="en-US"/>
              </w:rPr>
              <w:t>392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5B78D5" w14:textId="77777777" w:rsidR="009E4C3D" w:rsidRPr="00FB3E3D" w:rsidRDefault="009E4C3D" w:rsidP="006B0693">
            <w:pPr>
              <w:jc w:val="center"/>
              <w:rPr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3748C3" w14:textId="77777777" w:rsidR="009E4C3D" w:rsidRPr="00FB3E3D" w:rsidRDefault="009E4C3D" w:rsidP="006B0693">
            <w:pPr>
              <w:jc w:val="center"/>
              <w:rPr>
                <w:sz w:val="20"/>
                <w:szCs w:val="20"/>
                <w:lang w:val="en-US"/>
              </w:rPr>
            </w:pPr>
            <w:r w:rsidRPr="00FB3E3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14EF4253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F4B083" w:themeFill="accent2" w:themeFillTint="99"/>
            <w:vAlign w:val="center"/>
          </w:tcPr>
          <w:p w14:paraId="39D029B1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510.20</w:t>
            </w:r>
          </w:p>
        </w:tc>
      </w:tr>
      <w:tr w:rsidR="009E4C3D" w:rsidRPr="00DF1889" w14:paraId="760481D5" w14:textId="77777777" w:rsidTr="006B0693">
        <w:trPr>
          <w:trHeight w:val="369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8345AD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150865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94A8E">
              <w:rPr>
                <w:color w:val="000000"/>
                <w:sz w:val="20"/>
                <w:szCs w:val="20"/>
                <w:lang w:val="en-US"/>
              </w:rPr>
              <w:t>Contamine</w:t>
            </w:r>
            <w:proofErr w:type="spellEnd"/>
            <w:r w:rsidRPr="00094A8E">
              <w:rPr>
                <w:color w:val="000000"/>
                <w:sz w:val="20"/>
                <w:szCs w:val="20"/>
                <w:lang w:val="en-US"/>
              </w:rPr>
              <w:t>-sur-</w:t>
            </w:r>
            <w:proofErr w:type="spellStart"/>
            <w:r w:rsidRPr="00094A8E">
              <w:rPr>
                <w:color w:val="000000"/>
                <w:sz w:val="20"/>
                <w:szCs w:val="20"/>
                <w:lang w:val="en-US"/>
              </w:rPr>
              <w:t>Arve</w:t>
            </w:r>
            <w:proofErr w:type="spellEnd"/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EFCF8D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Non-university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FA2B4A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489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05B9245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337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07397C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350A68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31DD391C" w14:textId="77777777" w:rsidR="009E4C3D" w:rsidRPr="00FB3E3D" w:rsidRDefault="009E4C3D" w:rsidP="006B0693">
            <w:pPr>
              <w:jc w:val="center"/>
              <w:rPr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E27982"/>
            <w:vAlign w:val="center"/>
          </w:tcPr>
          <w:p w14:paraId="0EE4AE6F" w14:textId="77777777" w:rsidR="009E4C3D" w:rsidRPr="00FB3E3D" w:rsidRDefault="009E4C3D" w:rsidP="006B0693">
            <w:pPr>
              <w:jc w:val="center"/>
              <w:rPr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1780.42</w:t>
            </w:r>
          </w:p>
        </w:tc>
      </w:tr>
      <w:tr w:rsidR="009E4C3D" w:rsidRPr="00DF1889" w14:paraId="4E317ADD" w14:textId="77777777" w:rsidTr="006B0693">
        <w:trPr>
          <w:trHeight w:val="397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F5BA59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FAA672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Dax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D05382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Non-university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2071E0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483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BD7B6F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263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354217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35546E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3CF4E557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F4B083" w:themeFill="accent2" w:themeFillTint="99"/>
            <w:vAlign w:val="center"/>
          </w:tcPr>
          <w:p w14:paraId="1A0F0B4E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760.46</w:t>
            </w:r>
          </w:p>
        </w:tc>
      </w:tr>
      <w:tr w:rsidR="009E4C3D" w:rsidRPr="00DF1889" w14:paraId="5292DD1F" w14:textId="77777777" w:rsidTr="006B0693">
        <w:trPr>
          <w:trHeight w:val="369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434DB8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0097917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Dieppe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773AC0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Non-university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15B7F5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729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3F1489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366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03A023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8234CC9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5D458E57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F4B083" w:themeFill="accent2" w:themeFillTint="99"/>
            <w:vAlign w:val="center"/>
          </w:tcPr>
          <w:p w14:paraId="507278D8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546.44</w:t>
            </w:r>
          </w:p>
        </w:tc>
      </w:tr>
      <w:tr w:rsidR="009E4C3D" w:rsidRPr="00DF1889" w14:paraId="6DCA2C5D" w14:textId="77777777" w:rsidTr="006B0693">
        <w:trPr>
          <w:trHeight w:val="397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39C241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DE2935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Dunkerque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DF97D1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Non-university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D0044B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717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418325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335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50EA5F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3C26BC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7EA6ED88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139.47</w:t>
            </w:r>
          </w:p>
        </w:tc>
        <w:tc>
          <w:tcPr>
            <w:tcW w:w="1701" w:type="dxa"/>
            <w:shd w:val="clear" w:color="auto" w:fill="E97C81"/>
            <w:vAlign w:val="center"/>
          </w:tcPr>
          <w:p w14:paraId="64F3888B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1492.54</w:t>
            </w:r>
          </w:p>
        </w:tc>
      </w:tr>
      <w:tr w:rsidR="009E4C3D" w:rsidRPr="00DF1889" w14:paraId="7A82EA06" w14:textId="77777777" w:rsidTr="006B0693">
        <w:trPr>
          <w:trHeight w:val="369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14CCE5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053041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94A8E">
              <w:rPr>
                <w:color w:val="000000"/>
                <w:sz w:val="20"/>
                <w:szCs w:val="20"/>
                <w:lang w:val="en-US"/>
              </w:rPr>
              <w:t>Étampes</w:t>
            </w:r>
            <w:proofErr w:type="spellEnd"/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18F6E6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Non-university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3C48908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744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C9C995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241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470C27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AA28C2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5BEA663A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268.82</w:t>
            </w:r>
          </w:p>
        </w:tc>
        <w:tc>
          <w:tcPr>
            <w:tcW w:w="1701" w:type="dxa"/>
            <w:shd w:val="clear" w:color="auto" w:fill="E97C81"/>
            <w:vAlign w:val="center"/>
          </w:tcPr>
          <w:p w14:paraId="4A60B169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1244.81</w:t>
            </w:r>
          </w:p>
        </w:tc>
      </w:tr>
      <w:tr w:rsidR="009E4C3D" w:rsidRPr="00DF1889" w14:paraId="1E6BC716" w14:textId="77777777" w:rsidTr="006B0693">
        <w:trPr>
          <w:trHeight w:val="397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58E311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0BB274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94A8E">
              <w:rPr>
                <w:color w:val="000000"/>
                <w:sz w:val="20"/>
                <w:szCs w:val="20"/>
                <w:lang w:val="en-US"/>
              </w:rPr>
              <w:t>Haguenau</w:t>
            </w:r>
            <w:proofErr w:type="spellEnd"/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C9FD96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Non-university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121745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635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0137940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310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1F5528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12AF41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56DA34A4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157.48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0C22643A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9E4C3D" w:rsidRPr="00DF1889" w14:paraId="7654A3A6" w14:textId="77777777" w:rsidTr="006B0693">
        <w:trPr>
          <w:trHeight w:val="369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C14B72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780D96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La-Roche-sur-Yon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ADFDAC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Non-university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E98294" w14:textId="4F8CF068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1</w:t>
            </w:r>
            <w:r w:rsidR="00132966">
              <w:rPr>
                <w:color w:val="000000"/>
                <w:sz w:val="20"/>
                <w:szCs w:val="20"/>
              </w:rPr>
              <w:t>,</w:t>
            </w:r>
            <w:r w:rsidRPr="00FB3E3D">
              <w:rPr>
                <w:color w:val="000000"/>
                <w:sz w:val="20"/>
                <w:szCs w:val="20"/>
              </w:rPr>
              <w:t>008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435276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512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BF6BE1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9A900C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0694F920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99.21</w:t>
            </w:r>
          </w:p>
        </w:tc>
        <w:tc>
          <w:tcPr>
            <w:tcW w:w="1701" w:type="dxa"/>
            <w:shd w:val="clear" w:color="auto" w:fill="E97C81"/>
            <w:vAlign w:val="center"/>
          </w:tcPr>
          <w:p w14:paraId="1C25EF28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2148.43</w:t>
            </w:r>
          </w:p>
        </w:tc>
      </w:tr>
      <w:tr w:rsidR="009E4C3D" w:rsidRPr="00DF1889" w14:paraId="4024D7F8" w14:textId="77777777" w:rsidTr="006B0693">
        <w:trPr>
          <w:trHeight w:val="397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171A82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60A2CE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La Rochelle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526771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Non-university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573325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598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51C4CC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278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2F77BFC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5C3D07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F4B083" w:themeFill="accent2" w:themeFillTint="99"/>
            <w:vAlign w:val="center"/>
          </w:tcPr>
          <w:p w14:paraId="0C9DFE27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668.90</w:t>
            </w:r>
          </w:p>
        </w:tc>
        <w:tc>
          <w:tcPr>
            <w:tcW w:w="1701" w:type="dxa"/>
            <w:shd w:val="clear" w:color="auto" w:fill="F4B083" w:themeFill="accent2" w:themeFillTint="99"/>
            <w:vAlign w:val="center"/>
          </w:tcPr>
          <w:p w14:paraId="242BD205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719.42</w:t>
            </w:r>
          </w:p>
        </w:tc>
      </w:tr>
      <w:tr w:rsidR="009E4C3D" w:rsidRPr="00DF1889" w14:paraId="1055C5A9" w14:textId="77777777" w:rsidTr="006B0693">
        <w:trPr>
          <w:trHeight w:val="369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7E09E0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4DCCD6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Le Havre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9B80E3F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Non-university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07854A" w14:textId="6CEF9880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1</w:t>
            </w:r>
            <w:r w:rsidR="00132966">
              <w:rPr>
                <w:color w:val="000000"/>
                <w:sz w:val="20"/>
                <w:szCs w:val="20"/>
              </w:rPr>
              <w:t>,</w:t>
            </w:r>
            <w:r w:rsidRPr="00FB3E3D">
              <w:rPr>
                <w:color w:val="000000"/>
                <w:sz w:val="20"/>
                <w:szCs w:val="20"/>
              </w:rPr>
              <w:t>011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C915222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437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08AB8F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AA522E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0A1FA89F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197.82</w:t>
            </w:r>
          </w:p>
        </w:tc>
        <w:tc>
          <w:tcPr>
            <w:tcW w:w="1701" w:type="dxa"/>
            <w:shd w:val="clear" w:color="auto" w:fill="E97C81"/>
            <w:vAlign w:val="center"/>
          </w:tcPr>
          <w:p w14:paraId="7B94A39D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1144.16</w:t>
            </w:r>
          </w:p>
        </w:tc>
      </w:tr>
      <w:tr w:rsidR="009E4C3D" w:rsidRPr="00DF1889" w14:paraId="732D3D6A" w14:textId="77777777" w:rsidTr="006B0693">
        <w:trPr>
          <w:trHeight w:val="397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8C8F2E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5DA6B0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Le Mans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D072A5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Non-university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CB1370" w14:textId="7C763756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1</w:t>
            </w:r>
            <w:r w:rsidR="00132966">
              <w:rPr>
                <w:color w:val="000000"/>
                <w:sz w:val="20"/>
                <w:szCs w:val="20"/>
              </w:rPr>
              <w:t>,</w:t>
            </w:r>
            <w:r w:rsidRPr="00FB3E3D">
              <w:rPr>
                <w:color w:val="000000"/>
                <w:sz w:val="20"/>
                <w:szCs w:val="20"/>
              </w:rPr>
              <w:t>578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B56DF4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795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48014F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66FB1C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14BC189F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253.49</w:t>
            </w:r>
          </w:p>
        </w:tc>
        <w:tc>
          <w:tcPr>
            <w:tcW w:w="1701" w:type="dxa"/>
            <w:shd w:val="clear" w:color="auto" w:fill="F4B083" w:themeFill="accent2" w:themeFillTint="99"/>
            <w:vAlign w:val="center"/>
          </w:tcPr>
          <w:p w14:paraId="0F094F20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628.93</w:t>
            </w:r>
          </w:p>
        </w:tc>
      </w:tr>
      <w:tr w:rsidR="009E4C3D" w:rsidRPr="00DF1889" w14:paraId="1E85B640" w14:textId="77777777" w:rsidTr="006B0693">
        <w:trPr>
          <w:trHeight w:val="369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99ED97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3C8ADB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Lens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A7B498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Non-university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C81E88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693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483627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297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523BA1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C65194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47345630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288.60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3DDB3B7B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336.70</w:t>
            </w:r>
          </w:p>
        </w:tc>
      </w:tr>
      <w:tr w:rsidR="009E4C3D" w:rsidRPr="00DF1889" w14:paraId="75D6D9B1" w14:textId="77777777" w:rsidTr="006B0693">
        <w:trPr>
          <w:trHeight w:val="397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AD838E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9C8AF2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94A8E">
              <w:rPr>
                <w:color w:val="000000"/>
                <w:sz w:val="20"/>
                <w:szCs w:val="20"/>
                <w:lang w:val="en-US"/>
              </w:rPr>
              <w:t>Libourne</w:t>
            </w:r>
            <w:proofErr w:type="spellEnd"/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8B2DC5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Non-university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67BFD3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868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36D2A6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508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03C11B5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8019B4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5C66FD22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F4B083" w:themeFill="accent2" w:themeFillTint="99"/>
            <w:vAlign w:val="center"/>
          </w:tcPr>
          <w:p w14:paraId="7609ED05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7.40</w:t>
            </w:r>
          </w:p>
        </w:tc>
      </w:tr>
      <w:tr w:rsidR="009E4C3D" w:rsidRPr="00DF1889" w14:paraId="08E513BE" w14:textId="77777777" w:rsidTr="006B0693">
        <w:trPr>
          <w:trHeight w:val="369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6A4553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F25BE4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94A8E">
              <w:rPr>
                <w:color w:val="000000"/>
                <w:sz w:val="20"/>
                <w:szCs w:val="20"/>
                <w:lang w:val="en-US"/>
              </w:rPr>
              <w:t>Longjumeau</w:t>
            </w:r>
            <w:proofErr w:type="spellEnd"/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BC1265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Non-university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1A7AFF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579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ED34FF" w14:textId="77777777" w:rsidR="009E4C3D" w:rsidRPr="00FB3E3D" w:rsidRDefault="009E4C3D" w:rsidP="006B0693">
            <w:pPr>
              <w:jc w:val="center"/>
              <w:rPr>
                <w:sz w:val="20"/>
                <w:szCs w:val="20"/>
                <w:lang w:val="en-US"/>
              </w:rPr>
            </w:pPr>
            <w:r w:rsidRPr="00FB3E3D">
              <w:rPr>
                <w:sz w:val="20"/>
                <w:szCs w:val="20"/>
                <w:lang w:val="en-US"/>
              </w:rPr>
              <w:t>291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16E27E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FBDD09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355B4CE8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172.71</w:t>
            </w:r>
          </w:p>
        </w:tc>
        <w:tc>
          <w:tcPr>
            <w:tcW w:w="1701" w:type="dxa"/>
            <w:shd w:val="clear" w:color="auto" w:fill="E97C81"/>
            <w:vAlign w:val="center"/>
          </w:tcPr>
          <w:p w14:paraId="0AA22153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1030.93</w:t>
            </w:r>
          </w:p>
        </w:tc>
      </w:tr>
      <w:tr w:rsidR="009E4C3D" w:rsidRPr="00DF1889" w14:paraId="20B192B0" w14:textId="77777777" w:rsidTr="006B0693">
        <w:trPr>
          <w:trHeight w:val="397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332867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lastRenderedPageBreak/>
              <w:t>22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A1E317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Lorient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91C3DF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Non-university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C1405AD" w14:textId="5E35D78D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1</w:t>
            </w:r>
            <w:r w:rsidR="00132966">
              <w:rPr>
                <w:color w:val="000000"/>
                <w:sz w:val="20"/>
                <w:szCs w:val="20"/>
              </w:rPr>
              <w:t>,</w:t>
            </w:r>
            <w:r w:rsidRPr="00FB3E3D">
              <w:rPr>
                <w:color w:val="000000"/>
                <w:sz w:val="20"/>
                <w:szCs w:val="20"/>
              </w:rPr>
              <w:t>214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2A7226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483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269ED67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C55AD6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523ABC73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164.75</w:t>
            </w:r>
          </w:p>
        </w:tc>
        <w:tc>
          <w:tcPr>
            <w:tcW w:w="1701" w:type="dxa"/>
            <w:shd w:val="clear" w:color="auto" w:fill="E97C81"/>
            <w:vAlign w:val="center"/>
          </w:tcPr>
          <w:p w14:paraId="325C7998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1035.20</w:t>
            </w:r>
          </w:p>
        </w:tc>
      </w:tr>
      <w:tr w:rsidR="009E4C3D" w:rsidRPr="00DF1889" w14:paraId="3FE02EDE" w14:textId="77777777" w:rsidTr="006B0693">
        <w:trPr>
          <w:trHeight w:val="369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5534F1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DCD491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94A8E">
              <w:rPr>
                <w:color w:val="000000"/>
                <w:sz w:val="20"/>
                <w:szCs w:val="20"/>
                <w:lang w:val="en-US"/>
              </w:rPr>
              <w:t>Meulan</w:t>
            </w:r>
            <w:proofErr w:type="spellEnd"/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D3C8C6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Non-university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C9FE6A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420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3201F9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170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8282A6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DB084D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0EDA3E54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F4B083" w:themeFill="accent2" w:themeFillTint="99"/>
            <w:vAlign w:val="center"/>
          </w:tcPr>
          <w:p w14:paraId="6595D383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588.24</w:t>
            </w:r>
          </w:p>
        </w:tc>
      </w:tr>
      <w:tr w:rsidR="009E4C3D" w:rsidRPr="00DF1889" w14:paraId="4EDB8AF9" w14:textId="77777777" w:rsidTr="006B0693">
        <w:trPr>
          <w:trHeight w:val="397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72D22B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F57517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Mulhouse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99D968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Non-university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3653C2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866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37FF4F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310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4A5EA0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1D13AA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4D883E0B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230.95</w:t>
            </w:r>
          </w:p>
        </w:tc>
        <w:tc>
          <w:tcPr>
            <w:tcW w:w="1701" w:type="dxa"/>
            <w:shd w:val="clear" w:color="auto" w:fill="F4B083" w:themeFill="accent2" w:themeFillTint="99"/>
            <w:vAlign w:val="center"/>
          </w:tcPr>
          <w:p w14:paraId="7EC10B4D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967.74</w:t>
            </w:r>
          </w:p>
        </w:tc>
      </w:tr>
      <w:tr w:rsidR="009E4C3D" w:rsidRPr="00DF1889" w14:paraId="0CE9414A" w14:textId="77777777" w:rsidTr="006B0693">
        <w:trPr>
          <w:trHeight w:val="369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6F51FD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A94773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Nantes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27003C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40E87E" w14:textId="529B190F" w:rsidR="009E4C3D" w:rsidRPr="00FB3E3D" w:rsidRDefault="009E4C3D" w:rsidP="006B0693">
            <w:pPr>
              <w:jc w:val="center"/>
              <w:rPr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2</w:t>
            </w:r>
            <w:r w:rsidR="00132966">
              <w:rPr>
                <w:color w:val="000000"/>
                <w:sz w:val="20"/>
                <w:szCs w:val="20"/>
              </w:rPr>
              <w:t>,</w:t>
            </w:r>
            <w:r w:rsidRPr="00FB3E3D">
              <w:rPr>
                <w:color w:val="000000"/>
                <w:sz w:val="20"/>
                <w:szCs w:val="20"/>
              </w:rPr>
              <w:t>092</w:t>
            </w:r>
          </w:p>
        </w:tc>
        <w:tc>
          <w:tcPr>
            <w:tcW w:w="1701" w:type="dxa"/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241CCB" w14:textId="77777777" w:rsidR="009E4C3D" w:rsidRPr="00FB3E3D" w:rsidRDefault="009E4C3D" w:rsidP="006B0693">
            <w:pPr>
              <w:jc w:val="center"/>
              <w:rPr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796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714454" w14:textId="77777777" w:rsidR="009E4C3D" w:rsidRPr="00FB3E3D" w:rsidRDefault="009E4C3D" w:rsidP="006B0693">
            <w:pPr>
              <w:jc w:val="center"/>
              <w:rPr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572746" w14:textId="77777777" w:rsidR="009E4C3D" w:rsidRPr="00FB3E3D" w:rsidRDefault="009E4C3D" w:rsidP="006B0693">
            <w:pPr>
              <w:jc w:val="center"/>
              <w:rPr>
                <w:sz w:val="20"/>
                <w:szCs w:val="20"/>
                <w:lang w:val="en-US"/>
              </w:rPr>
            </w:pPr>
            <w:r w:rsidRPr="00FB3E3D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678AA3AF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430.21</w:t>
            </w:r>
          </w:p>
        </w:tc>
        <w:tc>
          <w:tcPr>
            <w:tcW w:w="1701" w:type="dxa"/>
            <w:shd w:val="clear" w:color="auto" w:fill="E97C81"/>
            <w:vAlign w:val="center"/>
          </w:tcPr>
          <w:p w14:paraId="4CB6690F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1256.28</w:t>
            </w:r>
          </w:p>
        </w:tc>
      </w:tr>
      <w:tr w:rsidR="009E4C3D" w:rsidRPr="00DF1889" w14:paraId="620C4AC3" w14:textId="77777777" w:rsidTr="006B0693">
        <w:trPr>
          <w:trHeight w:val="397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7A6961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29A29A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Orléans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4FCB3C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A3475BD" w14:textId="1DB66FA6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1</w:t>
            </w:r>
            <w:r w:rsidR="00132966">
              <w:rPr>
                <w:color w:val="000000"/>
                <w:sz w:val="20"/>
                <w:szCs w:val="20"/>
              </w:rPr>
              <w:t>,</w:t>
            </w:r>
            <w:r w:rsidRPr="00FB3E3D">
              <w:rPr>
                <w:color w:val="000000"/>
                <w:sz w:val="20"/>
                <w:szCs w:val="20"/>
              </w:rPr>
              <w:t>278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95D5A8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525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3293DB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5EFBEC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0DF34B87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78.25</w:t>
            </w:r>
          </w:p>
        </w:tc>
        <w:tc>
          <w:tcPr>
            <w:tcW w:w="1701" w:type="dxa"/>
            <w:shd w:val="clear" w:color="auto" w:fill="F4B083" w:themeFill="accent2" w:themeFillTint="99"/>
            <w:vAlign w:val="center"/>
          </w:tcPr>
          <w:p w14:paraId="49A535C3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761.90</w:t>
            </w:r>
          </w:p>
        </w:tc>
      </w:tr>
      <w:tr w:rsidR="009E4C3D" w:rsidRPr="00DF1889" w14:paraId="63122A46" w14:textId="77777777" w:rsidTr="006B0693">
        <w:trPr>
          <w:trHeight w:val="403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9CFB47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607D80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Pau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BB85DE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Non-university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0B84EB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956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F6FB2C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398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C0E8B9F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0F14EC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5EA28A7C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209.20</w:t>
            </w:r>
          </w:p>
        </w:tc>
        <w:tc>
          <w:tcPr>
            <w:tcW w:w="1701" w:type="dxa"/>
            <w:shd w:val="clear" w:color="auto" w:fill="E97C81"/>
            <w:vAlign w:val="center"/>
          </w:tcPr>
          <w:p w14:paraId="1CA78E7E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1256.28</w:t>
            </w:r>
          </w:p>
        </w:tc>
      </w:tr>
      <w:tr w:rsidR="009E4C3D" w:rsidRPr="00DF1889" w14:paraId="72044611" w14:textId="77777777" w:rsidTr="006B0693">
        <w:trPr>
          <w:trHeight w:val="397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ECA99A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33618B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94A8E">
              <w:rPr>
                <w:color w:val="000000"/>
                <w:sz w:val="20"/>
                <w:szCs w:val="20"/>
                <w:lang w:val="en-US"/>
              </w:rPr>
              <w:t>Périgueux</w:t>
            </w:r>
            <w:proofErr w:type="spellEnd"/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320136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Non-university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656E3B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839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542796A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331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238C940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78D6BC0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276B73E0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476.76</w:t>
            </w:r>
          </w:p>
        </w:tc>
        <w:tc>
          <w:tcPr>
            <w:tcW w:w="1701" w:type="dxa"/>
            <w:shd w:val="clear" w:color="auto" w:fill="E97C81"/>
            <w:vAlign w:val="center"/>
          </w:tcPr>
          <w:p w14:paraId="60492B05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1208.46</w:t>
            </w:r>
          </w:p>
        </w:tc>
      </w:tr>
      <w:tr w:rsidR="009E4C3D" w:rsidRPr="00DF1889" w14:paraId="5F2A38A4" w14:textId="77777777" w:rsidTr="006B0693">
        <w:trPr>
          <w:trHeight w:val="369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00DF8E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8D1B49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94A8E">
              <w:rPr>
                <w:color w:val="000000"/>
                <w:sz w:val="20"/>
                <w:szCs w:val="20"/>
                <w:lang w:val="en-US"/>
              </w:rPr>
              <w:t>Roanne</w:t>
            </w:r>
            <w:proofErr w:type="spellEnd"/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5C8B0C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Non-university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4F28CC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444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DCE0FE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B043AC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20D755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40F1940C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225.23</w:t>
            </w:r>
          </w:p>
        </w:tc>
        <w:tc>
          <w:tcPr>
            <w:tcW w:w="1701" w:type="dxa"/>
            <w:shd w:val="clear" w:color="auto" w:fill="F4B083" w:themeFill="accent2" w:themeFillTint="99"/>
            <w:vAlign w:val="center"/>
          </w:tcPr>
          <w:p w14:paraId="0EC964BC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500</w:t>
            </w:r>
          </w:p>
        </w:tc>
      </w:tr>
      <w:tr w:rsidR="009E4C3D" w:rsidRPr="00DF1889" w14:paraId="569CF21B" w14:textId="77777777" w:rsidTr="006B0693">
        <w:trPr>
          <w:trHeight w:val="397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CBDC31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CB443B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Saintes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054BCB" w14:textId="77777777" w:rsidR="009E4C3D" w:rsidRPr="00094A8E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94A8E">
              <w:rPr>
                <w:color w:val="000000"/>
                <w:sz w:val="20"/>
                <w:szCs w:val="20"/>
                <w:lang w:val="en-US"/>
              </w:rPr>
              <w:t>Non-university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39AC12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669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8B1C29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342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C420C5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029F12B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2415E307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149.47</w:t>
            </w:r>
          </w:p>
        </w:tc>
        <w:tc>
          <w:tcPr>
            <w:tcW w:w="1701" w:type="dxa"/>
            <w:shd w:val="clear" w:color="auto" w:fill="E97C81"/>
            <w:vAlign w:val="center"/>
          </w:tcPr>
          <w:p w14:paraId="76B3464D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1169.59</w:t>
            </w:r>
          </w:p>
        </w:tc>
      </w:tr>
      <w:tr w:rsidR="009E4C3D" w:rsidRPr="00DF1889" w14:paraId="48C83BD2" w14:textId="77777777" w:rsidTr="006B0693">
        <w:trPr>
          <w:trHeight w:val="369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00D2A5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9DDFCD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 xml:space="preserve">Saint </w:t>
            </w:r>
            <w:proofErr w:type="spellStart"/>
            <w:r w:rsidRPr="00FB3E3D">
              <w:rPr>
                <w:color w:val="000000"/>
                <w:sz w:val="20"/>
                <w:szCs w:val="20"/>
                <w:lang w:val="en-US"/>
              </w:rPr>
              <w:t>Brieuc</w:t>
            </w:r>
            <w:proofErr w:type="spellEnd"/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9FAFD7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Non-university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02981F4" w14:textId="19FD9614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1</w:t>
            </w:r>
            <w:r w:rsidR="00132966">
              <w:rPr>
                <w:color w:val="000000"/>
                <w:sz w:val="20"/>
                <w:szCs w:val="20"/>
              </w:rPr>
              <w:t>,</w:t>
            </w:r>
            <w:r w:rsidRPr="00FB3E3D">
              <w:rPr>
                <w:color w:val="000000"/>
                <w:sz w:val="20"/>
                <w:szCs w:val="20"/>
              </w:rPr>
              <w:t>045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6B45FC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576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688DF2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1A35A2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738874F2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191.39</w:t>
            </w:r>
          </w:p>
        </w:tc>
        <w:tc>
          <w:tcPr>
            <w:tcW w:w="1701" w:type="dxa"/>
            <w:shd w:val="clear" w:color="auto" w:fill="E97C81"/>
            <w:vAlign w:val="center"/>
          </w:tcPr>
          <w:p w14:paraId="54FB53BC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1388.89</w:t>
            </w:r>
          </w:p>
        </w:tc>
      </w:tr>
      <w:tr w:rsidR="009E4C3D" w:rsidRPr="00DF1889" w14:paraId="0EAE2C66" w14:textId="77777777" w:rsidTr="006B0693">
        <w:trPr>
          <w:trHeight w:val="369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ABD00A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58E6ED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Saint Nazaire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9FDD08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Non-university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6EF2199" w14:textId="77777777" w:rsidR="009E4C3D" w:rsidRPr="00FB3E3D" w:rsidRDefault="009E4C3D" w:rsidP="006B0693">
            <w:pPr>
              <w:jc w:val="center"/>
              <w:rPr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542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E8AC12" w14:textId="77777777" w:rsidR="009E4C3D" w:rsidRPr="00FB3E3D" w:rsidRDefault="009E4C3D" w:rsidP="006B0693">
            <w:pPr>
              <w:jc w:val="center"/>
              <w:rPr>
                <w:sz w:val="20"/>
                <w:szCs w:val="20"/>
                <w:lang w:val="en-US"/>
              </w:rPr>
            </w:pPr>
            <w:r w:rsidRPr="00FB3E3D">
              <w:rPr>
                <w:sz w:val="20"/>
                <w:szCs w:val="20"/>
                <w:lang w:val="en-US"/>
              </w:rPr>
              <w:t>294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1DFEEF" w14:textId="77777777" w:rsidR="009E4C3D" w:rsidRPr="00FB3E3D" w:rsidRDefault="009E4C3D" w:rsidP="006B0693">
            <w:pPr>
              <w:jc w:val="center"/>
              <w:rPr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CA1335" w14:textId="77777777" w:rsidR="009E4C3D" w:rsidRPr="00FB3E3D" w:rsidRDefault="009E4C3D" w:rsidP="006B0693">
            <w:pPr>
              <w:jc w:val="center"/>
              <w:rPr>
                <w:sz w:val="20"/>
                <w:szCs w:val="20"/>
                <w:lang w:val="en-US"/>
              </w:rPr>
            </w:pPr>
            <w:r w:rsidRPr="00FB3E3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2F4F9FD0" w14:textId="77777777" w:rsidR="009E4C3D" w:rsidRPr="00FB3E3D" w:rsidRDefault="009E4C3D" w:rsidP="006B0693">
            <w:pPr>
              <w:jc w:val="center"/>
              <w:rPr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184.51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1CB2B3F3" w14:textId="77777777" w:rsidR="009E4C3D" w:rsidRPr="00FB3E3D" w:rsidRDefault="009E4C3D" w:rsidP="006B0693">
            <w:pPr>
              <w:jc w:val="center"/>
              <w:rPr>
                <w:sz w:val="20"/>
                <w:szCs w:val="20"/>
                <w:lang w:val="en-US"/>
              </w:rPr>
            </w:pPr>
            <w:r w:rsidRPr="00FB3E3D">
              <w:rPr>
                <w:sz w:val="20"/>
                <w:szCs w:val="20"/>
                <w:lang w:val="en-US"/>
              </w:rPr>
              <w:t>0</w:t>
            </w:r>
          </w:p>
        </w:tc>
      </w:tr>
      <w:tr w:rsidR="009E4C3D" w:rsidRPr="00DF1889" w14:paraId="1703E792" w14:textId="77777777" w:rsidTr="006B0693">
        <w:trPr>
          <w:trHeight w:val="369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EA0498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BF1643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Saint Lô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C5B00D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Non-university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FFC6E6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600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7E6024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254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3AFEDA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4FA664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73AF492E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166.67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2697577C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393.70</w:t>
            </w:r>
          </w:p>
        </w:tc>
      </w:tr>
      <w:tr w:rsidR="009E4C3D" w:rsidRPr="00DF1889" w14:paraId="27EAA513" w14:textId="77777777" w:rsidTr="006B0693">
        <w:trPr>
          <w:trHeight w:val="397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D7965F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B0752E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Toulon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8C482A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Non-university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4B96706" w14:textId="307335FD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1</w:t>
            </w:r>
            <w:r w:rsidR="00132966">
              <w:rPr>
                <w:color w:val="000000"/>
                <w:sz w:val="20"/>
                <w:szCs w:val="20"/>
              </w:rPr>
              <w:t>,</w:t>
            </w:r>
            <w:r w:rsidRPr="00FB3E3D">
              <w:rPr>
                <w:color w:val="000000"/>
                <w:sz w:val="20"/>
                <w:szCs w:val="20"/>
              </w:rPr>
              <w:t>811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B21D01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639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0FA8AD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C6AB51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26A744A7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55.22</w:t>
            </w:r>
          </w:p>
        </w:tc>
        <w:tc>
          <w:tcPr>
            <w:tcW w:w="1701" w:type="dxa"/>
            <w:shd w:val="clear" w:color="auto" w:fill="F4B083" w:themeFill="accent2" w:themeFillTint="99"/>
            <w:vAlign w:val="center"/>
          </w:tcPr>
          <w:p w14:paraId="7A0188D1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782.47</w:t>
            </w:r>
          </w:p>
        </w:tc>
      </w:tr>
      <w:tr w:rsidR="009E4C3D" w:rsidRPr="00DF1889" w14:paraId="76BDF598" w14:textId="77777777" w:rsidTr="006B0693">
        <w:trPr>
          <w:trHeight w:val="369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CB9A26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E5923F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Tours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287133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University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8B842C" w14:textId="4EEAF1A4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2</w:t>
            </w:r>
            <w:r w:rsidR="00132966">
              <w:rPr>
                <w:color w:val="000000"/>
                <w:sz w:val="20"/>
                <w:szCs w:val="20"/>
              </w:rPr>
              <w:t>,</w:t>
            </w:r>
            <w:r w:rsidRPr="00FB3E3D">
              <w:rPr>
                <w:color w:val="000000"/>
                <w:sz w:val="20"/>
                <w:szCs w:val="20"/>
              </w:rPr>
              <w:t>723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5A733D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951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03AA2D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A450F9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39C32504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146.90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0E6FEC03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210.30</w:t>
            </w:r>
          </w:p>
        </w:tc>
      </w:tr>
      <w:tr w:rsidR="009E4C3D" w:rsidRPr="00DF1889" w14:paraId="19F541B0" w14:textId="77777777" w:rsidTr="006B0693">
        <w:trPr>
          <w:trHeight w:val="397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83C57F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3C8DF4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Vannes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1E8402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Non-university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BB2DAC" w14:textId="26450C6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1</w:t>
            </w:r>
            <w:r w:rsidR="00132966">
              <w:rPr>
                <w:color w:val="000000"/>
                <w:sz w:val="20"/>
                <w:szCs w:val="20"/>
              </w:rPr>
              <w:t>,</w:t>
            </w:r>
            <w:r w:rsidRPr="00FB3E3D">
              <w:rPr>
                <w:color w:val="000000"/>
                <w:sz w:val="20"/>
                <w:szCs w:val="20"/>
              </w:rPr>
              <w:t>403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D3FD5E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674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ABEFD7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1CEC24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1A9BDD40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213.83</w:t>
            </w:r>
          </w:p>
        </w:tc>
        <w:tc>
          <w:tcPr>
            <w:tcW w:w="1701" w:type="dxa"/>
            <w:shd w:val="clear" w:color="auto" w:fill="E97C81"/>
            <w:vAlign w:val="center"/>
          </w:tcPr>
          <w:p w14:paraId="68838E41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1038.58</w:t>
            </w:r>
          </w:p>
        </w:tc>
      </w:tr>
      <w:tr w:rsidR="009E4C3D" w:rsidRPr="00DF1889" w14:paraId="486F9812" w14:textId="77777777" w:rsidTr="006B0693">
        <w:trPr>
          <w:trHeight w:val="369"/>
        </w:trPr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E5A9E4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B38F6F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Villejuif</w:t>
            </w:r>
          </w:p>
        </w:tc>
        <w:tc>
          <w:tcPr>
            <w:tcW w:w="0" w:type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9255B0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Non-university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EE1BE7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582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B13407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221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25B27B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3CEC88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FB3E3D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734ADAB2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19B4CED6" w14:textId="77777777" w:rsidR="009E4C3D" w:rsidRPr="00FB3E3D" w:rsidRDefault="009E4C3D" w:rsidP="006B0693">
            <w:pPr>
              <w:jc w:val="center"/>
              <w:rPr>
                <w:color w:val="000000"/>
                <w:sz w:val="20"/>
                <w:szCs w:val="20"/>
              </w:rPr>
            </w:pPr>
            <w:r w:rsidRPr="00FB3E3D">
              <w:rPr>
                <w:color w:val="000000"/>
                <w:sz w:val="20"/>
                <w:szCs w:val="20"/>
              </w:rPr>
              <w:t>452.49</w:t>
            </w:r>
          </w:p>
        </w:tc>
      </w:tr>
      <w:tr w:rsidR="009E4C3D" w:rsidRPr="00DF1889" w14:paraId="356BD273" w14:textId="77777777" w:rsidTr="006B0693">
        <w:trPr>
          <w:trHeight w:val="369"/>
        </w:trPr>
        <w:tc>
          <w:tcPr>
            <w:tcW w:w="0" w:type="auto"/>
            <w:gridSpan w:val="3"/>
            <w:noWrap/>
            <w:tcMar>
              <w:left w:w="57" w:type="dxa"/>
              <w:right w:w="57" w:type="dxa"/>
            </w:tcMar>
            <w:vAlign w:val="center"/>
          </w:tcPr>
          <w:p w14:paraId="7C29CA72" w14:textId="77777777" w:rsidR="009E4C3D" w:rsidRPr="00132966" w:rsidRDefault="009E4C3D" w:rsidP="006B0693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2966">
              <w:rPr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</w:tcPr>
          <w:p w14:paraId="6A48646F" w14:textId="108CA5E3" w:rsidR="009E4C3D" w:rsidRPr="00132966" w:rsidRDefault="009E4C3D" w:rsidP="006B069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32966">
              <w:rPr>
                <w:b/>
                <w:bCs/>
                <w:color w:val="000000"/>
                <w:sz w:val="20"/>
                <w:szCs w:val="20"/>
              </w:rPr>
              <w:t>35</w:t>
            </w:r>
            <w:r w:rsidR="00132966">
              <w:rPr>
                <w:b/>
                <w:bCs/>
                <w:color w:val="000000"/>
                <w:sz w:val="20"/>
                <w:szCs w:val="20"/>
              </w:rPr>
              <w:t>,</w:t>
            </w:r>
            <w:r w:rsidRPr="00132966">
              <w:rPr>
                <w:b/>
                <w:bCs/>
                <w:color w:val="000000"/>
                <w:sz w:val="20"/>
                <w:szCs w:val="20"/>
              </w:rPr>
              <w:t>610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</w:tcPr>
          <w:p w14:paraId="7641DB40" w14:textId="7EC4B287" w:rsidR="009E4C3D" w:rsidRPr="00132966" w:rsidRDefault="009E4C3D" w:rsidP="006B0693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2966">
              <w:rPr>
                <w:b/>
                <w:bCs/>
                <w:color w:val="000000"/>
                <w:sz w:val="20"/>
                <w:szCs w:val="20"/>
                <w:lang w:val="en-US"/>
              </w:rPr>
              <w:t>15</w:t>
            </w:r>
            <w:r w:rsidR="00132966">
              <w:rPr>
                <w:b/>
                <w:bCs/>
                <w:color w:val="000000"/>
                <w:sz w:val="20"/>
                <w:szCs w:val="20"/>
                <w:lang w:val="en-US"/>
              </w:rPr>
              <w:t>,</w:t>
            </w:r>
            <w:r w:rsidRPr="00132966">
              <w:rPr>
                <w:b/>
                <w:bCs/>
                <w:color w:val="000000"/>
                <w:sz w:val="20"/>
                <w:szCs w:val="20"/>
                <w:lang w:val="en-US"/>
              </w:rPr>
              <w:t>963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</w:tcPr>
          <w:p w14:paraId="578519CA" w14:textId="77777777" w:rsidR="009E4C3D" w:rsidRPr="00132966" w:rsidRDefault="009E4C3D" w:rsidP="006B069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32966">
              <w:rPr>
                <w:b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1701" w:type="dxa"/>
            <w:noWrap/>
            <w:tcMar>
              <w:left w:w="57" w:type="dxa"/>
              <w:right w:w="57" w:type="dxa"/>
            </w:tcMar>
            <w:vAlign w:val="center"/>
          </w:tcPr>
          <w:p w14:paraId="283B37D2" w14:textId="77777777" w:rsidR="009E4C3D" w:rsidRPr="00132966" w:rsidRDefault="009E4C3D" w:rsidP="006B0693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132966">
              <w:rPr>
                <w:b/>
                <w:bCs/>
                <w:color w:val="000000"/>
                <w:sz w:val="20"/>
                <w:szCs w:val="20"/>
                <w:lang w:val="en-US"/>
              </w:rPr>
              <w:t>149</w:t>
            </w:r>
          </w:p>
        </w:tc>
        <w:tc>
          <w:tcPr>
            <w:tcW w:w="1701" w:type="dxa"/>
            <w:shd w:val="clear" w:color="auto" w:fill="E2EFD9" w:themeFill="accent6" w:themeFillTint="33"/>
            <w:vAlign w:val="center"/>
          </w:tcPr>
          <w:p w14:paraId="02D93A2D" w14:textId="77777777" w:rsidR="009E4C3D" w:rsidRPr="00132966" w:rsidRDefault="009E4C3D" w:rsidP="006B069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32966">
              <w:rPr>
                <w:b/>
                <w:bCs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701" w:type="dxa"/>
            <w:shd w:val="clear" w:color="auto" w:fill="F4B083" w:themeFill="accent2" w:themeFillTint="99"/>
            <w:vAlign w:val="center"/>
          </w:tcPr>
          <w:p w14:paraId="62997D61" w14:textId="58C862A8" w:rsidR="009E4C3D" w:rsidRPr="00132966" w:rsidRDefault="009E4C3D" w:rsidP="006B069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32966">
              <w:rPr>
                <w:b/>
                <w:bCs/>
                <w:color w:val="000000"/>
                <w:sz w:val="20"/>
                <w:szCs w:val="20"/>
              </w:rPr>
              <w:t>9</w:t>
            </w:r>
            <w:r w:rsidR="00132966" w:rsidRPr="00132966">
              <w:rPr>
                <w:b/>
                <w:bCs/>
                <w:color w:val="000000"/>
                <w:sz w:val="20"/>
                <w:szCs w:val="20"/>
              </w:rPr>
              <w:t>49</w:t>
            </w:r>
          </w:p>
        </w:tc>
      </w:tr>
    </w:tbl>
    <w:p w14:paraId="047558F4" w14:textId="77777777" w:rsidR="009E4C3D" w:rsidRPr="00EA763E" w:rsidRDefault="009E4C3D" w:rsidP="009E4C3D">
      <w:pPr>
        <w:rPr>
          <w:rFonts w:ascii="Arial" w:hAnsi="Arial" w:cs="Arial"/>
          <w:b/>
          <w:bCs/>
          <w:lang w:val="en-US"/>
        </w:rPr>
      </w:pPr>
    </w:p>
    <w:p w14:paraId="24E22D95" w14:textId="77777777" w:rsidR="009E4C3D" w:rsidRPr="00EA763E" w:rsidRDefault="009E4C3D" w:rsidP="009E4C3D">
      <w:pPr>
        <w:rPr>
          <w:rFonts w:ascii="Arial" w:hAnsi="Arial" w:cs="Arial"/>
          <w:lang w:val="en-US"/>
        </w:rPr>
      </w:pPr>
    </w:p>
    <w:p w14:paraId="13FB75AA" w14:textId="77777777" w:rsidR="009E4C3D" w:rsidRPr="000A066D" w:rsidRDefault="009E4C3D" w:rsidP="009E4C3D">
      <w:pPr>
        <w:rPr>
          <w:rFonts w:ascii="Arial" w:hAnsi="Arial" w:cs="Arial"/>
          <w:lang w:val="en-US"/>
        </w:rPr>
      </w:pPr>
    </w:p>
    <w:p w14:paraId="30DDA7A4" w14:textId="77777777" w:rsidR="009E4C3D" w:rsidRDefault="009E4C3D" w:rsidP="009E4C3D">
      <w:pPr>
        <w:rPr>
          <w:rFonts w:ascii="Arial" w:hAnsi="Arial" w:cs="Arial"/>
          <w:b/>
          <w:bCs/>
          <w:color w:val="000000"/>
          <w:lang w:val="en-US"/>
        </w:rPr>
      </w:pPr>
      <w:r>
        <w:rPr>
          <w:rFonts w:ascii="Arial" w:hAnsi="Arial" w:cs="Arial"/>
          <w:b/>
          <w:bCs/>
          <w:color w:val="000000"/>
          <w:lang w:val="en-US"/>
        </w:rPr>
        <w:br w:type="page"/>
      </w:r>
    </w:p>
    <w:p w14:paraId="0BDF5411" w14:textId="4CFB73FE" w:rsidR="00E61474" w:rsidRPr="00DD7E2B" w:rsidRDefault="00E61474" w:rsidP="00E61474">
      <w:pPr>
        <w:rPr>
          <w:b/>
          <w:bCs/>
          <w:lang w:val="en-US"/>
        </w:rPr>
      </w:pPr>
      <w:r w:rsidRPr="00DD7E2B">
        <w:rPr>
          <w:b/>
          <w:bCs/>
          <w:lang w:val="en-US"/>
        </w:rPr>
        <w:lastRenderedPageBreak/>
        <w:t>Table S</w:t>
      </w:r>
      <w:r w:rsidR="009E4C3D" w:rsidRPr="00DD7E2B">
        <w:rPr>
          <w:b/>
          <w:bCs/>
          <w:lang w:val="en-US"/>
        </w:rPr>
        <w:t>2</w:t>
      </w:r>
      <w:r w:rsidRPr="00DD7E2B">
        <w:rPr>
          <w:b/>
          <w:bCs/>
          <w:lang w:val="en-US"/>
        </w:rPr>
        <w:t xml:space="preserve">. </w:t>
      </w:r>
      <w:r w:rsidR="005D7FC2" w:rsidRPr="00DD7E2B">
        <w:rPr>
          <w:b/>
          <w:bCs/>
          <w:lang w:val="en-US"/>
        </w:rPr>
        <w:t>Factors a</w:t>
      </w:r>
      <w:r w:rsidR="00C35D1F" w:rsidRPr="00DD7E2B">
        <w:rPr>
          <w:b/>
          <w:bCs/>
          <w:lang w:val="en-US"/>
        </w:rPr>
        <w:t xml:space="preserve">ssociated </w:t>
      </w:r>
      <w:r w:rsidR="005D7FC2" w:rsidRPr="00DD7E2B">
        <w:rPr>
          <w:b/>
          <w:bCs/>
          <w:lang w:val="en-US"/>
        </w:rPr>
        <w:t>with</w:t>
      </w:r>
      <w:r w:rsidRPr="00DD7E2B">
        <w:rPr>
          <w:b/>
          <w:bCs/>
          <w:lang w:val="en-US"/>
        </w:rPr>
        <w:t xml:space="preserve"> ICU mortality </w:t>
      </w:r>
      <w:r w:rsidR="00C35D1F" w:rsidRPr="00DD7E2B">
        <w:rPr>
          <w:b/>
          <w:bCs/>
          <w:lang w:val="en-US"/>
        </w:rPr>
        <w:t xml:space="preserve">for </w:t>
      </w:r>
      <w:proofErr w:type="spellStart"/>
      <w:r w:rsidR="00C35D1F" w:rsidRPr="00DD7E2B">
        <w:rPr>
          <w:b/>
          <w:bCs/>
          <w:lang w:val="en-US"/>
        </w:rPr>
        <w:t>iGAS</w:t>
      </w:r>
      <w:proofErr w:type="spellEnd"/>
      <w:r w:rsidR="00C35D1F" w:rsidRPr="00DD7E2B">
        <w:rPr>
          <w:b/>
          <w:bCs/>
          <w:lang w:val="en-US"/>
        </w:rPr>
        <w:t xml:space="preserve"> infections</w:t>
      </w:r>
    </w:p>
    <w:p w14:paraId="3C35E468" w14:textId="77777777" w:rsidR="00C35D1F" w:rsidRPr="00DD7E2B" w:rsidRDefault="00C35D1F" w:rsidP="00E61474">
      <w:pPr>
        <w:rPr>
          <w:b/>
          <w:bCs/>
          <w:lang w:val="en-US"/>
        </w:rPr>
      </w:pPr>
    </w:p>
    <w:tbl>
      <w:tblPr>
        <w:tblW w:w="8476" w:type="dxa"/>
        <w:tblLook w:val="04A0" w:firstRow="1" w:lastRow="0" w:firstColumn="1" w:lastColumn="0" w:noHBand="0" w:noVBand="1"/>
      </w:tblPr>
      <w:tblGrid>
        <w:gridCol w:w="4861"/>
        <w:gridCol w:w="898"/>
        <w:gridCol w:w="1454"/>
        <w:gridCol w:w="1263"/>
      </w:tblGrid>
      <w:tr w:rsidR="00C35D1F" w:rsidRPr="00DD7E2B" w14:paraId="2CBC98F1" w14:textId="77777777" w:rsidTr="00C35D1F">
        <w:trPr>
          <w:trHeight w:val="316"/>
        </w:trPr>
        <w:tc>
          <w:tcPr>
            <w:tcW w:w="4861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167670B0" w14:textId="77777777" w:rsidR="00C35D1F" w:rsidRPr="00DD7E2B" w:rsidRDefault="00C35D1F" w:rsidP="00D02A42">
            <w:pPr>
              <w:spacing w:after="16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615" w:type="dxa"/>
            <w:gridSpan w:val="3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58CDDD90" w14:textId="77777777" w:rsidR="00C35D1F" w:rsidRPr="00DD7E2B" w:rsidRDefault="00C35D1F" w:rsidP="00D02A42">
            <w:pPr>
              <w:spacing w:after="160" w:line="259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/>
                <w:color w:val="000000" w:themeColor="text1"/>
                <w:sz w:val="20"/>
                <w:szCs w:val="20"/>
                <w:lang w:val="en-US"/>
              </w:rPr>
              <w:t>Univariate analysis</w:t>
            </w:r>
          </w:p>
        </w:tc>
      </w:tr>
      <w:tr w:rsidR="00C35D1F" w:rsidRPr="00DD7E2B" w14:paraId="6D95C060" w14:textId="77777777" w:rsidTr="00C35D1F">
        <w:trPr>
          <w:trHeight w:val="316"/>
        </w:trPr>
        <w:tc>
          <w:tcPr>
            <w:tcW w:w="4861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5A443396" w14:textId="77777777" w:rsidR="00C35D1F" w:rsidRPr="00DD7E2B" w:rsidRDefault="00C35D1F" w:rsidP="00D02A42">
            <w:pPr>
              <w:spacing w:after="16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057BD9C3" w14:textId="77777777" w:rsidR="00C35D1F" w:rsidRPr="00DD7E2B" w:rsidRDefault="00C35D1F" w:rsidP="00D02A42">
            <w:pPr>
              <w:spacing w:after="160" w:line="259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/>
                <w:color w:val="000000" w:themeColor="text1"/>
                <w:sz w:val="20"/>
                <w:szCs w:val="20"/>
                <w:lang w:val="en-US"/>
              </w:rPr>
              <w:t>OR</w:t>
            </w:r>
          </w:p>
        </w:tc>
        <w:tc>
          <w:tcPr>
            <w:tcW w:w="1454" w:type="dxa"/>
            <w:tcBorders>
              <w:left w:val="nil"/>
              <w:bottom w:val="single" w:sz="4" w:space="0" w:color="auto"/>
              <w:right w:val="nil"/>
            </w:tcBorders>
          </w:tcPr>
          <w:p w14:paraId="7B5DC043" w14:textId="77777777" w:rsidR="00C35D1F" w:rsidRPr="00DD7E2B" w:rsidRDefault="00C35D1F" w:rsidP="00D02A42">
            <w:pPr>
              <w:spacing w:after="160" w:line="259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/>
                <w:color w:val="000000" w:themeColor="text1"/>
                <w:sz w:val="20"/>
                <w:szCs w:val="20"/>
                <w:lang w:val="en-US"/>
              </w:rPr>
              <w:t>CI95%</w:t>
            </w:r>
          </w:p>
        </w:tc>
        <w:tc>
          <w:tcPr>
            <w:tcW w:w="1263" w:type="dxa"/>
            <w:tcBorders>
              <w:left w:val="nil"/>
              <w:bottom w:val="single" w:sz="4" w:space="0" w:color="auto"/>
              <w:right w:val="nil"/>
            </w:tcBorders>
          </w:tcPr>
          <w:p w14:paraId="56A5D3E8" w14:textId="77777777" w:rsidR="00C35D1F" w:rsidRPr="00DD7E2B" w:rsidRDefault="00C35D1F" w:rsidP="00D02A42">
            <w:pPr>
              <w:spacing w:after="160" w:line="259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C35D1F" w:rsidRPr="00DD7E2B" w14:paraId="7EF51F94" w14:textId="77777777" w:rsidTr="00C35D1F">
        <w:trPr>
          <w:trHeight w:val="384"/>
        </w:trPr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</w:tcPr>
          <w:p w14:paraId="250216DE" w14:textId="77777777" w:rsidR="00C35D1F" w:rsidRPr="00DD7E2B" w:rsidRDefault="00C35D1F" w:rsidP="00D02A42">
            <w:pPr>
              <w:spacing w:after="16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Period (after vs before COVID-19 pandemic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5C33FD04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1.7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517E6F66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83-3.8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7A8479F0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138</w:t>
            </w:r>
          </w:p>
        </w:tc>
      </w:tr>
      <w:tr w:rsidR="00C35D1F" w:rsidRPr="00DD7E2B" w14:paraId="4D2157DE" w14:textId="77777777" w:rsidTr="00C35D1F">
        <w:trPr>
          <w:trHeight w:val="384"/>
        </w:trPr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</w:tcPr>
          <w:p w14:paraId="1CC962F5" w14:textId="77777777" w:rsidR="00C35D1F" w:rsidRPr="00DD7E2B" w:rsidRDefault="00C35D1F" w:rsidP="00D02A42">
            <w:pPr>
              <w:spacing w:after="16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74E623F2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3BFDFE0A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59-2.2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1A079AAE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678</w:t>
            </w:r>
          </w:p>
        </w:tc>
      </w:tr>
      <w:tr w:rsidR="00C35D1F" w:rsidRPr="00DD7E2B" w14:paraId="036EB220" w14:textId="77777777" w:rsidTr="00C35D1F">
        <w:trPr>
          <w:trHeight w:val="384"/>
        </w:trPr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  <w:hideMark/>
          </w:tcPr>
          <w:p w14:paraId="1334BA04" w14:textId="77777777" w:rsidR="00C35D1F" w:rsidRPr="00DD7E2B" w:rsidRDefault="00C35D1F" w:rsidP="00D02A42">
            <w:pPr>
              <w:spacing w:after="16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Age (per year)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68D0E12D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305B5E41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1.01-1.0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3C3BB476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005</w:t>
            </w:r>
          </w:p>
        </w:tc>
      </w:tr>
      <w:tr w:rsidR="00C35D1F" w:rsidRPr="00DD7E2B" w14:paraId="684751EC" w14:textId="77777777" w:rsidTr="00C35D1F">
        <w:trPr>
          <w:trHeight w:val="384"/>
        </w:trPr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  <w:hideMark/>
          </w:tcPr>
          <w:p w14:paraId="48B42C9F" w14:textId="77777777" w:rsidR="00C35D1F" w:rsidRPr="00DD7E2B" w:rsidRDefault="00C35D1F" w:rsidP="00D02A42">
            <w:pPr>
              <w:spacing w:after="16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4320B60A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58F47526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</w:rPr>
              <w:t>0.61-2.3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353F12A4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</w:rPr>
              <w:t>0.595</w:t>
            </w:r>
          </w:p>
        </w:tc>
      </w:tr>
      <w:tr w:rsidR="00C35D1F" w:rsidRPr="00DD7E2B" w14:paraId="46BDBB17" w14:textId="77777777" w:rsidTr="00C35D1F">
        <w:trPr>
          <w:trHeight w:val="384"/>
        </w:trPr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  <w:hideMark/>
          </w:tcPr>
          <w:p w14:paraId="131EBE47" w14:textId="77777777" w:rsidR="00C35D1F" w:rsidRPr="00DD7E2B" w:rsidRDefault="00C35D1F" w:rsidP="00D02A42">
            <w:pPr>
              <w:spacing w:after="16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1D7660B8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2.2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61692BCA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</w:rPr>
              <w:t>1.01-4.9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1AC1C006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</w:rPr>
              <w:t>0.047</w:t>
            </w:r>
          </w:p>
        </w:tc>
      </w:tr>
      <w:tr w:rsidR="00C35D1F" w:rsidRPr="00DD7E2B" w14:paraId="5A7B5D88" w14:textId="77777777" w:rsidTr="00C35D1F">
        <w:trPr>
          <w:trHeight w:val="384"/>
        </w:trPr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</w:tcPr>
          <w:p w14:paraId="77BF319A" w14:textId="77777777" w:rsidR="00C35D1F" w:rsidRPr="00DD7E2B" w:rsidRDefault="00C35D1F" w:rsidP="00D02A42">
            <w:pPr>
              <w:spacing w:after="16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Coronary diseas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7CDECF63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0AC6FF48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</w:rPr>
              <w:t>0.28-2.6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0F3C1971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</w:rPr>
              <w:t>0.800</w:t>
            </w:r>
          </w:p>
        </w:tc>
      </w:tr>
      <w:tr w:rsidR="00C35D1F" w:rsidRPr="00DD7E2B" w14:paraId="11CE8AA8" w14:textId="77777777" w:rsidTr="00C35D1F">
        <w:trPr>
          <w:trHeight w:val="384"/>
        </w:trPr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</w:tcPr>
          <w:p w14:paraId="49C00BF6" w14:textId="77777777" w:rsidR="00C35D1F" w:rsidRPr="00DD7E2B" w:rsidRDefault="00C35D1F" w:rsidP="00D02A42">
            <w:pPr>
              <w:spacing w:after="16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Immunosuppressio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6797C93C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2.7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5100014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</w:rPr>
              <w:t>0.94-8.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11DFCDB8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</w:rPr>
              <w:t>0.066</w:t>
            </w:r>
          </w:p>
        </w:tc>
      </w:tr>
      <w:tr w:rsidR="00C35D1F" w:rsidRPr="00DD7E2B" w14:paraId="366A1813" w14:textId="77777777" w:rsidTr="00C35D1F">
        <w:trPr>
          <w:trHeight w:val="384"/>
        </w:trPr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</w:tcPr>
          <w:p w14:paraId="3BAA0D39" w14:textId="77777777" w:rsidR="00C35D1F" w:rsidRPr="00DD7E2B" w:rsidRDefault="00C35D1F" w:rsidP="00D02A42">
            <w:pPr>
              <w:spacing w:after="16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COPD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05CA1469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347DA54F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</w:rPr>
              <w:t>0.33-4.8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533BA522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</w:rPr>
              <w:t>0.728</w:t>
            </w:r>
          </w:p>
        </w:tc>
      </w:tr>
      <w:tr w:rsidR="00C35D1F" w:rsidRPr="00DD7E2B" w14:paraId="64E3419A" w14:textId="77777777" w:rsidTr="00C35D1F">
        <w:trPr>
          <w:trHeight w:val="384"/>
        </w:trPr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</w:tcPr>
          <w:p w14:paraId="1F2A6546" w14:textId="77777777" w:rsidR="00C35D1F" w:rsidRPr="00DD7E2B" w:rsidRDefault="00C35D1F" w:rsidP="00D02A42">
            <w:pPr>
              <w:spacing w:after="16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Chronic kidney diseas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387BF623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1.4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069E700A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</w:rPr>
              <w:t>0.15-3.1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073CE283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</w:rPr>
              <w:t>0.621</w:t>
            </w:r>
          </w:p>
        </w:tc>
      </w:tr>
      <w:tr w:rsidR="00C35D1F" w:rsidRPr="00DD7E2B" w14:paraId="4701A18F" w14:textId="77777777" w:rsidTr="00C35D1F">
        <w:trPr>
          <w:trHeight w:val="384"/>
        </w:trPr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</w:tcPr>
          <w:p w14:paraId="7D58AEBF" w14:textId="77777777" w:rsidR="00C35D1F" w:rsidRPr="00DD7E2B" w:rsidRDefault="00C35D1F" w:rsidP="00D02A42">
            <w:pPr>
              <w:spacing w:after="16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Influenza co-infectio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4E34D49D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1.4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5BCD755B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59-3.3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741C1A98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444</w:t>
            </w:r>
          </w:p>
        </w:tc>
      </w:tr>
      <w:tr w:rsidR="00C35D1F" w:rsidRPr="00DD7E2B" w14:paraId="1A67F67D" w14:textId="77777777" w:rsidTr="00C35D1F">
        <w:trPr>
          <w:trHeight w:val="384"/>
        </w:trPr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</w:tcPr>
          <w:p w14:paraId="249FBE32" w14:textId="77777777" w:rsidR="00C35D1F" w:rsidRPr="00DD7E2B" w:rsidRDefault="00C35D1F" w:rsidP="00D02A42">
            <w:pPr>
              <w:spacing w:after="16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Infection sit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1F505670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6810CB18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674C51B3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35D1F" w:rsidRPr="00DD7E2B" w14:paraId="186CBCB9" w14:textId="77777777" w:rsidTr="00C35D1F">
        <w:trPr>
          <w:trHeight w:val="384"/>
        </w:trPr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</w:tcPr>
          <w:p w14:paraId="2167CD30" w14:textId="77777777" w:rsidR="00C35D1F" w:rsidRPr="00DD7E2B" w:rsidRDefault="00C35D1F" w:rsidP="00D02A42">
            <w:pPr>
              <w:spacing w:after="160"/>
              <w:rPr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Skin and soft tissue infectio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2637719F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380EA9AB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258FD4D9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35D1F" w:rsidRPr="00DD7E2B" w14:paraId="2BF4AAEB" w14:textId="77777777" w:rsidTr="00C35D1F">
        <w:trPr>
          <w:trHeight w:val="384"/>
        </w:trPr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</w:tcPr>
          <w:p w14:paraId="1E90BE61" w14:textId="77777777" w:rsidR="00C35D1F" w:rsidRPr="00DD7E2B" w:rsidRDefault="00C35D1F" w:rsidP="00D02A42">
            <w:pPr>
              <w:spacing w:after="160"/>
              <w:rPr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Lower respiratory tract infectio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31E4596B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04730F8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27-1.2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662E5E6D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176</w:t>
            </w:r>
          </w:p>
        </w:tc>
      </w:tr>
      <w:tr w:rsidR="00C35D1F" w:rsidRPr="00DD7E2B" w14:paraId="2EE33724" w14:textId="77777777" w:rsidTr="00C35D1F">
        <w:trPr>
          <w:trHeight w:val="384"/>
        </w:trPr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</w:tcPr>
          <w:p w14:paraId="644DCB1E" w14:textId="77777777" w:rsidR="00C35D1F" w:rsidRPr="00DD7E2B" w:rsidRDefault="00C35D1F" w:rsidP="00D02A42">
            <w:pPr>
              <w:spacing w:after="160"/>
              <w:rPr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Other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17761E42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29739415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20-1.2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5204B5C1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158</w:t>
            </w:r>
          </w:p>
        </w:tc>
      </w:tr>
      <w:tr w:rsidR="00C35D1F" w:rsidRPr="00DD7E2B" w14:paraId="10732174" w14:textId="77777777" w:rsidTr="00C35D1F">
        <w:trPr>
          <w:trHeight w:val="384"/>
        </w:trPr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</w:tcPr>
          <w:p w14:paraId="5DC73738" w14:textId="77777777" w:rsidR="00C35D1F" w:rsidRPr="00DD7E2B" w:rsidRDefault="00C35D1F" w:rsidP="00D02A42">
            <w:pPr>
              <w:spacing w:after="16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STS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3E9E42B3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11.0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5871A152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3.78-32.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1A46ADE5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C35D1F" w:rsidRPr="00DD7E2B" w14:paraId="12D86B28" w14:textId="77777777" w:rsidTr="00C35D1F">
        <w:trPr>
          <w:trHeight w:val="384"/>
        </w:trPr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</w:tcPr>
          <w:p w14:paraId="2BD7287F" w14:textId="77777777" w:rsidR="00C35D1F" w:rsidRPr="00DD7E2B" w:rsidRDefault="00C35D1F" w:rsidP="00D02A42">
            <w:pPr>
              <w:spacing w:after="16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Monotherap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7839634E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CA39900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38-1.7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3B3183F8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601</w:t>
            </w:r>
          </w:p>
        </w:tc>
      </w:tr>
      <w:tr w:rsidR="00C35D1F" w:rsidRPr="00DD7E2B" w14:paraId="49DFA7F5" w14:textId="77777777" w:rsidTr="00C35D1F">
        <w:trPr>
          <w:trHeight w:val="384"/>
        </w:trPr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</w:tcPr>
          <w:p w14:paraId="1393938F" w14:textId="77777777" w:rsidR="00C35D1F" w:rsidRPr="00DD7E2B" w:rsidRDefault="00C35D1F" w:rsidP="00D02A42">
            <w:pPr>
              <w:spacing w:after="16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Surgical source control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1F908701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0697F1BB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37-1.4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0E214789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401</w:t>
            </w:r>
          </w:p>
        </w:tc>
      </w:tr>
      <w:tr w:rsidR="00C35D1F" w:rsidRPr="00DD7E2B" w14:paraId="629BA8E0" w14:textId="77777777" w:rsidTr="00C35D1F">
        <w:trPr>
          <w:trHeight w:val="384"/>
        </w:trPr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</w:tcPr>
          <w:p w14:paraId="243B2BCF" w14:textId="77777777" w:rsidR="00C35D1F" w:rsidRPr="00DD7E2B" w:rsidRDefault="00C35D1F" w:rsidP="00D02A42">
            <w:pPr>
              <w:spacing w:after="16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Clindamycin us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0D0C7AD2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32D07CDE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</w:rPr>
              <w:t>0.41-1.5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03531B6E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</w:rPr>
              <w:t>0.491</w:t>
            </w:r>
          </w:p>
        </w:tc>
      </w:tr>
      <w:tr w:rsidR="00C35D1F" w:rsidRPr="00DD7E2B" w14:paraId="0662BAB2" w14:textId="77777777" w:rsidTr="00C35D1F">
        <w:trPr>
          <w:trHeight w:val="384"/>
        </w:trPr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</w:tcPr>
          <w:p w14:paraId="08AA8AF8" w14:textId="77777777" w:rsidR="00C35D1F" w:rsidRPr="00DD7E2B" w:rsidRDefault="00C35D1F" w:rsidP="00D02A42">
            <w:pPr>
              <w:spacing w:after="16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Linezolid us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11A20DA9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1.6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0F2BD67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</w:rPr>
              <w:t>0.70-3.8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4B58C3F3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</w:rPr>
              <w:t>0.258</w:t>
            </w:r>
          </w:p>
        </w:tc>
      </w:tr>
      <w:tr w:rsidR="00C35D1F" w:rsidRPr="00DD7E2B" w14:paraId="46ED252B" w14:textId="77777777" w:rsidTr="00C35D1F">
        <w:trPr>
          <w:trHeight w:val="384"/>
        </w:trPr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</w:tcPr>
          <w:p w14:paraId="14A0EFAC" w14:textId="77777777" w:rsidR="00C35D1F" w:rsidRPr="00DD7E2B" w:rsidRDefault="00C35D1F" w:rsidP="00D02A42">
            <w:pPr>
              <w:spacing w:after="16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Immunoglobulin us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7D174504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1.8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00BF98C0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</w:rPr>
              <w:t>0.61-5.5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5153BF9C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</w:rPr>
              <w:t>0.282</w:t>
            </w:r>
          </w:p>
        </w:tc>
      </w:tr>
      <w:tr w:rsidR="00C35D1F" w:rsidRPr="00DD7E2B" w14:paraId="6369C0C7" w14:textId="77777777" w:rsidTr="00C35D1F">
        <w:trPr>
          <w:trHeight w:val="384"/>
        </w:trPr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</w:tcPr>
          <w:p w14:paraId="12B7BCC3" w14:textId="77777777" w:rsidR="00C35D1F" w:rsidRPr="00DD7E2B" w:rsidRDefault="00C35D1F" w:rsidP="00D02A42">
            <w:pPr>
              <w:spacing w:after="16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Invasive mechanical ventilation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2DD14C06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8.4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515E4B16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2.89-24.5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29735AB8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C35D1F" w:rsidRPr="00DD7E2B" w14:paraId="1B84662B" w14:textId="77777777" w:rsidTr="00C35D1F">
        <w:trPr>
          <w:trHeight w:val="280"/>
        </w:trPr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</w:tcPr>
          <w:p w14:paraId="6B1571D3" w14:textId="77777777" w:rsidR="00C35D1F" w:rsidRPr="00DD7E2B" w:rsidRDefault="00C35D1F" w:rsidP="00D02A42">
            <w:pPr>
              <w:spacing w:after="16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Dobutamine us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30BC9C32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2.8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4EC0FD69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1.16-7.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5CC6776A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022</w:t>
            </w:r>
          </w:p>
        </w:tc>
      </w:tr>
      <w:tr w:rsidR="00C35D1F" w:rsidRPr="00DD7E2B" w14:paraId="07DA4811" w14:textId="77777777" w:rsidTr="00C35D1F">
        <w:trPr>
          <w:trHeight w:val="384"/>
        </w:trPr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</w:tcPr>
          <w:p w14:paraId="41502EC0" w14:textId="77777777" w:rsidR="00C35D1F" w:rsidRPr="00DD7E2B" w:rsidRDefault="00C35D1F" w:rsidP="00D02A42">
            <w:pPr>
              <w:spacing w:after="16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Acute kidney injur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3C1E5F41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11.6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743922D7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2.74-49.9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4EFA9754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C35D1F" w:rsidRPr="00DD7E2B" w14:paraId="0A987101" w14:textId="77777777" w:rsidTr="00C35D1F">
        <w:trPr>
          <w:trHeight w:val="384"/>
        </w:trPr>
        <w:tc>
          <w:tcPr>
            <w:tcW w:w="4861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</w:tcPr>
          <w:p w14:paraId="5C0B7164" w14:textId="77777777" w:rsidR="00C35D1F" w:rsidRPr="00DD7E2B" w:rsidRDefault="00C35D1F" w:rsidP="00D02A42">
            <w:pPr>
              <w:spacing w:after="16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Renal replacement therapy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3E09F287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4.9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14:paraId="1EA9FFC9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2.42-9.9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7AC67438" w14:textId="77777777" w:rsidR="00C35D1F" w:rsidRPr="00DD7E2B" w:rsidRDefault="00C35D1F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</w:tbl>
    <w:p w14:paraId="25EC3E85" w14:textId="77777777" w:rsidR="00C35D1F" w:rsidRPr="00DD7E2B" w:rsidRDefault="00C35D1F" w:rsidP="00C35D1F">
      <w:pPr>
        <w:jc w:val="center"/>
        <w:rPr>
          <w:rFonts w:eastAsia="Batang"/>
          <w:i/>
          <w:color w:val="000000" w:themeColor="text1"/>
          <w:sz w:val="20"/>
          <w:szCs w:val="20"/>
          <w:lang w:val="en-US"/>
        </w:rPr>
      </w:pPr>
    </w:p>
    <w:p w14:paraId="435CE0D6" w14:textId="3074A630" w:rsidR="00C35D1F" w:rsidRPr="00DD7E2B" w:rsidRDefault="00C35D1F" w:rsidP="00C35D1F">
      <w:pPr>
        <w:jc w:val="center"/>
        <w:rPr>
          <w:rFonts w:eastAsia="Batang"/>
          <w:i/>
          <w:color w:val="000000" w:themeColor="text1"/>
          <w:sz w:val="20"/>
          <w:szCs w:val="20"/>
          <w:lang w:val="en-US"/>
        </w:rPr>
      </w:pPr>
      <w:r w:rsidRPr="00DD7E2B">
        <w:rPr>
          <w:rFonts w:eastAsia="Batang"/>
          <w:i/>
          <w:color w:val="000000" w:themeColor="text1"/>
          <w:sz w:val="20"/>
          <w:szCs w:val="20"/>
          <w:lang w:val="en-US"/>
        </w:rPr>
        <w:t xml:space="preserve">COPD: chronic obstructive pulmonary disease; GAS: group A </w:t>
      </w:r>
      <w:proofErr w:type="spellStart"/>
      <w:r w:rsidRPr="00DD7E2B">
        <w:rPr>
          <w:rFonts w:eastAsia="Batang"/>
          <w:i/>
          <w:color w:val="000000" w:themeColor="text1"/>
          <w:sz w:val="20"/>
          <w:szCs w:val="20"/>
          <w:lang w:val="en-US"/>
        </w:rPr>
        <w:t>Streptoccocus</w:t>
      </w:r>
      <w:proofErr w:type="spellEnd"/>
      <w:r w:rsidRPr="00DD7E2B">
        <w:rPr>
          <w:rFonts w:eastAsia="Batang"/>
          <w:i/>
          <w:color w:val="000000" w:themeColor="text1"/>
          <w:sz w:val="20"/>
          <w:szCs w:val="20"/>
          <w:lang w:val="en-US"/>
        </w:rPr>
        <w:t>; ICU: intensive care unit; STSS: streptococcal toxic shock syndrome</w:t>
      </w:r>
    </w:p>
    <w:p w14:paraId="06185DB3" w14:textId="4FD42716" w:rsidR="00C35D1F" w:rsidRPr="00DD7E2B" w:rsidRDefault="00C35D1F" w:rsidP="00C35D1F">
      <w:pPr>
        <w:jc w:val="center"/>
        <w:rPr>
          <w:rFonts w:eastAsia="Batang"/>
          <w:i/>
          <w:color w:val="000000" w:themeColor="text1"/>
          <w:sz w:val="20"/>
          <w:szCs w:val="20"/>
          <w:lang w:val="en-US"/>
        </w:rPr>
      </w:pPr>
    </w:p>
    <w:p w14:paraId="7C8B076A" w14:textId="57D4637D" w:rsidR="00C35D1F" w:rsidRPr="00DD7E2B" w:rsidRDefault="00C35D1F" w:rsidP="00C35D1F">
      <w:pPr>
        <w:autoSpaceDE w:val="0"/>
        <w:autoSpaceDN w:val="0"/>
        <w:adjustRightInd w:val="0"/>
        <w:spacing w:line="480" w:lineRule="auto"/>
        <w:jc w:val="both"/>
        <w:rPr>
          <w:i/>
          <w:iCs/>
          <w:color w:val="000000"/>
          <w:sz w:val="20"/>
          <w:szCs w:val="20"/>
          <w:lang w:val="en-US"/>
        </w:rPr>
      </w:pPr>
      <w:r w:rsidRPr="00DD7E2B">
        <w:rPr>
          <w:i/>
          <w:iCs/>
          <w:color w:val="000000"/>
          <w:sz w:val="20"/>
          <w:szCs w:val="20"/>
          <w:lang w:val="en-US"/>
        </w:rPr>
        <w:t>Univariate comparison was performed using linear logistic regression</w:t>
      </w:r>
      <w:r w:rsidR="00D13B6D" w:rsidRPr="00DD7E2B">
        <w:rPr>
          <w:i/>
          <w:iCs/>
          <w:color w:val="000000"/>
          <w:sz w:val="20"/>
          <w:szCs w:val="20"/>
          <w:lang w:val="en-US"/>
        </w:rPr>
        <w:t xml:space="preserve"> (all variables fit normal distribution</w:t>
      </w:r>
      <w:r w:rsidR="006B0693" w:rsidRPr="00DD7E2B">
        <w:rPr>
          <w:i/>
          <w:iCs/>
          <w:color w:val="000000"/>
          <w:sz w:val="20"/>
          <w:szCs w:val="20"/>
          <w:lang w:val="en-US"/>
        </w:rPr>
        <w:t>).</w:t>
      </w:r>
    </w:p>
    <w:p w14:paraId="18EC4F56" w14:textId="77777777" w:rsidR="00C35D1F" w:rsidRPr="00DD7E2B" w:rsidRDefault="00C35D1F" w:rsidP="00C35D1F">
      <w:pPr>
        <w:jc w:val="center"/>
        <w:rPr>
          <w:rFonts w:eastAsia="Batang"/>
          <w:i/>
          <w:color w:val="000000" w:themeColor="text1"/>
          <w:sz w:val="20"/>
          <w:szCs w:val="20"/>
          <w:lang w:val="en-US"/>
        </w:rPr>
      </w:pPr>
    </w:p>
    <w:p w14:paraId="33CC0444" w14:textId="5D2A55FF" w:rsidR="00E61474" w:rsidRPr="00DD7E2B" w:rsidRDefault="00E61474">
      <w:pPr>
        <w:rPr>
          <w:b/>
          <w:bCs/>
          <w:lang w:val="en-US"/>
        </w:rPr>
      </w:pPr>
    </w:p>
    <w:p w14:paraId="43509F7D" w14:textId="77777777" w:rsidR="00C35D1F" w:rsidRPr="00DD7E2B" w:rsidRDefault="00C35D1F">
      <w:pPr>
        <w:rPr>
          <w:b/>
          <w:bCs/>
          <w:lang w:val="en-US"/>
        </w:rPr>
      </w:pPr>
      <w:r w:rsidRPr="00DD7E2B">
        <w:rPr>
          <w:b/>
          <w:bCs/>
          <w:lang w:val="en-US"/>
        </w:rPr>
        <w:br w:type="page"/>
      </w:r>
    </w:p>
    <w:p w14:paraId="5326A0B1" w14:textId="678EDA83" w:rsidR="00D434CC" w:rsidRPr="00DD7E2B" w:rsidRDefault="00D434CC" w:rsidP="00D434CC">
      <w:pPr>
        <w:rPr>
          <w:b/>
          <w:bCs/>
          <w:lang w:val="en-US"/>
        </w:rPr>
      </w:pPr>
      <w:r w:rsidRPr="00DD7E2B">
        <w:rPr>
          <w:b/>
          <w:bCs/>
          <w:lang w:val="en-US"/>
        </w:rPr>
        <w:lastRenderedPageBreak/>
        <w:t>Table S</w:t>
      </w:r>
      <w:r w:rsidR="009E4C3D" w:rsidRPr="00DD7E2B">
        <w:rPr>
          <w:b/>
          <w:bCs/>
          <w:lang w:val="en-US"/>
        </w:rPr>
        <w:t>3</w:t>
      </w:r>
      <w:r w:rsidRPr="00DD7E2B">
        <w:rPr>
          <w:b/>
          <w:bCs/>
          <w:lang w:val="en-US"/>
        </w:rPr>
        <w:t>.</w:t>
      </w:r>
      <w:r w:rsidR="00824538" w:rsidRPr="00DD7E2B">
        <w:rPr>
          <w:b/>
          <w:bCs/>
          <w:lang w:val="en-US"/>
        </w:rPr>
        <w:t xml:space="preserve"> </w:t>
      </w:r>
      <w:r w:rsidR="005D7FC2" w:rsidRPr="00DD7E2B">
        <w:rPr>
          <w:b/>
          <w:bCs/>
          <w:lang w:val="en-US"/>
        </w:rPr>
        <w:t>Factors a</w:t>
      </w:r>
      <w:r w:rsidR="00824538" w:rsidRPr="00DD7E2B">
        <w:rPr>
          <w:b/>
          <w:bCs/>
          <w:lang w:val="en-US"/>
        </w:rPr>
        <w:t>ssociated</w:t>
      </w:r>
      <w:r w:rsidRPr="00DD7E2B">
        <w:rPr>
          <w:b/>
          <w:bCs/>
          <w:lang w:val="en-US"/>
        </w:rPr>
        <w:t xml:space="preserve"> </w:t>
      </w:r>
      <w:r w:rsidR="005D7FC2" w:rsidRPr="00DD7E2B">
        <w:rPr>
          <w:b/>
          <w:bCs/>
          <w:lang w:val="en-US"/>
        </w:rPr>
        <w:t>with</w:t>
      </w:r>
      <w:r w:rsidRPr="00DD7E2B">
        <w:rPr>
          <w:b/>
          <w:bCs/>
          <w:lang w:val="en-US"/>
        </w:rPr>
        <w:t xml:space="preserve"> ICU mortality for STSS</w:t>
      </w:r>
    </w:p>
    <w:p w14:paraId="0BEF859D" w14:textId="77777777" w:rsidR="00D434CC" w:rsidRPr="00DD7E2B" w:rsidRDefault="00D434CC" w:rsidP="00D434CC">
      <w:pPr>
        <w:rPr>
          <w:lang w:val="en-GB"/>
        </w:rPr>
      </w:pPr>
    </w:p>
    <w:tbl>
      <w:tblPr>
        <w:tblW w:w="12339" w:type="dxa"/>
        <w:tblLook w:val="04A0" w:firstRow="1" w:lastRow="0" w:firstColumn="1" w:lastColumn="0" w:noHBand="0" w:noVBand="1"/>
      </w:tblPr>
      <w:tblGrid>
        <w:gridCol w:w="4819"/>
        <w:gridCol w:w="885"/>
        <w:gridCol w:w="1435"/>
        <w:gridCol w:w="1161"/>
        <w:gridCol w:w="1439"/>
        <w:gridCol w:w="1420"/>
        <w:gridCol w:w="1180"/>
      </w:tblGrid>
      <w:tr w:rsidR="00D434CC" w:rsidRPr="00DD7E2B" w14:paraId="15CD91C5" w14:textId="77777777" w:rsidTr="00D02A42">
        <w:trPr>
          <w:trHeight w:val="280"/>
        </w:trPr>
        <w:tc>
          <w:tcPr>
            <w:tcW w:w="4819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7EE58D4E" w14:textId="77777777" w:rsidR="00D434CC" w:rsidRPr="00DD7E2B" w:rsidRDefault="00D434CC" w:rsidP="00D02A42">
            <w:pPr>
              <w:spacing w:after="16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481" w:type="dxa"/>
            <w:gridSpan w:val="3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476AEF28" w14:textId="77777777" w:rsidR="00D434CC" w:rsidRPr="00DD7E2B" w:rsidRDefault="00D434CC" w:rsidP="00D02A42">
            <w:pPr>
              <w:spacing w:after="160" w:line="259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/>
                <w:color w:val="000000" w:themeColor="text1"/>
                <w:sz w:val="20"/>
                <w:szCs w:val="20"/>
                <w:lang w:val="en-US"/>
              </w:rPr>
              <w:t>Univariate analysis</w:t>
            </w:r>
          </w:p>
        </w:tc>
        <w:tc>
          <w:tcPr>
            <w:tcW w:w="4039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65BB41" w14:textId="77777777" w:rsidR="00D434CC" w:rsidRPr="00DD7E2B" w:rsidRDefault="00D434CC" w:rsidP="00D02A42">
            <w:pPr>
              <w:spacing w:after="160" w:line="259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/>
                <w:color w:val="000000" w:themeColor="text1"/>
                <w:sz w:val="20"/>
                <w:szCs w:val="20"/>
                <w:lang w:val="en-US"/>
              </w:rPr>
              <w:t>Multivariate analysis</w:t>
            </w:r>
          </w:p>
        </w:tc>
      </w:tr>
      <w:tr w:rsidR="00D434CC" w:rsidRPr="00DD7E2B" w14:paraId="3B438296" w14:textId="77777777" w:rsidTr="00D02A42">
        <w:trPr>
          <w:trHeight w:val="280"/>
        </w:trPr>
        <w:tc>
          <w:tcPr>
            <w:tcW w:w="4819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28" w:type="dxa"/>
            </w:tcMar>
            <w:vAlign w:val="center"/>
            <w:hideMark/>
          </w:tcPr>
          <w:p w14:paraId="0A5DEE70" w14:textId="77777777" w:rsidR="00D434CC" w:rsidRPr="00DD7E2B" w:rsidRDefault="00D434CC" w:rsidP="00D02A42">
            <w:pPr>
              <w:spacing w:after="16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885" w:type="dxa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5090F72F" w14:textId="77777777" w:rsidR="00D434CC" w:rsidRPr="00DD7E2B" w:rsidRDefault="00D434CC" w:rsidP="00D02A42">
            <w:pPr>
              <w:spacing w:after="160" w:line="259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/>
                <w:color w:val="000000" w:themeColor="text1"/>
                <w:sz w:val="20"/>
                <w:szCs w:val="20"/>
                <w:lang w:val="en-US"/>
              </w:rPr>
              <w:t>OR</w:t>
            </w: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</w:tcPr>
          <w:p w14:paraId="64679E43" w14:textId="77777777" w:rsidR="00D434CC" w:rsidRPr="00DD7E2B" w:rsidRDefault="00D434CC" w:rsidP="00D02A42">
            <w:pPr>
              <w:spacing w:after="160" w:line="259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/>
                <w:color w:val="000000" w:themeColor="text1"/>
                <w:sz w:val="20"/>
                <w:szCs w:val="20"/>
                <w:lang w:val="en-US"/>
              </w:rPr>
              <w:t>CI95%</w:t>
            </w: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</w:tcPr>
          <w:p w14:paraId="762F6886" w14:textId="77777777" w:rsidR="00D434CC" w:rsidRPr="00DD7E2B" w:rsidRDefault="00D434CC" w:rsidP="00D02A42">
            <w:pPr>
              <w:spacing w:after="160" w:line="259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C9C402" w14:textId="77777777" w:rsidR="00D434CC" w:rsidRPr="00DD7E2B" w:rsidRDefault="00D434CC" w:rsidP="00D02A42">
            <w:pPr>
              <w:spacing w:after="160" w:line="259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/>
                <w:color w:val="000000" w:themeColor="text1"/>
                <w:sz w:val="20"/>
                <w:szCs w:val="20"/>
                <w:lang w:val="en-US"/>
              </w:rPr>
              <w:t>OR</w:t>
            </w:r>
          </w:p>
        </w:tc>
        <w:tc>
          <w:tcPr>
            <w:tcW w:w="1420" w:type="dxa"/>
            <w:tcBorders>
              <w:left w:val="nil"/>
              <w:bottom w:val="single" w:sz="4" w:space="0" w:color="auto"/>
              <w:right w:val="nil"/>
            </w:tcBorders>
          </w:tcPr>
          <w:p w14:paraId="3E7146C9" w14:textId="77777777" w:rsidR="00D434CC" w:rsidRPr="00DD7E2B" w:rsidRDefault="00D434CC" w:rsidP="00D02A42">
            <w:pPr>
              <w:spacing w:after="160" w:line="259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/>
                <w:color w:val="000000" w:themeColor="text1"/>
                <w:sz w:val="20"/>
                <w:szCs w:val="20"/>
                <w:lang w:val="en-US"/>
              </w:rPr>
              <w:t>CI95%</w:t>
            </w:r>
          </w:p>
        </w:tc>
        <w:tc>
          <w:tcPr>
            <w:tcW w:w="1180" w:type="dxa"/>
            <w:tcBorders>
              <w:left w:val="nil"/>
              <w:bottom w:val="single" w:sz="4" w:space="0" w:color="auto"/>
              <w:right w:val="nil"/>
            </w:tcBorders>
          </w:tcPr>
          <w:p w14:paraId="1AB5607E" w14:textId="77777777" w:rsidR="00D434CC" w:rsidRPr="00DD7E2B" w:rsidRDefault="00D434CC" w:rsidP="00D02A42">
            <w:pPr>
              <w:spacing w:after="160" w:line="259" w:lineRule="auto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D434CC" w:rsidRPr="00DD7E2B" w14:paraId="123D49B1" w14:textId="77777777" w:rsidTr="00D02A42">
        <w:trPr>
          <w:trHeight w:val="34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</w:tcPr>
          <w:p w14:paraId="27F592E7" w14:textId="77777777" w:rsidR="00D434CC" w:rsidRPr="00DD7E2B" w:rsidRDefault="00D434CC" w:rsidP="00D02A42">
            <w:pPr>
              <w:spacing w:after="16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Period (after vs before COVID-19 pandemic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13117CAA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1.2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0E849F2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52-3.0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A6987A2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6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0D85069B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35B16FD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188DC7F9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434CC" w:rsidRPr="00DD7E2B" w14:paraId="5D2F8B16" w14:textId="77777777" w:rsidTr="00D02A42">
        <w:trPr>
          <w:trHeight w:val="34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</w:tcPr>
          <w:p w14:paraId="5440C18C" w14:textId="77777777" w:rsidR="00D434CC" w:rsidRPr="00DD7E2B" w:rsidRDefault="00D434CC" w:rsidP="00D02A42">
            <w:pPr>
              <w:spacing w:after="16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534E052E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1.4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3299012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64-3.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C8904FE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39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F9140E4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27342A6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AD08948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434CC" w:rsidRPr="00DD7E2B" w14:paraId="4E55BCA7" w14:textId="77777777" w:rsidTr="00D02A42">
        <w:trPr>
          <w:trHeight w:val="34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  <w:hideMark/>
          </w:tcPr>
          <w:p w14:paraId="03F7B59E" w14:textId="77777777" w:rsidR="00D434CC" w:rsidRPr="00DD7E2B" w:rsidRDefault="00D434CC" w:rsidP="00D02A42">
            <w:pPr>
              <w:spacing w:after="16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Age (per year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50FF3415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97DE09E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1.01-1.0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1D1F092F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AB0063F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DEC853D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55C053A5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434CC" w:rsidRPr="00DD7E2B" w14:paraId="10286D28" w14:textId="77777777" w:rsidTr="00D02A42">
        <w:trPr>
          <w:trHeight w:val="34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  <w:hideMark/>
          </w:tcPr>
          <w:p w14:paraId="4A333918" w14:textId="77777777" w:rsidR="00D434CC" w:rsidRPr="00DD7E2B" w:rsidRDefault="00D434CC" w:rsidP="00D02A42">
            <w:pPr>
              <w:spacing w:after="16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2A22332C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1.6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D11F692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</w:rPr>
              <w:t>0.75-3.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52D4C34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</w:rPr>
              <w:t>0.22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25D148D3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8E389A3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7C241AE3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</w:tr>
      <w:tr w:rsidR="00D434CC" w:rsidRPr="00DD7E2B" w14:paraId="36D24C29" w14:textId="77777777" w:rsidTr="00D02A42">
        <w:trPr>
          <w:trHeight w:val="34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  <w:hideMark/>
          </w:tcPr>
          <w:p w14:paraId="79F04037" w14:textId="77777777" w:rsidR="00D434CC" w:rsidRPr="00DD7E2B" w:rsidRDefault="00D434CC" w:rsidP="00D02A42">
            <w:pPr>
              <w:spacing w:after="16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/>
                <w:color w:val="000000" w:themeColor="text1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10DC7006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3.2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3C25B56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</w:rPr>
              <w:t>1.23-8.7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236E530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0F030821" w14:textId="77777777" w:rsidR="00D434CC" w:rsidRPr="00DD7E2B" w:rsidRDefault="00D434CC" w:rsidP="00D02A42">
            <w:pPr>
              <w:spacing w:after="16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D7E2B">
              <w:rPr>
                <w:b/>
                <w:color w:val="000000" w:themeColor="text1"/>
                <w:sz w:val="20"/>
                <w:szCs w:val="20"/>
              </w:rPr>
              <w:t>8.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25B9B7B" w14:textId="77777777" w:rsidR="00D434CC" w:rsidRPr="00DD7E2B" w:rsidRDefault="00D434CC" w:rsidP="00D02A42">
            <w:pPr>
              <w:spacing w:after="16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D7E2B">
              <w:rPr>
                <w:b/>
                <w:color w:val="000000" w:themeColor="text1"/>
                <w:sz w:val="20"/>
                <w:szCs w:val="20"/>
              </w:rPr>
              <w:t>2.26-34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0F687EBA" w14:textId="77777777" w:rsidR="00D434CC" w:rsidRPr="00DD7E2B" w:rsidRDefault="00D434CC" w:rsidP="00D02A42">
            <w:pPr>
              <w:spacing w:after="16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D7E2B">
              <w:rPr>
                <w:b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D434CC" w:rsidRPr="00DD7E2B" w14:paraId="7204DF22" w14:textId="77777777" w:rsidTr="00D02A42">
        <w:trPr>
          <w:trHeight w:val="34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</w:tcPr>
          <w:p w14:paraId="3CC0A047" w14:textId="77777777" w:rsidR="00D434CC" w:rsidRPr="00DD7E2B" w:rsidRDefault="00D434CC" w:rsidP="00D02A42">
            <w:pPr>
              <w:spacing w:after="16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Coronary diseas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44D1A666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9E97265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</w:rPr>
              <w:t>0.26-4.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BD65047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</w:rPr>
              <w:t>0.9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77D2877C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2A49C20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0067008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</w:tr>
      <w:tr w:rsidR="00D434CC" w:rsidRPr="00DD7E2B" w14:paraId="0B527CE9" w14:textId="77777777" w:rsidTr="00D02A42">
        <w:trPr>
          <w:trHeight w:val="34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</w:tcPr>
          <w:p w14:paraId="3FF121B3" w14:textId="77777777" w:rsidR="00D434CC" w:rsidRPr="00DD7E2B" w:rsidRDefault="00D434CC" w:rsidP="00D02A42">
            <w:pPr>
              <w:spacing w:after="16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Immunosuppressio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20A69DBB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3.7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2FDD046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</w:rPr>
              <w:t>0.84-17.5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E2BCFE4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</w:rPr>
              <w:t>0.1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01D33C18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</w:rPr>
              <w:t>5.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FB5052A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</w:rPr>
              <w:t>0.88-29.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7E93E8AF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</w:rPr>
              <w:t>0.070</w:t>
            </w:r>
          </w:p>
        </w:tc>
      </w:tr>
      <w:tr w:rsidR="00D434CC" w:rsidRPr="00DD7E2B" w14:paraId="58F2D160" w14:textId="77777777" w:rsidTr="00D02A42">
        <w:trPr>
          <w:trHeight w:val="34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</w:tcPr>
          <w:p w14:paraId="768EA985" w14:textId="77777777" w:rsidR="00D434CC" w:rsidRPr="00DD7E2B" w:rsidRDefault="00D434CC" w:rsidP="00D02A42">
            <w:pPr>
              <w:spacing w:after="16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COP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5A0A39F8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2.2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55EB33D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</w:rPr>
              <w:t>0.43-11.6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D0F0454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</w:rPr>
              <w:t>0.33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425C3D6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7D6C0DC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74B182C6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</w:tr>
      <w:tr w:rsidR="00D434CC" w:rsidRPr="00DD7E2B" w14:paraId="3B336978" w14:textId="77777777" w:rsidTr="00D02A42">
        <w:trPr>
          <w:trHeight w:val="34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</w:tcPr>
          <w:p w14:paraId="76573BFE" w14:textId="77777777" w:rsidR="00D434CC" w:rsidRPr="00DD7E2B" w:rsidRDefault="00D434CC" w:rsidP="00D02A42">
            <w:pPr>
              <w:spacing w:after="16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Chronic kidney diseas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0BA5839A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7B65607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</w:rPr>
              <w:t>0.05-3.6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90F3564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</w:rPr>
              <w:t>0.43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78017EB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8225D00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9569F8A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</w:tr>
      <w:tr w:rsidR="00D434CC" w:rsidRPr="00DD7E2B" w14:paraId="63D15ABD" w14:textId="77777777" w:rsidTr="00D02A42">
        <w:trPr>
          <w:trHeight w:val="34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</w:tcPr>
          <w:p w14:paraId="3E61EF7E" w14:textId="77777777" w:rsidR="00D434CC" w:rsidRPr="00DD7E2B" w:rsidRDefault="00D434CC" w:rsidP="00D02A42">
            <w:pPr>
              <w:spacing w:after="16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Influenza co-infectio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4E2D98E1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64EBCFD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37-2.7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5B51A2A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99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FB99873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2E1A296D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CB41689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434CC" w:rsidRPr="00DD7E2B" w14:paraId="4F092CAD" w14:textId="77777777" w:rsidTr="00D02A42">
        <w:trPr>
          <w:trHeight w:val="34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</w:tcPr>
          <w:p w14:paraId="7192DDBF" w14:textId="77777777" w:rsidR="00D434CC" w:rsidRPr="00DD7E2B" w:rsidRDefault="00D434CC" w:rsidP="00D02A42">
            <w:pPr>
              <w:spacing w:after="16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Infection sit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2A51E777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3299C78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E647213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E790B82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4BB5471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1A34133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434CC" w:rsidRPr="00DD7E2B" w14:paraId="39F64652" w14:textId="77777777" w:rsidTr="00D02A42">
        <w:trPr>
          <w:trHeight w:val="34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</w:tcPr>
          <w:p w14:paraId="2E03B8F3" w14:textId="77777777" w:rsidR="00D434CC" w:rsidRPr="00DD7E2B" w:rsidRDefault="00D434CC" w:rsidP="00D02A42">
            <w:pPr>
              <w:spacing w:after="160"/>
              <w:rPr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Skin and soft tissue infectio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5FDAFC6C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F129346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6A8CEAE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050DB292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98837D8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79D34B22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434CC" w:rsidRPr="00DD7E2B" w14:paraId="45CEDC27" w14:textId="77777777" w:rsidTr="00D02A42">
        <w:trPr>
          <w:trHeight w:val="34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</w:tcPr>
          <w:p w14:paraId="37F49214" w14:textId="77777777" w:rsidR="00D434CC" w:rsidRPr="00DD7E2B" w:rsidRDefault="00D434CC" w:rsidP="00D02A42">
            <w:pPr>
              <w:spacing w:after="16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Lower respiratory tract infectio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3C94DE62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6243CA1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29-1.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736BCF7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79FC065A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48C947E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02991E5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434CC" w:rsidRPr="00DD7E2B" w14:paraId="30BD60BE" w14:textId="77777777" w:rsidTr="00D02A42">
        <w:trPr>
          <w:trHeight w:val="34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</w:tcPr>
          <w:p w14:paraId="2BE09577" w14:textId="77777777" w:rsidR="00D434CC" w:rsidRPr="00DD7E2B" w:rsidRDefault="00D434CC" w:rsidP="00D02A42">
            <w:pPr>
              <w:spacing w:after="16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 Other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61D2D324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FFAEEE8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19-1.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8AC2A87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FE8346A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1A2FA944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17D589E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434CC" w:rsidRPr="00DD7E2B" w14:paraId="6CE36FF5" w14:textId="77777777" w:rsidTr="00D02A42">
        <w:trPr>
          <w:trHeight w:val="34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</w:tcPr>
          <w:p w14:paraId="6C352D77" w14:textId="77777777" w:rsidR="00D434CC" w:rsidRPr="00DD7E2B" w:rsidRDefault="00D434CC" w:rsidP="00D02A42">
            <w:pPr>
              <w:spacing w:after="16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Monotherap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4F1E2345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23BDD6A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46-3.0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DAA130F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54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0AA0156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50226BE" w14:textId="77777777" w:rsidR="00D434CC" w:rsidRPr="00DD7E2B" w:rsidRDefault="00D434CC" w:rsidP="00D02A42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6E953371" w14:textId="77777777" w:rsidR="00D434CC" w:rsidRPr="00DD7E2B" w:rsidRDefault="00D434CC" w:rsidP="00D02A42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434CC" w:rsidRPr="00DD7E2B" w14:paraId="60874445" w14:textId="77777777" w:rsidTr="00D02A42">
        <w:trPr>
          <w:trHeight w:val="34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</w:tcPr>
          <w:p w14:paraId="6C4AF839" w14:textId="77777777" w:rsidR="00D434CC" w:rsidRPr="00DD7E2B" w:rsidRDefault="00D434CC" w:rsidP="00D02A42">
            <w:pPr>
              <w:spacing w:after="16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Surgical source control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1321840B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7D34BAD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30-1.4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500AEFBB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28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E9BC880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4967C219" w14:textId="77777777" w:rsidR="00D434CC" w:rsidRPr="00DD7E2B" w:rsidRDefault="00D434CC" w:rsidP="00D02A42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2C8E0CA1" w14:textId="77777777" w:rsidR="00D434CC" w:rsidRPr="00DD7E2B" w:rsidRDefault="00D434CC" w:rsidP="00D02A42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434CC" w:rsidRPr="00DD7E2B" w14:paraId="08A08439" w14:textId="77777777" w:rsidTr="00D02A42">
        <w:trPr>
          <w:trHeight w:val="34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</w:tcPr>
          <w:p w14:paraId="4052E55B" w14:textId="77777777" w:rsidR="00D434CC" w:rsidRPr="00DD7E2B" w:rsidRDefault="00D434CC" w:rsidP="00D02A42">
            <w:pPr>
              <w:spacing w:after="16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/>
                <w:color w:val="000000" w:themeColor="text1"/>
                <w:sz w:val="20"/>
                <w:szCs w:val="20"/>
                <w:lang w:val="en-US"/>
              </w:rPr>
              <w:t>Clindamycin us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4735A92D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0A80A5F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</w:rPr>
              <w:t>0.19-0.9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79A2D558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76DF9477" w14:textId="77777777" w:rsidR="00D434CC" w:rsidRPr="00DD7E2B" w:rsidRDefault="00D434CC" w:rsidP="00D02A42">
            <w:pPr>
              <w:spacing w:after="16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D7E2B">
              <w:rPr>
                <w:b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A4F910A" w14:textId="77777777" w:rsidR="00D434CC" w:rsidRPr="00DD7E2B" w:rsidRDefault="00D434CC" w:rsidP="00D02A42">
            <w:pPr>
              <w:spacing w:after="16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D7E2B">
              <w:rPr>
                <w:b/>
                <w:color w:val="000000" w:themeColor="text1"/>
                <w:sz w:val="20"/>
                <w:szCs w:val="20"/>
              </w:rPr>
              <w:t>0.08-0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597C178E" w14:textId="77777777" w:rsidR="00D434CC" w:rsidRPr="00DD7E2B" w:rsidRDefault="00D434CC" w:rsidP="00D02A42">
            <w:pPr>
              <w:spacing w:after="16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DD7E2B">
              <w:rPr>
                <w:b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D434CC" w:rsidRPr="00DD7E2B" w14:paraId="7B242BBA" w14:textId="77777777" w:rsidTr="00D02A42">
        <w:trPr>
          <w:trHeight w:val="34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</w:tcPr>
          <w:p w14:paraId="10FD25D3" w14:textId="77777777" w:rsidR="00D434CC" w:rsidRPr="00DD7E2B" w:rsidRDefault="00D434CC" w:rsidP="00D02A42">
            <w:pPr>
              <w:spacing w:after="16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Linezolid us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5AA0BC15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35C66D1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</w:rPr>
              <w:t>0.42-2.5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6AE13D0F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</w:rPr>
              <w:t>0.95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DF0602F" w14:textId="77777777" w:rsidR="00D434CC" w:rsidRPr="00DD7E2B" w:rsidRDefault="00D434CC" w:rsidP="00D02A42">
            <w:pPr>
              <w:spacing w:after="160"/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69A6CF1A" w14:textId="77777777" w:rsidR="00D434CC" w:rsidRPr="00DD7E2B" w:rsidRDefault="00D434CC" w:rsidP="00D02A42">
            <w:pPr>
              <w:spacing w:after="160"/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3F640517" w14:textId="77777777" w:rsidR="00D434CC" w:rsidRPr="00DD7E2B" w:rsidRDefault="00D434CC" w:rsidP="00D02A42">
            <w:pPr>
              <w:spacing w:after="160"/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D434CC" w:rsidRPr="00DD7E2B" w14:paraId="77AFA3E5" w14:textId="77777777" w:rsidTr="00D02A42">
        <w:trPr>
          <w:trHeight w:val="34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</w:tcPr>
          <w:p w14:paraId="35AE7FBF" w14:textId="77777777" w:rsidR="00D434CC" w:rsidRPr="00DD7E2B" w:rsidRDefault="00D434CC" w:rsidP="00D02A42">
            <w:pPr>
              <w:spacing w:after="16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Immunoglobulin us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0267A1ED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CBBA4E9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</w:rPr>
              <w:t>0.31-3.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5B2781C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</w:rPr>
              <w:t>0.96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AB67F25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6389864" w14:textId="77777777" w:rsidR="00D434CC" w:rsidRPr="00DD7E2B" w:rsidRDefault="00D434CC" w:rsidP="00D02A42">
            <w:pPr>
              <w:spacing w:after="1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543B0806" w14:textId="77777777" w:rsidR="00D434CC" w:rsidRPr="00DD7E2B" w:rsidRDefault="00D434CC" w:rsidP="00D02A42">
            <w:pPr>
              <w:spacing w:after="160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D434CC" w:rsidRPr="00DD7E2B" w14:paraId="2F4B3824" w14:textId="77777777" w:rsidTr="00D02A42">
        <w:trPr>
          <w:trHeight w:val="34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</w:tcPr>
          <w:p w14:paraId="282F809A" w14:textId="77777777" w:rsidR="00D434CC" w:rsidRPr="00DD7E2B" w:rsidRDefault="00D434CC" w:rsidP="00D02A42">
            <w:pPr>
              <w:spacing w:after="16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/>
                <w:color w:val="000000" w:themeColor="text1"/>
                <w:sz w:val="20"/>
                <w:szCs w:val="20"/>
                <w:lang w:val="en-US"/>
              </w:rPr>
              <w:lastRenderedPageBreak/>
              <w:t>Invasive mechanical ventilation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416569E3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5.4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A9C106A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1.19-24.5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002EA261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8181DFC" w14:textId="77777777" w:rsidR="00D434CC" w:rsidRPr="00DD7E2B" w:rsidRDefault="00D434CC" w:rsidP="00D02A42">
            <w:pPr>
              <w:spacing w:after="16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/>
                <w:color w:val="000000" w:themeColor="text1"/>
                <w:sz w:val="20"/>
                <w:szCs w:val="20"/>
                <w:lang w:val="en-US"/>
              </w:rPr>
              <w:t>19.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70430F9B" w14:textId="77777777" w:rsidR="00D434CC" w:rsidRPr="00DD7E2B" w:rsidRDefault="00D434CC" w:rsidP="00D02A42">
            <w:pPr>
              <w:spacing w:after="16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/>
                <w:color w:val="000000" w:themeColor="text1"/>
                <w:sz w:val="20"/>
                <w:szCs w:val="20"/>
                <w:lang w:val="en-US"/>
              </w:rPr>
              <w:t>2.52-152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57BAAB51" w14:textId="77777777" w:rsidR="00D434CC" w:rsidRPr="00DD7E2B" w:rsidRDefault="00D434CC" w:rsidP="00D02A42">
            <w:pPr>
              <w:spacing w:after="16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/>
                <w:color w:val="000000" w:themeColor="text1"/>
                <w:sz w:val="20"/>
                <w:szCs w:val="20"/>
                <w:lang w:val="en-US"/>
              </w:rPr>
              <w:t>0.005</w:t>
            </w:r>
          </w:p>
        </w:tc>
      </w:tr>
      <w:tr w:rsidR="00D434CC" w:rsidRPr="00DD7E2B" w14:paraId="4B2EDAA1" w14:textId="77777777" w:rsidTr="00D02A42">
        <w:trPr>
          <w:trHeight w:val="34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</w:tcPr>
          <w:p w14:paraId="73B57E43" w14:textId="77777777" w:rsidR="00D434CC" w:rsidRPr="00DD7E2B" w:rsidRDefault="00D434CC" w:rsidP="00D02A42">
            <w:pPr>
              <w:spacing w:after="16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Dobutamine us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14B9D198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1.7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7AA746F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68-4.6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2141935A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24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BBEB30B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DE7948D" w14:textId="77777777" w:rsidR="00D434CC" w:rsidRPr="00DD7E2B" w:rsidRDefault="00D434CC" w:rsidP="00D02A42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083A99E7" w14:textId="77777777" w:rsidR="00D434CC" w:rsidRPr="00DD7E2B" w:rsidRDefault="00D434CC" w:rsidP="00D02A42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434CC" w:rsidRPr="00DD7E2B" w14:paraId="2C12F3B0" w14:textId="77777777" w:rsidTr="00D02A42">
        <w:trPr>
          <w:trHeight w:val="34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</w:tcPr>
          <w:p w14:paraId="5F8636AA" w14:textId="77777777" w:rsidR="00D434CC" w:rsidRPr="00DD7E2B" w:rsidRDefault="00D434CC" w:rsidP="00D02A42">
            <w:pPr>
              <w:spacing w:after="160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/>
                <w:color w:val="000000" w:themeColor="text1"/>
                <w:sz w:val="20"/>
                <w:szCs w:val="20"/>
                <w:lang w:val="en-US"/>
              </w:rPr>
              <w:t>Acute kidney injur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3AEC1257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8.9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D8873BE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1.14-70.0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46CCF539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FE86433" w14:textId="77777777" w:rsidR="00D434CC" w:rsidRPr="00DD7E2B" w:rsidRDefault="00D434CC" w:rsidP="00D02A42">
            <w:pPr>
              <w:spacing w:after="16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/>
                <w:color w:val="000000" w:themeColor="text1"/>
                <w:sz w:val="20"/>
                <w:szCs w:val="20"/>
                <w:lang w:val="en-US"/>
              </w:rPr>
              <w:t>11.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5158BFDC" w14:textId="77777777" w:rsidR="00D434CC" w:rsidRPr="00DD7E2B" w:rsidRDefault="00D434CC" w:rsidP="00D02A42">
            <w:pPr>
              <w:spacing w:after="16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/>
                <w:color w:val="000000" w:themeColor="text1"/>
                <w:sz w:val="20"/>
                <w:szCs w:val="20"/>
                <w:lang w:val="en-US"/>
              </w:rPr>
              <w:t>1.34-99.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54C531C3" w14:textId="77777777" w:rsidR="00D434CC" w:rsidRPr="00DD7E2B" w:rsidRDefault="00D434CC" w:rsidP="00D02A42">
            <w:pPr>
              <w:spacing w:after="16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/>
                <w:color w:val="000000" w:themeColor="text1"/>
                <w:sz w:val="20"/>
                <w:szCs w:val="20"/>
                <w:lang w:val="en-US"/>
              </w:rPr>
              <w:t>0.026</w:t>
            </w:r>
          </w:p>
        </w:tc>
      </w:tr>
      <w:tr w:rsidR="00D434CC" w:rsidRPr="00DD7E2B" w14:paraId="5105ECE0" w14:textId="77777777" w:rsidTr="00D02A42">
        <w:trPr>
          <w:trHeight w:val="340"/>
        </w:trPr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tcMar>
              <w:left w:w="113" w:type="dxa"/>
              <w:right w:w="28" w:type="dxa"/>
            </w:tcMar>
            <w:vAlign w:val="center"/>
          </w:tcPr>
          <w:p w14:paraId="6E1B655A" w14:textId="77777777" w:rsidR="00D434CC" w:rsidRPr="00DD7E2B" w:rsidRDefault="00D434CC" w:rsidP="00D02A42">
            <w:pPr>
              <w:spacing w:after="16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Renal replacement therapy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28" w:type="dxa"/>
            </w:tcMar>
            <w:vAlign w:val="center"/>
          </w:tcPr>
          <w:p w14:paraId="2C0C134D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3.3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64D3023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1.54-7.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14:paraId="3A3C8D46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DD7E2B">
              <w:rPr>
                <w:bCs/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004991C" w14:textId="77777777" w:rsidR="00D434CC" w:rsidRPr="00DD7E2B" w:rsidRDefault="00D434CC" w:rsidP="00D02A42">
            <w:pPr>
              <w:spacing w:after="16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14:paraId="0B72A97B" w14:textId="77777777" w:rsidR="00D434CC" w:rsidRPr="00DD7E2B" w:rsidRDefault="00D434CC" w:rsidP="00D02A42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14:paraId="48DC9326" w14:textId="77777777" w:rsidR="00D434CC" w:rsidRPr="00DD7E2B" w:rsidRDefault="00D434CC" w:rsidP="00D02A42">
            <w:pPr>
              <w:spacing w:after="16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6B5D1F92" w14:textId="77777777" w:rsidR="00D434CC" w:rsidRPr="00DD7E2B" w:rsidRDefault="00D434CC" w:rsidP="00D434CC">
      <w:pPr>
        <w:rPr>
          <w:b/>
          <w:bCs/>
          <w:color w:val="000000"/>
          <w:sz w:val="20"/>
          <w:szCs w:val="20"/>
          <w:lang w:val="en-US"/>
        </w:rPr>
      </w:pPr>
    </w:p>
    <w:p w14:paraId="6E9107D7" w14:textId="77777777" w:rsidR="00D434CC" w:rsidRPr="00DD7E2B" w:rsidRDefault="00D434CC" w:rsidP="00D434CC">
      <w:pPr>
        <w:jc w:val="center"/>
        <w:rPr>
          <w:rFonts w:eastAsia="Batang"/>
          <w:i/>
          <w:color w:val="000000" w:themeColor="text1"/>
          <w:sz w:val="20"/>
          <w:szCs w:val="20"/>
          <w:lang w:val="en-US"/>
        </w:rPr>
      </w:pPr>
    </w:p>
    <w:p w14:paraId="4CE6C136" w14:textId="77777777" w:rsidR="00D434CC" w:rsidRPr="00DD7E2B" w:rsidRDefault="00D434CC" w:rsidP="00D434CC">
      <w:pPr>
        <w:rPr>
          <w:rFonts w:eastAsia="Batang"/>
          <w:b/>
          <w:bCs/>
          <w:i/>
          <w:color w:val="000000" w:themeColor="text1"/>
          <w:sz w:val="20"/>
          <w:szCs w:val="20"/>
          <w:lang w:val="en-US"/>
        </w:rPr>
      </w:pPr>
      <w:r w:rsidRPr="00DD7E2B">
        <w:rPr>
          <w:rFonts w:eastAsia="Batang"/>
          <w:b/>
          <w:bCs/>
          <w:i/>
          <w:color w:val="000000" w:themeColor="text1"/>
          <w:sz w:val="20"/>
          <w:szCs w:val="20"/>
          <w:lang w:val="en-US"/>
        </w:rPr>
        <w:t>Statistical significance (p&lt;0.05)</w:t>
      </w:r>
    </w:p>
    <w:p w14:paraId="4B8F0311" w14:textId="77777777" w:rsidR="00D434CC" w:rsidRPr="00DD7E2B" w:rsidRDefault="00D434CC" w:rsidP="00D434CC">
      <w:pPr>
        <w:jc w:val="center"/>
        <w:rPr>
          <w:rFonts w:eastAsia="Batang"/>
          <w:i/>
          <w:color w:val="000000" w:themeColor="text1"/>
          <w:sz w:val="20"/>
          <w:szCs w:val="20"/>
          <w:lang w:val="en-US"/>
        </w:rPr>
      </w:pPr>
    </w:p>
    <w:p w14:paraId="487583D5" w14:textId="77777777" w:rsidR="00D434CC" w:rsidRPr="00DD7E2B" w:rsidRDefault="00D434CC" w:rsidP="00D434CC">
      <w:pPr>
        <w:jc w:val="center"/>
        <w:rPr>
          <w:rFonts w:eastAsia="Batang"/>
          <w:i/>
          <w:color w:val="000000" w:themeColor="text1"/>
          <w:sz w:val="20"/>
          <w:szCs w:val="20"/>
          <w:lang w:val="en-US"/>
        </w:rPr>
      </w:pPr>
      <w:r w:rsidRPr="00DD7E2B">
        <w:rPr>
          <w:rFonts w:eastAsia="Batang"/>
          <w:i/>
          <w:color w:val="000000" w:themeColor="text1"/>
          <w:sz w:val="20"/>
          <w:szCs w:val="20"/>
          <w:lang w:val="en-US"/>
        </w:rPr>
        <w:t xml:space="preserve">GAS: group A </w:t>
      </w:r>
      <w:proofErr w:type="spellStart"/>
      <w:r w:rsidRPr="00DD7E2B">
        <w:rPr>
          <w:rFonts w:eastAsia="Batang"/>
          <w:i/>
          <w:color w:val="000000" w:themeColor="text1"/>
          <w:sz w:val="20"/>
          <w:szCs w:val="20"/>
          <w:lang w:val="en-US"/>
        </w:rPr>
        <w:t>Streptoccocus</w:t>
      </w:r>
      <w:proofErr w:type="spellEnd"/>
      <w:r w:rsidRPr="00DD7E2B">
        <w:rPr>
          <w:rFonts w:eastAsia="Batang"/>
          <w:i/>
          <w:color w:val="000000" w:themeColor="text1"/>
          <w:sz w:val="20"/>
          <w:szCs w:val="20"/>
          <w:lang w:val="en-US"/>
        </w:rPr>
        <w:t>; ICU: intensive care unit; NSAID: non-steroidal anti-inflammatory drug; STSS: streptococcal toxic shock syndrome</w:t>
      </w:r>
    </w:p>
    <w:p w14:paraId="5F4F685B" w14:textId="77777777" w:rsidR="00D434CC" w:rsidRPr="00DD7E2B" w:rsidRDefault="00D434CC" w:rsidP="00D434CC">
      <w:pPr>
        <w:rPr>
          <w:sz w:val="20"/>
          <w:szCs w:val="20"/>
          <w:lang w:val="en-US"/>
        </w:rPr>
      </w:pPr>
    </w:p>
    <w:p w14:paraId="04634D12" w14:textId="77777777" w:rsidR="00D434CC" w:rsidRPr="00DD7E2B" w:rsidRDefault="00D434CC" w:rsidP="00D434CC">
      <w:pPr>
        <w:autoSpaceDE w:val="0"/>
        <w:autoSpaceDN w:val="0"/>
        <w:adjustRightInd w:val="0"/>
        <w:spacing w:line="480" w:lineRule="auto"/>
        <w:jc w:val="both"/>
        <w:rPr>
          <w:i/>
          <w:iCs/>
          <w:color w:val="000000"/>
          <w:sz w:val="20"/>
          <w:szCs w:val="20"/>
          <w:lang w:val="en-US"/>
        </w:rPr>
      </w:pPr>
    </w:p>
    <w:p w14:paraId="3817AAAA" w14:textId="5CD85404" w:rsidR="00A12E18" w:rsidRPr="00F92AB1" w:rsidRDefault="00D434CC" w:rsidP="00C3397F">
      <w:pPr>
        <w:autoSpaceDE w:val="0"/>
        <w:autoSpaceDN w:val="0"/>
        <w:adjustRightInd w:val="0"/>
        <w:spacing w:line="480" w:lineRule="auto"/>
        <w:jc w:val="both"/>
        <w:rPr>
          <w:sz w:val="22"/>
          <w:szCs w:val="22"/>
          <w:lang w:val="en-US"/>
        </w:rPr>
      </w:pPr>
      <w:r w:rsidRPr="00DD7E2B">
        <w:rPr>
          <w:i/>
          <w:iCs/>
          <w:color w:val="000000"/>
          <w:sz w:val="20"/>
          <w:szCs w:val="20"/>
          <w:lang w:val="en-US"/>
        </w:rPr>
        <w:t xml:space="preserve">Univariate comparison was performed using linear logistic regression. Independent variables with a p-value &lt; 0.20 were considered for inclusion in the multivariate analysis using linear logistic regression. </w:t>
      </w:r>
      <w:r w:rsidR="004041C9" w:rsidRPr="00DD7E2B">
        <w:rPr>
          <w:i/>
          <w:iCs/>
          <w:color w:val="000000"/>
          <w:sz w:val="20"/>
          <w:szCs w:val="20"/>
          <w:lang w:val="en-US"/>
        </w:rPr>
        <w:t xml:space="preserve">We excluded “renal replacement therapy” variable due to collinearity with acute kidney injury. </w:t>
      </w:r>
      <w:r w:rsidRPr="00DD7E2B">
        <w:rPr>
          <w:i/>
          <w:iCs/>
          <w:color w:val="000000"/>
          <w:sz w:val="20"/>
          <w:szCs w:val="20"/>
          <w:lang w:val="en-US"/>
        </w:rPr>
        <w:t xml:space="preserve">We applied a backward stepwise selection for age, diabetes, immunosuppression, infection site, </w:t>
      </w:r>
      <w:r w:rsidR="004041C9" w:rsidRPr="00DD7E2B">
        <w:rPr>
          <w:i/>
          <w:iCs/>
          <w:color w:val="000000"/>
          <w:sz w:val="20"/>
          <w:szCs w:val="20"/>
          <w:lang w:val="en-US"/>
        </w:rPr>
        <w:t>clindamycin use</w:t>
      </w:r>
      <w:r w:rsidRPr="00DD7E2B">
        <w:rPr>
          <w:i/>
          <w:iCs/>
          <w:color w:val="000000"/>
          <w:sz w:val="20"/>
          <w:szCs w:val="20"/>
          <w:lang w:val="en-US"/>
        </w:rPr>
        <w:t>, invasive mechanical ventilation, and acute kidney injury</w:t>
      </w:r>
      <w:r w:rsidR="00AE63C8" w:rsidRPr="00DD7E2B">
        <w:rPr>
          <w:i/>
          <w:iCs/>
          <w:color w:val="000000"/>
          <w:sz w:val="20"/>
          <w:szCs w:val="20"/>
          <w:lang w:val="en-US"/>
        </w:rPr>
        <w:t xml:space="preserve"> to identify factors significantly associated with ICU mortality in STSS patients</w:t>
      </w:r>
      <w:r w:rsidRPr="00DD7E2B">
        <w:rPr>
          <w:i/>
          <w:iCs/>
          <w:color w:val="000000"/>
          <w:sz w:val="20"/>
          <w:szCs w:val="20"/>
          <w:lang w:val="en-US"/>
        </w:rPr>
        <w:t>. The ratio was of one independent variable for 8 events</w:t>
      </w:r>
      <w:r w:rsidR="00C3397F" w:rsidRPr="00DD7E2B">
        <w:rPr>
          <w:i/>
          <w:iCs/>
          <w:color w:val="000000"/>
          <w:sz w:val="20"/>
          <w:szCs w:val="20"/>
          <w:lang w:val="en-US"/>
        </w:rPr>
        <w:t>.</w:t>
      </w:r>
    </w:p>
    <w:sectPr w:rsidR="00A12E18" w:rsidRPr="00F92AB1" w:rsidSect="00C3397F">
      <w:pgSz w:w="16840" w:h="11900" w:orient="landscape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3462D2" w14:textId="77777777" w:rsidR="00CC2250" w:rsidRDefault="00CC2250">
      <w:r>
        <w:separator/>
      </w:r>
    </w:p>
  </w:endnote>
  <w:endnote w:type="continuationSeparator" w:id="0">
    <w:p w14:paraId="6A7451F7" w14:textId="77777777" w:rsidR="00CC2250" w:rsidRDefault="00CC22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37251026"/>
      <w:docPartObj>
        <w:docPartGallery w:val="Page Numbers (Bottom of Page)"/>
        <w:docPartUnique/>
      </w:docPartObj>
    </w:sdtPr>
    <w:sdtEndPr/>
    <w:sdtContent>
      <w:p w14:paraId="27B56F11" w14:textId="77777777" w:rsidR="00C3397F" w:rsidRDefault="00C3397F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6</w:t>
        </w:r>
        <w:r>
          <w:fldChar w:fldCharType="end"/>
        </w:r>
      </w:p>
    </w:sdtContent>
  </w:sdt>
  <w:p w14:paraId="7672B5CA" w14:textId="77777777" w:rsidR="00C3397F" w:rsidRDefault="00C3397F">
    <w:pPr>
      <w:pStyle w:val="Pieddepage"/>
    </w:pPr>
  </w:p>
  <w:p w14:paraId="29B505B0" w14:textId="77777777" w:rsidR="00C3397F" w:rsidRDefault="00C3397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375696" w14:textId="77777777" w:rsidR="00CC2250" w:rsidRDefault="00CC2250">
      <w:r>
        <w:separator/>
      </w:r>
    </w:p>
  </w:footnote>
  <w:footnote w:type="continuationSeparator" w:id="0">
    <w:p w14:paraId="4B1BE94E" w14:textId="77777777" w:rsidR="00CC2250" w:rsidRDefault="00CC22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8A0635"/>
    <w:multiLevelType w:val="hybridMultilevel"/>
    <w:tmpl w:val="9F12E866"/>
    <w:lvl w:ilvl="0" w:tplc="E15ABB22">
      <w:start w:val="2"/>
      <w:numFmt w:val="bullet"/>
      <w:lvlText w:val="-"/>
      <w:lvlJc w:val="left"/>
      <w:pPr>
        <w:ind w:left="1068" w:hanging="360"/>
      </w:pPr>
      <w:rPr>
        <w:rFonts w:ascii="Calibri" w:eastAsia="Calibri" w:hAnsi="Calibri" w:cs="Calibri" w:hint="default"/>
        <w:sz w:val="22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7DC"/>
    <w:rsid w:val="000753F5"/>
    <w:rsid w:val="000E59D7"/>
    <w:rsid w:val="00132966"/>
    <w:rsid w:val="00135C66"/>
    <w:rsid w:val="001473CA"/>
    <w:rsid w:val="00264755"/>
    <w:rsid w:val="003723B2"/>
    <w:rsid w:val="004041C9"/>
    <w:rsid w:val="005217DC"/>
    <w:rsid w:val="0057114D"/>
    <w:rsid w:val="005858D8"/>
    <w:rsid w:val="005C029D"/>
    <w:rsid w:val="005D7FC2"/>
    <w:rsid w:val="006B0693"/>
    <w:rsid w:val="00716127"/>
    <w:rsid w:val="00765C87"/>
    <w:rsid w:val="007C4E2C"/>
    <w:rsid w:val="007F53EF"/>
    <w:rsid w:val="00824538"/>
    <w:rsid w:val="00873F3C"/>
    <w:rsid w:val="009E4C3D"/>
    <w:rsid w:val="00A12E18"/>
    <w:rsid w:val="00AE63C8"/>
    <w:rsid w:val="00AF60F9"/>
    <w:rsid w:val="00B2638A"/>
    <w:rsid w:val="00BA5DA6"/>
    <w:rsid w:val="00C3397F"/>
    <w:rsid w:val="00C35D1F"/>
    <w:rsid w:val="00CC2250"/>
    <w:rsid w:val="00CE5383"/>
    <w:rsid w:val="00D02A42"/>
    <w:rsid w:val="00D13B6D"/>
    <w:rsid w:val="00D328BE"/>
    <w:rsid w:val="00D434CC"/>
    <w:rsid w:val="00D56528"/>
    <w:rsid w:val="00DD7E2B"/>
    <w:rsid w:val="00DF709B"/>
    <w:rsid w:val="00E61474"/>
    <w:rsid w:val="00F86169"/>
    <w:rsid w:val="00F92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DBCF4A"/>
  <w15:chartTrackingRefBased/>
  <w15:docId w15:val="{687BB4D9-AAD8-FD4A-B902-466FE0E31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7DC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link w:val="SansinterligneCar"/>
    <w:uiPriority w:val="1"/>
    <w:qFormat/>
    <w:rsid w:val="005217DC"/>
  </w:style>
  <w:style w:type="paragraph" w:styleId="Pieddepage">
    <w:name w:val="footer"/>
    <w:basedOn w:val="Normal"/>
    <w:link w:val="PieddepageCar"/>
    <w:uiPriority w:val="99"/>
    <w:unhideWhenUsed/>
    <w:rsid w:val="005217DC"/>
    <w:pPr>
      <w:tabs>
        <w:tab w:val="center" w:pos="4513"/>
        <w:tab w:val="right" w:pos="902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5217DC"/>
    <w:rPr>
      <w:rFonts w:ascii="Times New Roman" w:eastAsia="Times New Roman" w:hAnsi="Times New Roman" w:cs="Times New Roman"/>
      <w:lang w:eastAsia="fr-FR"/>
    </w:rPr>
  </w:style>
  <w:style w:type="character" w:customStyle="1" w:styleId="SansinterligneCar">
    <w:name w:val="Sans interligne Car"/>
    <w:basedOn w:val="Policepardfaut"/>
    <w:link w:val="Sansinterligne"/>
    <w:uiPriority w:val="1"/>
    <w:rsid w:val="005217DC"/>
  </w:style>
  <w:style w:type="character" w:styleId="Numrodeligne">
    <w:name w:val="line number"/>
    <w:basedOn w:val="Policepardfaut"/>
    <w:uiPriority w:val="99"/>
    <w:semiHidden/>
    <w:unhideWhenUsed/>
    <w:rsid w:val="005217DC"/>
  </w:style>
  <w:style w:type="paragraph" w:styleId="Textedebulles">
    <w:name w:val="Balloon Text"/>
    <w:basedOn w:val="Normal"/>
    <w:link w:val="TextedebullesCar"/>
    <w:uiPriority w:val="99"/>
    <w:semiHidden/>
    <w:unhideWhenUsed/>
    <w:rsid w:val="00D434CC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434CC"/>
    <w:rPr>
      <w:rFonts w:ascii="Times New Roman" w:eastAsia="Times New Roman" w:hAnsi="Times New Roman" w:cs="Times New Roman"/>
      <w:sz w:val="18"/>
      <w:szCs w:val="18"/>
      <w:lang w:eastAsia="fr-FR"/>
    </w:rPr>
  </w:style>
  <w:style w:type="table" w:styleId="Grilledutableau">
    <w:name w:val="Table Grid"/>
    <w:basedOn w:val="TableauNormal"/>
    <w:uiPriority w:val="39"/>
    <w:rsid w:val="00D434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E6147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E61474"/>
    <w:rPr>
      <w:rFonts w:ascii="Times New Roman" w:eastAsia="Times New Roman" w:hAnsi="Times New Roman" w:cs="Times New Roman"/>
      <w:lang w:eastAsia="fr-FR"/>
    </w:rPr>
  </w:style>
  <w:style w:type="paragraph" w:styleId="NormalWeb">
    <w:name w:val="Normal (Web)"/>
    <w:basedOn w:val="Normal"/>
    <w:uiPriority w:val="99"/>
    <w:unhideWhenUsed/>
    <w:rsid w:val="00CE5383"/>
    <w:pPr>
      <w:spacing w:before="100" w:beforeAutospacing="1" w:after="100" w:afterAutospacing="1"/>
    </w:pPr>
  </w:style>
  <w:style w:type="character" w:styleId="Accentuation">
    <w:name w:val="Emphasis"/>
    <w:basedOn w:val="Policepardfaut"/>
    <w:uiPriority w:val="20"/>
    <w:qFormat/>
    <w:rsid w:val="00D02A42"/>
    <w:rPr>
      <w:i/>
      <w:iCs/>
    </w:rPr>
  </w:style>
  <w:style w:type="character" w:styleId="Marquedecommentaire">
    <w:name w:val="annotation reference"/>
    <w:basedOn w:val="Policepardfaut"/>
    <w:uiPriority w:val="99"/>
    <w:semiHidden/>
    <w:unhideWhenUsed/>
    <w:rsid w:val="007C4E2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C4E2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C4E2C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C4E2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C4E2C"/>
    <w:rPr>
      <w:rFonts w:ascii="Times New Roman" w:eastAsia="Times New Roman" w:hAnsi="Times New Roman" w:cs="Times New Roman"/>
      <w:b/>
      <w:bCs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751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8230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090</Words>
  <Characters>5999</Characters>
  <Application>Microsoft Office Word</Application>
  <DocSecurity>0</DocSecurity>
  <Lines>49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ORIEUX</dc:creator>
  <cp:keywords/>
  <dc:description/>
  <cp:lastModifiedBy>Arthur ORIEUX</cp:lastModifiedBy>
  <cp:revision>2</cp:revision>
  <dcterms:created xsi:type="dcterms:W3CDTF">2023-12-12T09:05:00Z</dcterms:created>
  <dcterms:modified xsi:type="dcterms:W3CDTF">2023-12-12T09:05:00Z</dcterms:modified>
</cp:coreProperties>
</file>